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209B0" w14:textId="6369CB23" w:rsidR="000E4C66" w:rsidRPr="00FC5563" w:rsidRDefault="000E4C66" w:rsidP="000E4C66">
      <w:pPr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0E4C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Material</w:t>
      </w:r>
      <w:r w:rsidR="00FC5563" w:rsidRPr="00FC556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: Highly differentiated loci resolve phylogenetic relationships in the Bean Goose complex</w:t>
      </w:r>
    </w:p>
    <w:p w14:paraId="7E1A9C98" w14:textId="77777777" w:rsidR="000E4C66" w:rsidRPr="00315D54" w:rsidRDefault="000E4C66" w:rsidP="000E4C66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F6767E" w14:textId="334F62FC" w:rsidR="000E4C66" w:rsidRPr="004A2BA1" w:rsidRDefault="000E4C66" w:rsidP="000E4C6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ente Ottenburghs</w:t>
      </w:r>
      <w:r w:rsidRPr="00B15A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ohanna Honka</w:t>
      </w:r>
      <w:r w:rsidRPr="00B15A1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A2BA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arja E. Heikkin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Jesper Mads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Ger</w:t>
      </w:r>
      <w:r w:rsidR="00150901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ard J.D.M.</w:t>
      </w:r>
      <w:r w:rsidRPr="004A2BA1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üsken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&amp; Hans Ellegren</w:t>
      </w:r>
      <w:r w:rsidRPr="00B15A1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32CA29A" w14:textId="77777777" w:rsidR="000E4C66" w:rsidRDefault="000E4C66" w:rsidP="000E4C66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266DE2F" w14:textId="77777777" w:rsidR="000E4C66" w:rsidRDefault="000E4C66" w:rsidP="000E4C66">
      <w:pPr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FF65E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F65EC">
        <w:rPr>
          <w:rFonts w:ascii="Times New Roman" w:hAnsi="Times New Roman" w:cs="Times New Roman"/>
          <w:bCs/>
          <w:sz w:val="24"/>
          <w:szCs w:val="24"/>
        </w:rPr>
        <w:t>Department of Evolutionary Biology, University of Uppsala, Uppsala, Sweden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6F66B505" w14:textId="77777777" w:rsidR="000E4C66" w:rsidRDefault="000E4C66" w:rsidP="000E4C66">
      <w:pPr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FF65E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F65EC">
        <w:rPr>
          <w:rFonts w:ascii="Times New Roman" w:hAnsi="Times New Roman" w:cs="Times New Roman"/>
          <w:bCs/>
          <w:sz w:val="24"/>
          <w:szCs w:val="24"/>
        </w:rPr>
        <w:t>Department of Ecology and Genetics, University of Oulu, PO Box 3000, FI-90014, Oulu, Finland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523B7C13" w14:textId="77777777" w:rsidR="000E4C66" w:rsidRDefault="000E4C66" w:rsidP="000E4C66">
      <w:pPr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FF65EC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F65EC">
        <w:rPr>
          <w:rFonts w:ascii="Times New Roman" w:hAnsi="Times New Roman" w:cs="Times New Roman"/>
          <w:bCs/>
          <w:sz w:val="24"/>
          <w:szCs w:val="24"/>
        </w:rPr>
        <w:t>Department of Bioscience – Kalø, Aarhus University, Grenåvej 14, 8410, Rønde, Denmark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4F13B719" w14:textId="77777777" w:rsidR="000E4C66" w:rsidRPr="00FF65EC" w:rsidRDefault="000E4C66" w:rsidP="000E4C66">
      <w:pPr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F65EC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F65EC">
        <w:rPr>
          <w:rFonts w:ascii="Times New Roman" w:hAnsi="Times New Roman" w:cs="Times New Roman"/>
          <w:bCs/>
          <w:sz w:val="24"/>
          <w:szCs w:val="24"/>
        </w:rPr>
        <w:t>Team Animal Ecology, Wageningen Environmental Research, Wageningen University &amp; Research, Droevendaalsesteeg 3-3A, 6708 PB, Wageningen, The Netherland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10843F9D" w14:textId="6F578518" w:rsidR="000E4C66" w:rsidRDefault="000E4C66" w:rsidP="000E4C66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B99E863" w14:textId="495675B0" w:rsidR="000E4C66" w:rsidRPr="000E4C66" w:rsidRDefault="000E4C66" w:rsidP="000E4C66">
      <w:pPr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0E4C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ontents</w:t>
      </w:r>
    </w:p>
    <w:p w14:paraId="46BA660E" w14:textId="218AC4FF" w:rsidR="000E4C66" w:rsidRPr="000E4C66" w:rsidRDefault="000E4C66" w:rsidP="000E4C66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E4C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S1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verview of s</w:t>
      </w:r>
      <w:r w:rsidRPr="000E4C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mpling locations.</w:t>
      </w:r>
    </w:p>
    <w:p w14:paraId="77E9F7B5" w14:textId="3FFFC000" w:rsidR="000E4C66" w:rsidRPr="000E4C66" w:rsidRDefault="000E4C66" w:rsidP="000E4C66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E4C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2. Mapping and coverage statistics for all sampl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is study</w:t>
      </w:r>
    </w:p>
    <w:p w14:paraId="65D0C5AD" w14:textId="77777777" w:rsidR="000E4C66" w:rsidRPr="000E4C66" w:rsidRDefault="000E4C66" w:rsidP="000E4C66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E4C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3. Outcomes of phylogenetic analyses for different selections of highly differentiated genomic windows.</w:t>
      </w:r>
    </w:p>
    <w:p w14:paraId="153C5F7B" w14:textId="77777777" w:rsidR="000E4C66" w:rsidRPr="000E4C66" w:rsidRDefault="000E4C66" w:rsidP="000E4C66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E4C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4. Percentage of monophyletic gene trees for the different goose taxa and particular combinations of taxa.</w:t>
      </w:r>
    </w:p>
    <w:p w14:paraId="7203A727" w14:textId="2477CF01" w:rsidR="000E4C66" w:rsidRDefault="000E4C66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E4C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5. Detailed information on the D-statistics analysis of Dtrios.</w:t>
      </w:r>
    </w:p>
    <w:p w14:paraId="234D1562" w14:textId="77777777" w:rsidR="000E4C66" w:rsidRDefault="000E4C66">
      <w:pPr>
        <w:spacing w:line="302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07B88ADB" w14:textId="77777777" w:rsidR="000E4C66" w:rsidRPr="003B35D0" w:rsidRDefault="000E4C66" w:rsidP="000E4C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35D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Pr="003B35D0">
        <w:rPr>
          <w:rFonts w:ascii="Times New Roman" w:hAnsi="Times New Roman" w:cs="Times New Roman"/>
          <w:sz w:val="24"/>
          <w:szCs w:val="24"/>
          <w:lang w:val="en-US"/>
        </w:rPr>
        <w:t>. Information about sampling locations for all goose specimens in this study.</w:t>
      </w:r>
    </w:p>
    <w:tbl>
      <w:tblPr>
        <w:tblW w:w="115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7"/>
        <w:gridCol w:w="1641"/>
        <w:gridCol w:w="1984"/>
        <w:gridCol w:w="2032"/>
        <w:gridCol w:w="2681"/>
        <w:gridCol w:w="1732"/>
      </w:tblGrid>
      <w:tr w:rsidR="000E4C66" w:rsidRPr="008D3BBD" w14:paraId="3B8CC398" w14:textId="77777777" w:rsidTr="002B68FC">
        <w:trPr>
          <w:trHeight w:val="300"/>
        </w:trPr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39547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ampleName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29497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d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B4FDB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pecies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346B8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llection</w:t>
            </w:r>
          </w:p>
        </w:tc>
        <w:tc>
          <w:tcPr>
            <w:tcW w:w="2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CE997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ocation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A4384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untry</w:t>
            </w:r>
          </w:p>
        </w:tc>
      </w:tr>
      <w:tr w:rsidR="000E4C66" w:rsidRPr="008D3BBD" w14:paraId="784DA3A7" w14:textId="77777777" w:rsidTr="002B68FC">
        <w:trPr>
          <w:trHeight w:val="300"/>
        </w:trPr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238713E" w14:textId="77777777" w:rsidR="000E4C66" w:rsidRPr="00665C7B" w:rsidRDefault="000E4C66" w:rsidP="002B68FC">
            <w:pPr>
              <w:spacing w:after="0" w:line="240" w:lineRule="auto"/>
              <w:jc w:val="center"/>
            </w:pPr>
            <w:r w:rsidRPr="00665C7B">
              <w:t>AnAl01F01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A5D14E3" w14:textId="77777777" w:rsidR="000E4C66" w:rsidRPr="00674A18" w:rsidRDefault="000E4C66" w:rsidP="002B68FC">
            <w:pPr>
              <w:spacing w:after="0" w:line="240" w:lineRule="auto"/>
              <w:jc w:val="center"/>
            </w:pPr>
            <w:r w:rsidRPr="00674A18">
              <w:t>255-44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73F9B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lbifrons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FC972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33E1B">
              <w:rPr>
                <w:rFonts w:ascii="Calibri" w:eastAsia="Times New Roman" w:hAnsi="Calibri" w:cs="Calibri"/>
                <w:color w:val="000000"/>
                <w:lang w:eastAsia="sv-SE"/>
              </w:rPr>
              <w:t>G. Müskens</w:t>
            </w:r>
          </w:p>
        </w:tc>
        <w:tc>
          <w:tcPr>
            <w:tcW w:w="26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FCD5D" w14:textId="77777777" w:rsidR="000E4C66" w:rsidRPr="005800BA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60F58">
              <w:rPr>
                <w:rFonts w:ascii="Calibri" w:eastAsia="Times New Roman" w:hAnsi="Calibri" w:cs="Calibri"/>
                <w:color w:val="000000"/>
                <w:lang w:eastAsia="sv-SE"/>
              </w:rPr>
              <w:t>Maren-Kessel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A65668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The Netherlands</w:t>
            </w:r>
          </w:p>
        </w:tc>
      </w:tr>
      <w:tr w:rsidR="000E4C66" w:rsidRPr="008D3BBD" w14:paraId="40A4F416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8C2FA2" w14:textId="77777777" w:rsidR="000E4C66" w:rsidRPr="00665C7B" w:rsidRDefault="000E4C66" w:rsidP="002B68FC">
            <w:pPr>
              <w:spacing w:after="0" w:line="240" w:lineRule="auto"/>
              <w:jc w:val="center"/>
            </w:pPr>
            <w:r w:rsidRPr="00665C7B">
              <w:t>AnAl01F02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0C3E54" w14:textId="77777777" w:rsidR="000E4C66" w:rsidRPr="00674A18" w:rsidRDefault="000E4C66" w:rsidP="002B68FC">
            <w:pPr>
              <w:spacing w:after="0" w:line="240" w:lineRule="auto"/>
              <w:jc w:val="center"/>
            </w:pPr>
            <w:r w:rsidRPr="00674A18">
              <w:t>255-44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C00C9C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E0156C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lbifron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0B08C53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C7515">
              <w:rPr>
                <w:rFonts w:ascii="Calibri" w:eastAsia="Times New Roman" w:hAnsi="Calibri" w:cs="Calibri"/>
                <w:color w:val="000000"/>
                <w:lang w:eastAsia="sv-SE"/>
              </w:rPr>
              <w:t>G. Müskens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02DA" w14:textId="77777777" w:rsidR="000E4C66" w:rsidRPr="005800BA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Lith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04EE2F9B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The Netherlands</w:t>
            </w:r>
          </w:p>
        </w:tc>
      </w:tr>
      <w:tr w:rsidR="000E4C66" w:rsidRPr="008D3BBD" w14:paraId="598C47C0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34B69D" w14:textId="77777777" w:rsidR="000E4C66" w:rsidRPr="00665C7B" w:rsidRDefault="000E4C66" w:rsidP="002B68FC">
            <w:pPr>
              <w:spacing w:after="0" w:line="240" w:lineRule="auto"/>
              <w:jc w:val="center"/>
            </w:pPr>
            <w:r w:rsidRPr="00665C7B">
              <w:t>AnAl01F03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4E7342" w14:textId="77777777" w:rsidR="000E4C66" w:rsidRPr="00674A18" w:rsidRDefault="000E4C66" w:rsidP="002B68FC">
            <w:pPr>
              <w:spacing w:after="0" w:line="240" w:lineRule="auto"/>
              <w:jc w:val="center"/>
            </w:pPr>
            <w:r w:rsidRPr="00674A18">
              <w:t>255-49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A89D18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E0156C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lbifron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9F6DB1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C7515">
              <w:rPr>
                <w:rFonts w:ascii="Calibri" w:eastAsia="Times New Roman" w:hAnsi="Calibri" w:cs="Calibri"/>
                <w:color w:val="000000"/>
                <w:lang w:eastAsia="sv-SE"/>
              </w:rPr>
              <w:t>G. Müskens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268C" w14:textId="77777777" w:rsidR="000E4C66" w:rsidRPr="005800BA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Kollumerland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26139D75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The Netherlands</w:t>
            </w:r>
          </w:p>
        </w:tc>
      </w:tr>
      <w:tr w:rsidR="000E4C66" w:rsidRPr="008D3BBD" w14:paraId="5131F452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A97E11" w14:textId="77777777" w:rsidR="000E4C66" w:rsidRPr="00665C7B" w:rsidRDefault="000E4C66" w:rsidP="002B68FC">
            <w:pPr>
              <w:spacing w:after="0" w:line="240" w:lineRule="auto"/>
              <w:jc w:val="center"/>
            </w:pPr>
            <w:r w:rsidRPr="00665C7B">
              <w:t>AnAl01F04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5652E8" w14:textId="77777777" w:rsidR="000E4C66" w:rsidRPr="00674A18" w:rsidRDefault="000E4C66" w:rsidP="002B68FC">
            <w:pPr>
              <w:spacing w:after="0" w:line="240" w:lineRule="auto"/>
              <w:jc w:val="center"/>
            </w:pPr>
            <w:r w:rsidRPr="00674A18">
              <w:t>283-29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B74428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E0156C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lbifron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5BE7D03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C7515">
              <w:rPr>
                <w:rFonts w:ascii="Calibri" w:eastAsia="Times New Roman" w:hAnsi="Calibri" w:cs="Calibri"/>
                <w:color w:val="000000"/>
                <w:lang w:eastAsia="sv-SE"/>
              </w:rPr>
              <w:t>G. Müskens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BBB3" w14:textId="77777777" w:rsidR="000E4C66" w:rsidRPr="005800BA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60F58">
              <w:rPr>
                <w:rFonts w:ascii="Calibri" w:eastAsia="Times New Roman" w:hAnsi="Calibri" w:cs="Calibri"/>
                <w:color w:val="000000"/>
                <w:lang w:eastAsia="sv-SE"/>
              </w:rPr>
              <w:t>Maren-Kessel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1103932E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The Netherlands</w:t>
            </w:r>
          </w:p>
        </w:tc>
      </w:tr>
      <w:tr w:rsidR="000E4C66" w:rsidRPr="008D3BBD" w14:paraId="34E8FA7F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76D8DE" w14:textId="77777777" w:rsidR="000E4C66" w:rsidRPr="00665C7B" w:rsidRDefault="000E4C66" w:rsidP="002B68FC">
            <w:pPr>
              <w:spacing w:after="0" w:line="240" w:lineRule="auto"/>
              <w:jc w:val="center"/>
            </w:pPr>
            <w:r w:rsidRPr="00665C7B">
              <w:t>AnAl01F05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6A5F6A" w14:textId="77777777" w:rsidR="000E4C66" w:rsidRPr="00674A18" w:rsidRDefault="000E4C66" w:rsidP="002B68FC">
            <w:pPr>
              <w:spacing w:after="0" w:line="240" w:lineRule="auto"/>
              <w:jc w:val="center"/>
            </w:pPr>
            <w:r w:rsidRPr="00674A18">
              <w:t>283-25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DB4A23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E0156C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lbifron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B7F862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C7515">
              <w:rPr>
                <w:rFonts w:ascii="Calibri" w:eastAsia="Times New Roman" w:hAnsi="Calibri" w:cs="Calibri"/>
                <w:color w:val="000000"/>
                <w:lang w:eastAsia="sv-SE"/>
              </w:rPr>
              <w:t>G. Müskens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8F02" w14:textId="77777777" w:rsidR="000E4C66" w:rsidRPr="005800BA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60F58">
              <w:rPr>
                <w:rFonts w:ascii="Calibri" w:eastAsia="Times New Roman" w:hAnsi="Calibri" w:cs="Calibri"/>
                <w:color w:val="000000"/>
                <w:lang w:eastAsia="sv-SE"/>
              </w:rPr>
              <w:t>Maren-Kessel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563B1D89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The Netherlands</w:t>
            </w:r>
          </w:p>
        </w:tc>
      </w:tr>
      <w:tr w:rsidR="000E4C66" w:rsidRPr="008D3BBD" w14:paraId="046CC3FB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DE98ED" w14:textId="77777777" w:rsidR="000E4C66" w:rsidRPr="00665C7B" w:rsidRDefault="000E4C66" w:rsidP="002B68FC">
            <w:pPr>
              <w:spacing w:after="0" w:line="240" w:lineRule="auto"/>
              <w:jc w:val="center"/>
            </w:pPr>
            <w:r w:rsidRPr="00665C7B">
              <w:t>AnAl01M01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9D9E2E" w14:textId="77777777" w:rsidR="000E4C66" w:rsidRPr="00674A18" w:rsidRDefault="000E4C66" w:rsidP="002B68FC">
            <w:pPr>
              <w:spacing w:after="0" w:line="240" w:lineRule="auto"/>
              <w:jc w:val="center"/>
            </w:pPr>
            <w:r w:rsidRPr="00674A18">
              <w:t>255-44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CA1BA2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E0156C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lbifron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92F649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C7515">
              <w:rPr>
                <w:rFonts w:ascii="Calibri" w:eastAsia="Times New Roman" w:hAnsi="Calibri" w:cs="Calibri"/>
                <w:color w:val="000000"/>
                <w:lang w:eastAsia="sv-SE"/>
              </w:rPr>
              <w:t>G. Müskens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1F97" w14:textId="77777777" w:rsidR="000E4C66" w:rsidRPr="005800BA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60F58">
              <w:rPr>
                <w:rFonts w:ascii="Calibri" w:eastAsia="Times New Roman" w:hAnsi="Calibri" w:cs="Calibri"/>
                <w:color w:val="000000"/>
                <w:lang w:eastAsia="sv-SE"/>
              </w:rPr>
              <w:t>Maren-Kessel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356BD23A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The Netherlands</w:t>
            </w:r>
          </w:p>
        </w:tc>
      </w:tr>
      <w:tr w:rsidR="000E4C66" w:rsidRPr="008D3BBD" w14:paraId="3C814CCA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A71D8B" w14:textId="77777777" w:rsidR="000E4C66" w:rsidRPr="00665C7B" w:rsidRDefault="000E4C66" w:rsidP="002B68FC">
            <w:pPr>
              <w:spacing w:after="0" w:line="240" w:lineRule="auto"/>
              <w:jc w:val="center"/>
            </w:pPr>
            <w:r w:rsidRPr="00665C7B">
              <w:t>AnAl01M02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5254187" w14:textId="77777777" w:rsidR="000E4C66" w:rsidRPr="00674A18" w:rsidRDefault="000E4C66" w:rsidP="002B68FC">
            <w:pPr>
              <w:spacing w:after="0" w:line="240" w:lineRule="auto"/>
              <w:jc w:val="center"/>
            </w:pPr>
            <w:r w:rsidRPr="00674A18">
              <w:t>255-47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4F9E53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E0156C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lbifron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79BE88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C7515">
              <w:rPr>
                <w:rFonts w:ascii="Calibri" w:eastAsia="Times New Roman" w:hAnsi="Calibri" w:cs="Calibri"/>
                <w:color w:val="000000"/>
                <w:lang w:eastAsia="sv-SE"/>
              </w:rPr>
              <w:t>G. Müskens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1BEE" w14:textId="77777777" w:rsidR="000E4C66" w:rsidRPr="005800BA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Lith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282F5FF7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The Netherlands</w:t>
            </w:r>
          </w:p>
        </w:tc>
      </w:tr>
      <w:tr w:rsidR="000E4C66" w:rsidRPr="008D3BBD" w14:paraId="002FD3C3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6BB4DA" w14:textId="77777777" w:rsidR="000E4C66" w:rsidRPr="00665C7B" w:rsidRDefault="000E4C66" w:rsidP="002B68FC">
            <w:pPr>
              <w:spacing w:after="0" w:line="240" w:lineRule="auto"/>
              <w:jc w:val="center"/>
            </w:pPr>
            <w:r w:rsidRPr="00665C7B">
              <w:t>AnAl01M03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05F660" w14:textId="77777777" w:rsidR="000E4C66" w:rsidRPr="00674A18" w:rsidRDefault="000E4C66" w:rsidP="002B68FC">
            <w:pPr>
              <w:spacing w:after="0" w:line="240" w:lineRule="auto"/>
              <w:jc w:val="center"/>
            </w:pPr>
            <w:r w:rsidRPr="00674A18">
              <w:t>255-48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1C978EC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E0156C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lbifron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30CA7A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C7515">
              <w:rPr>
                <w:rFonts w:ascii="Calibri" w:eastAsia="Times New Roman" w:hAnsi="Calibri" w:cs="Calibri"/>
                <w:color w:val="000000"/>
                <w:lang w:eastAsia="sv-SE"/>
              </w:rPr>
              <w:t>G. Müskens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494DE" w14:textId="77777777" w:rsidR="000E4C66" w:rsidRPr="005800BA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Kollumerland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495FEDBA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The Netherlands</w:t>
            </w:r>
          </w:p>
        </w:tc>
      </w:tr>
      <w:tr w:rsidR="000E4C66" w:rsidRPr="008D3BBD" w14:paraId="6506867B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5DB957D" w14:textId="77777777" w:rsidR="000E4C66" w:rsidRPr="00665C7B" w:rsidRDefault="000E4C66" w:rsidP="002B68FC">
            <w:pPr>
              <w:spacing w:after="0" w:line="240" w:lineRule="auto"/>
              <w:jc w:val="center"/>
            </w:pPr>
            <w:r w:rsidRPr="00665C7B">
              <w:t>AnAl01M04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02B85A" w14:textId="77777777" w:rsidR="000E4C66" w:rsidRPr="00674A18" w:rsidRDefault="000E4C66" w:rsidP="002B68FC">
            <w:pPr>
              <w:spacing w:after="0" w:line="240" w:lineRule="auto"/>
              <w:jc w:val="center"/>
            </w:pPr>
            <w:r w:rsidRPr="00674A18">
              <w:t>283-28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6711B0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E0156C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lbifron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1E613B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C7515">
              <w:rPr>
                <w:rFonts w:ascii="Calibri" w:eastAsia="Times New Roman" w:hAnsi="Calibri" w:cs="Calibri"/>
                <w:color w:val="000000"/>
                <w:lang w:eastAsia="sv-SE"/>
              </w:rPr>
              <w:t>G. Müskens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FB8A" w14:textId="77777777" w:rsidR="000E4C66" w:rsidRPr="005800BA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60F58">
              <w:rPr>
                <w:rFonts w:ascii="Calibri" w:eastAsia="Times New Roman" w:hAnsi="Calibri" w:cs="Calibri"/>
                <w:color w:val="000000"/>
                <w:lang w:eastAsia="sv-SE"/>
              </w:rPr>
              <w:t>Maren-Kessel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28B28E36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The Netherlands</w:t>
            </w:r>
          </w:p>
        </w:tc>
      </w:tr>
      <w:tr w:rsidR="000E4C66" w:rsidRPr="008D3BBD" w14:paraId="4EFA9D01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6206DB" w14:textId="77777777" w:rsidR="000E4C66" w:rsidRPr="00665C7B" w:rsidRDefault="000E4C66" w:rsidP="002B68FC">
            <w:pPr>
              <w:spacing w:after="0" w:line="240" w:lineRule="auto"/>
              <w:jc w:val="center"/>
            </w:pPr>
            <w:r w:rsidRPr="00665C7B">
              <w:t>AnAl01M05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9ADE829" w14:textId="77777777" w:rsidR="000E4C66" w:rsidRDefault="000E4C66" w:rsidP="002B68FC">
            <w:pPr>
              <w:spacing w:after="0" w:line="240" w:lineRule="auto"/>
              <w:jc w:val="center"/>
            </w:pPr>
            <w:r w:rsidRPr="00674A18">
              <w:t>283-24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B0363F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E0156C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lbifron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1E086D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C7515">
              <w:rPr>
                <w:rFonts w:ascii="Calibri" w:eastAsia="Times New Roman" w:hAnsi="Calibri" w:cs="Calibri"/>
                <w:color w:val="000000"/>
                <w:lang w:eastAsia="sv-SE"/>
              </w:rPr>
              <w:t>G. Müskens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E289" w14:textId="77777777" w:rsidR="000E4C66" w:rsidRPr="005800BA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60F58">
              <w:rPr>
                <w:rFonts w:ascii="Calibri" w:eastAsia="Times New Roman" w:hAnsi="Calibri" w:cs="Calibri"/>
                <w:color w:val="000000"/>
                <w:lang w:eastAsia="sv-SE"/>
              </w:rPr>
              <w:t>Maren-Kessel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334090AA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The Netherlands</w:t>
            </w:r>
          </w:p>
        </w:tc>
      </w:tr>
      <w:tr w:rsidR="000E4C66" w:rsidRPr="008D3BBD" w14:paraId="33B93618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6601A2" w14:textId="77777777" w:rsidR="000E4C66" w:rsidRPr="00665C7B" w:rsidRDefault="000E4C66" w:rsidP="002B68FC">
            <w:pPr>
              <w:spacing w:after="0" w:line="240" w:lineRule="auto"/>
              <w:jc w:val="center"/>
            </w:pPr>
            <w:r w:rsidRPr="00665C7B">
              <w:t>AnAn01U01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598EA1" w14:textId="77777777" w:rsidR="000E4C66" w:rsidRPr="009B4A75" w:rsidRDefault="000E4C66" w:rsidP="002B68FC">
            <w:pPr>
              <w:spacing w:after="0" w:line="240" w:lineRule="auto"/>
              <w:jc w:val="center"/>
            </w:pPr>
            <w:r w:rsidRPr="009B4A75">
              <w:t>NRM 97634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63D3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nser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1F4502" w14:textId="77777777" w:rsidR="000E4C66" w:rsidRPr="006C5548" w:rsidRDefault="000E4C66" w:rsidP="002B68FC">
            <w:pPr>
              <w:spacing w:after="0" w:line="240" w:lineRule="auto"/>
              <w:jc w:val="center"/>
            </w:pPr>
            <w:r w:rsidRPr="006C5548">
              <w:t>Museum Stockholm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2FC6" w14:textId="77777777" w:rsidR="000E4C66" w:rsidRPr="005800BA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Uppland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25E094CD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Sweden</w:t>
            </w:r>
          </w:p>
        </w:tc>
      </w:tr>
      <w:tr w:rsidR="000E4C66" w:rsidRPr="008D3BBD" w14:paraId="6BE37977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5D0458" w14:textId="77777777" w:rsidR="000E4C66" w:rsidRPr="00665C7B" w:rsidRDefault="000E4C66" w:rsidP="002B68FC">
            <w:pPr>
              <w:spacing w:after="0" w:line="240" w:lineRule="auto"/>
              <w:jc w:val="center"/>
            </w:pPr>
            <w:r w:rsidRPr="00665C7B">
              <w:t>AnAn01U02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7C84B5" w14:textId="77777777" w:rsidR="000E4C66" w:rsidRDefault="000E4C66" w:rsidP="002B68FC">
            <w:pPr>
              <w:spacing w:after="0" w:line="240" w:lineRule="auto"/>
              <w:jc w:val="center"/>
            </w:pPr>
            <w:r w:rsidRPr="009B4A75">
              <w:t>NRM 2000627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FBB3F8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nser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343558" w14:textId="77777777" w:rsidR="000E4C66" w:rsidRDefault="000E4C66" w:rsidP="002B68FC">
            <w:pPr>
              <w:spacing w:after="0" w:line="240" w:lineRule="auto"/>
              <w:jc w:val="center"/>
            </w:pPr>
            <w:r w:rsidRPr="006C5548">
              <w:t>Museum Stockholm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524D" w14:textId="77777777" w:rsidR="000E4C66" w:rsidRPr="005800BA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Öland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2D352BF1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Sweden</w:t>
            </w:r>
          </w:p>
        </w:tc>
      </w:tr>
      <w:tr w:rsidR="000E4C66" w:rsidRPr="008D3BBD" w14:paraId="7DFA43B1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B7BDEC" w14:textId="77777777" w:rsidR="000E4C66" w:rsidRPr="00665C7B" w:rsidRDefault="000E4C66" w:rsidP="002B68FC">
            <w:pPr>
              <w:spacing w:after="0" w:line="240" w:lineRule="auto"/>
              <w:jc w:val="center"/>
            </w:pPr>
            <w:r w:rsidRPr="00665C7B">
              <w:t>AnAn01U04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FDCB97" w14:textId="77777777" w:rsidR="000E4C66" w:rsidRPr="00F77353" w:rsidRDefault="000E4C66" w:rsidP="002B68FC">
            <w:pPr>
              <w:spacing w:after="0" w:line="240" w:lineRule="auto"/>
              <w:jc w:val="center"/>
            </w:pPr>
            <w:r>
              <w:t>I</w:t>
            </w:r>
            <w:r w:rsidRPr="00F77353">
              <w:t>R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785D48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nser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960F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M. </w:t>
            </w:r>
            <w:r w:rsidRPr="001926B3">
              <w:rPr>
                <w:rFonts w:ascii="Calibri" w:eastAsia="Times New Roman" w:hAnsi="Calibri" w:cs="Calibri"/>
                <w:color w:val="000000"/>
                <w:lang w:eastAsia="sv-SE"/>
              </w:rPr>
              <w:t>Heikkin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7D70" w14:textId="4A851E0C" w:rsidR="000E4C66" w:rsidRPr="005800BA" w:rsidRDefault="0031020B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Gilan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3875102C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Iran</w:t>
            </w:r>
          </w:p>
        </w:tc>
      </w:tr>
      <w:tr w:rsidR="000E4C66" w:rsidRPr="008D3BBD" w14:paraId="79A6D321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03EA18" w14:textId="77777777" w:rsidR="000E4C66" w:rsidRPr="00665C7B" w:rsidRDefault="000E4C66" w:rsidP="002B68FC">
            <w:pPr>
              <w:spacing w:after="0" w:line="240" w:lineRule="auto"/>
              <w:jc w:val="center"/>
            </w:pPr>
            <w:r w:rsidRPr="00665C7B">
              <w:t>AnAn01U05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3859E3" w14:textId="77777777" w:rsidR="000E4C66" w:rsidRPr="00F77353" w:rsidRDefault="000E4C66" w:rsidP="002B68FC">
            <w:pPr>
              <w:spacing w:after="0" w:line="240" w:lineRule="auto"/>
              <w:jc w:val="center"/>
            </w:pPr>
            <w:r>
              <w:t>I</w:t>
            </w:r>
            <w:r w:rsidRPr="00F77353">
              <w:t>R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DD11A9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nser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FB6314" w14:textId="77777777" w:rsidR="000E4C66" w:rsidRDefault="000E4C66" w:rsidP="002B68FC">
            <w:pPr>
              <w:spacing w:after="0" w:line="240" w:lineRule="auto"/>
              <w:jc w:val="center"/>
            </w:pPr>
            <w:r w:rsidRPr="001926B3">
              <w:t>M. Heikkin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C936" w14:textId="2D315D82" w:rsidR="000E4C66" w:rsidRPr="005800BA" w:rsidRDefault="0031020B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Gilan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3477F961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Iran</w:t>
            </w:r>
          </w:p>
        </w:tc>
      </w:tr>
      <w:tr w:rsidR="000E4C66" w:rsidRPr="008D3BBD" w14:paraId="35437E1F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FE917A" w14:textId="77777777" w:rsidR="000E4C66" w:rsidRPr="00665C7B" w:rsidRDefault="000E4C66" w:rsidP="002B68FC">
            <w:pPr>
              <w:spacing w:after="0" w:line="240" w:lineRule="auto"/>
              <w:jc w:val="center"/>
            </w:pPr>
            <w:r w:rsidRPr="00665C7B">
              <w:t>AnAn01U06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1FABCB" w14:textId="77777777" w:rsidR="000E4C66" w:rsidRPr="00F77353" w:rsidRDefault="000E4C66" w:rsidP="002B68FC">
            <w:pPr>
              <w:spacing w:after="0" w:line="240" w:lineRule="auto"/>
              <w:jc w:val="center"/>
            </w:pPr>
            <w:r>
              <w:t>I</w:t>
            </w:r>
            <w:r w:rsidRPr="00F77353">
              <w:t>R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0E669C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nser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833CAC" w14:textId="77777777" w:rsidR="000E4C66" w:rsidRDefault="000E4C66" w:rsidP="002B68FC">
            <w:pPr>
              <w:spacing w:after="0" w:line="240" w:lineRule="auto"/>
              <w:jc w:val="center"/>
            </w:pPr>
            <w:r w:rsidRPr="001926B3">
              <w:t>M. Heikkin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6FB2" w14:textId="3B325186" w:rsidR="000E4C66" w:rsidRPr="005800BA" w:rsidRDefault="0031020B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ereydunkenar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13B8D802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sv-SE"/>
              </w:rPr>
              <w:t>Iran</w:t>
            </w:r>
          </w:p>
        </w:tc>
      </w:tr>
      <w:tr w:rsidR="000E4C66" w:rsidRPr="008D3BBD" w14:paraId="22677299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4A4A58" w14:textId="77777777" w:rsidR="000E4C66" w:rsidRPr="00665C7B" w:rsidRDefault="000E4C66" w:rsidP="002B68FC">
            <w:pPr>
              <w:spacing w:after="0" w:line="240" w:lineRule="auto"/>
              <w:jc w:val="center"/>
            </w:pPr>
            <w:r w:rsidRPr="00665C7B">
              <w:t>AnAn01U07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12FF11" w14:textId="77777777" w:rsidR="000E4C66" w:rsidRPr="00F77353" w:rsidRDefault="000E4C66" w:rsidP="002B68FC">
            <w:pPr>
              <w:spacing w:after="0" w:line="240" w:lineRule="auto"/>
              <w:jc w:val="center"/>
            </w:pPr>
            <w:r>
              <w:t>I</w:t>
            </w:r>
            <w:r w:rsidRPr="00F77353">
              <w:t>R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CFF4A3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nser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E8D34D" w14:textId="77777777" w:rsidR="000E4C66" w:rsidRDefault="000E4C66" w:rsidP="002B68FC">
            <w:pPr>
              <w:spacing w:after="0" w:line="240" w:lineRule="auto"/>
              <w:jc w:val="center"/>
            </w:pPr>
            <w:r w:rsidRPr="001926B3">
              <w:t>M. Heikkin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12C0" w14:textId="2C4B14EF" w:rsidR="000E4C66" w:rsidRPr="005800BA" w:rsidRDefault="0031020B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ereydunkenar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0F7F5187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Iran</w:t>
            </w:r>
          </w:p>
        </w:tc>
      </w:tr>
      <w:tr w:rsidR="000E4C66" w:rsidRPr="008D3BBD" w14:paraId="76A87DDE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A42727" w14:textId="77777777" w:rsidR="000E4C66" w:rsidRPr="00665C7B" w:rsidRDefault="000E4C66" w:rsidP="002B68FC">
            <w:pPr>
              <w:spacing w:after="0" w:line="240" w:lineRule="auto"/>
              <w:jc w:val="center"/>
            </w:pPr>
            <w:r w:rsidRPr="00665C7B">
              <w:t>AnAn01U08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57EFFA0" w14:textId="77777777" w:rsidR="000E4C66" w:rsidRPr="00F77353" w:rsidRDefault="000E4C66" w:rsidP="002B68FC">
            <w:pPr>
              <w:spacing w:after="0" w:line="240" w:lineRule="auto"/>
              <w:jc w:val="center"/>
            </w:pPr>
            <w:r w:rsidRPr="00F77353">
              <w:t>KZ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216BB9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nser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2E86CC" w14:textId="77777777" w:rsidR="000E4C66" w:rsidRDefault="000E4C66" w:rsidP="002B68FC">
            <w:pPr>
              <w:spacing w:after="0" w:line="240" w:lineRule="auto"/>
              <w:jc w:val="center"/>
            </w:pPr>
            <w:r w:rsidRPr="001926B3">
              <w:t>M. Heikkin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4436" w14:textId="62F64059" w:rsidR="000E4C66" w:rsidRPr="005800BA" w:rsidRDefault="0031020B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Kulykol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22A38816" w14:textId="34825B58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Kaza</w:t>
            </w:r>
            <w:r w:rsidR="0031020B">
              <w:rPr>
                <w:rFonts w:ascii="Calibri" w:eastAsia="Times New Roman" w:hAnsi="Calibri" w:cs="Calibri"/>
                <w:color w:val="000000"/>
                <w:lang w:eastAsia="sv-SE"/>
              </w:rPr>
              <w:t>k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hstan</w:t>
            </w:r>
          </w:p>
        </w:tc>
      </w:tr>
      <w:tr w:rsidR="000E4C66" w:rsidRPr="008D3BBD" w14:paraId="63AA570D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F1B199" w14:textId="77777777" w:rsidR="000E4C66" w:rsidRPr="00665C7B" w:rsidRDefault="000E4C66" w:rsidP="002B68FC">
            <w:pPr>
              <w:spacing w:after="0" w:line="240" w:lineRule="auto"/>
              <w:jc w:val="center"/>
            </w:pPr>
            <w:r w:rsidRPr="00665C7B">
              <w:t>AnAn01U09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370F7A" w14:textId="77777777" w:rsidR="000E4C66" w:rsidRDefault="000E4C66" w:rsidP="002B68FC">
            <w:pPr>
              <w:spacing w:after="0" w:line="240" w:lineRule="auto"/>
              <w:jc w:val="center"/>
            </w:pPr>
            <w:r w:rsidRPr="00F77353">
              <w:t>GR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598D70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nser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9404E3" w14:textId="77777777" w:rsidR="000E4C66" w:rsidRDefault="000E4C66" w:rsidP="002B68FC">
            <w:pPr>
              <w:spacing w:after="0" w:line="240" w:lineRule="auto"/>
              <w:jc w:val="center"/>
            </w:pPr>
            <w:r w:rsidRPr="001926B3">
              <w:t>M. Heikkin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5467" w14:textId="49E5BCC8" w:rsidR="000E4C66" w:rsidRPr="005800BA" w:rsidRDefault="0031020B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Miliónas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3F8EC863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Greece</w:t>
            </w:r>
          </w:p>
        </w:tc>
      </w:tr>
      <w:tr w:rsidR="000E4C66" w:rsidRPr="008D3BBD" w14:paraId="0E653214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DA8CCE" w14:textId="77777777" w:rsidR="000E4C66" w:rsidRPr="009E2695" w:rsidRDefault="000E4C66" w:rsidP="002B68FC">
            <w:pPr>
              <w:spacing w:after="0" w:line="240" w:lineRule="auto"/>
              <w:jc w:val="center"/>
            </w:pPr>
            <w:r w:rsidRPr="009E2695">
              <w:t>AnAn01U11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5870B6" w14:textId="77777777" w:rsidR="000E4C66" w:rsidRPr="002C79C4" w:rsidRDefault="000E4C66" w:rsidP="002B68FC">
            <w:pPr>
              <w:spacing w:after="0" w:line="240" w:lineRule="auto"/>
              <w:jc w:val="center"/>
            </w:pPr>
            <w:r w:rsidRPr="002C79C4">
              <w:t>FI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E8C099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nser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31762F" w14:textId="77777777" w:rsidR="000E4C66" w:rsidRDefault="000E4C66" w:rsidP="002B68FC">
            <w:pPr>
              <w:spacing w:after="0" w:line="240" w:lineRule="auto"/>
              <w:jc w:val="center"/>
            </w:pPr>
            <w:r w:rsidRPr="001926B3">
              <w:t>M. Heikkin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E9A6" w14:textId="4288603D" w:rsidR="000E4C66" w:rsidRPr="005800BA" w:rsidRDefault="0031020B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Ylöjärvi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460379D1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</w:tr>
      <w:tr w:rsidR="000E4C66" w:rsidRPr="008D3BBD" w14:paraId="3E7D62B9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3ED300" w14:textId="77777777" w:rsidR="000E4C66" w:rsidRPr="009E2695" w:rsidRDefault="000E4C66" w:rsidP="002B68FC">
            <w:pPr>
              <w:spacing w:after="0" w:line="240" w:lineRule="auto"/>
              <w:jc w:val="center"/>
            </w:pPr>
            <w:r w:rsidRPr="009E2695">
              <w:t>AnAn01U12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318783" w14:textId="77777777" w:rsidR="000E4C66" w:rsidRPr="002C79C4" w:rsidRDefault="000E4C66" w:rsidP="002B68FC">
            <w:pPr>
              <w:spacing w:after="0" w:line="240" w:lineRule="auto"/>
              <w:jc w:val="center"/>
            </w:pPr>
            <w:r w:rsidRPr="002C79C4">
              <w:t>FI1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285E44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nser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B540F3" w14:textId="77777777" w:rsidR="000E4C66" w:rsidRDefault="000E4C66" w:rsidP="002B68FC">
            <w:pPr>
              <w:spacing w:after="0" w:line="240" w:lineRule="auto"/>
              <w:jc w:val="center"/>
            </w:pPr>
            <w:r w:rsidRPr="001926B3">
              <w:t>M. Heikkin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99D8" w14:textId="593E1092" w:rsidR="000E4C66" w:rsidRPr="005800BA" w:rsidRDefault="0031020B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Hailuoto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</w:tcPr>
          <w:p w14:paraId="03DFDF12" w14:textId="77777777" w:rsidR="000E4C66" w:rsidRPr="00B60F58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7F59"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</w:tr>
      <w:tr w:rsidR="000E4C66" w:rsidRPr="008D3BBD" w14:paraId="3921006F" w14:textId="77777777" w:rsidTr="002B68FC">
        <w:trPr>
          <w:trHeight w:val="300"/>
        </w:trPr>
        <w:tc>
          <w:tcPr>
            <w:tcW w:w="15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411AFC" w14:textId="77777777" w:rsidR="000E4C66" w:rsidRPr="009E2695" w:rsidRDefault="000E4C66" w:rsidP="002B68FC">
            <w:pPr>
              <w:spacing w:after="0" w:line="240" w:lineRule="auto"/>
              <w:jc w:val="center"/>
            </w:pPr>
            <w:r w:rsidRPr="009E2695">
              <w:t>AnAn01U13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B53633" w14:textId="77777777" w:rsidR="000E4C66" w:rsidRPr="002C79C4" w:rsidRDefault="000E4C66" w:rsidP="002B68FC">
            <w:pPr>
              <w:spacing w:after="0" w:line="240" w:lineRule="auto"/>
              <w:jc w:val="center"/>
            </w:pPr>
            <w:r w:rsidRPr="002C79C4">
              <w:t>FI1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ED17B9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nser</w:t>
            </w: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B3DBD6" w14:textId="77777777" w:rsidR="000E4C66" w:rsidRDefault="000E4C66" w:rsidP="002B68FC">
            <w:pPr>
              <w:spacing w:after="0" w:line="240" w:lineRule="auto"/>
              <w:jc w:val="center"/>
            </w:pPr>
            <w:r w:rsidRPr="001926B3">
              <w:t>M. Heikkinen</w:t>
            </w:r>
          </w:p>
        </w:tc>
        <w:tc>
          <w:tcPr>
            <w:tcW w:w="26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059375" w14:textId="5A3C8F04" w:rsidR="000E4C66" w:rsidRPr="005800BA" w:rsidRDefault="0031020B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Kimito</w:t>
            </w:r>
          </w:p>
        </w:tc>
        <w:tc>
          <w:tcPr>
            <w:tcW w:w="1732" w:type="dxa"/>
            <w:tcBorders>
              <w:left w:val="nil"/>
              <w:right w:val="nil"/>
            </w:tcBorders>
          </w:tcPr>
          <w:p w14:paraId="0AF6CCF1" w14:textId="77777777" w:rsidR="000E4C66" w:rsidRPr="00B60F58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7F59"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</w:tr>
      <w:tr w:rsidR="000E4C66" w:rsidRPr="008D3BBD" w14:paraId="4624BB10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1A75B8" w14:textId="77777777" w:rsidR="000E4C66" w:rsidRPr="009E2695" w:rsidRDefault="000E4C66" w:rsidP="002B68FC">
            <w:pPr>
              <w:spacing w:after="0" w:line="240" w:lineRule="auto"/>
              <w:jc w:val="center"/>
            </w:pPr>
            <w:r w:rsidRPr="009E2695">
              <w:t>AnAn01U14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22F40E" w14:textId="77777777" w:rsidR="000E4C66" w:rsidRPr="002C79C4" w:rsidRDefault="000E4C66" w:rsidP="002B68FC">
            <w:pPr>
              <w:spacing w:after="0" w:line="240" w:lineRule="auto"/>
              <w:jc w:val="center"/>
            </w:pPr>
            <w:r w:rsidRPr="002C79C4">
              <w:t>FI4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F97941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nser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4AD86FD" w14:textId="77777777" w:rsidR="000E4C66" w:rsidRDefault="000E4C66" w:rsidP="002B68FC">
            <w:pPr>
              <w:spacing w:after="0" w:line="240" w:lineRule="auto"/>
              <w:jc w:val="center"/>
            </w:pPr>
            <w:r w:rsidRPr="001926B3">
              <w:t>M. Heikkin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3942" w14:textId="372886EE" w:rsidR="000E4C66" w:rsidRPr="005800BA" w:rsidRDefault="0031020B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Lumijoki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</w:tcPr>
          <w:p w14:paraId="3F4145EF" w14:textId="77777777" w:rsidR="000E4C66" w:rsidRPr="00B60F58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7F59"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</w:tr>
      <w:tr w:rsidR="000E4C66" w:rsidRPr="008D3BBD" w14:paraId="15A60ADC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293B78" w14:textId="77777777" w:rsidR="000E4C66" w:rsidRPr="009E2695" w:rsidRDefault="000E4C66" w:rsidP="002B68FC">
            <w:pPr>
              <w:spacing w:after="0" w:line="240" w:lineRule="auto"/>
              <w:jc w:val="center"/>
            </w:pPr>
            <w:r w:rsidRPr="009E2695">
              <w:t>AnAn01U15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DB1839" w14:textId="77777777" w:rsidR="000E4C66" w:rsidRPr="002C79C4" w:rsidRDefault="000E4C66" w:rsidP="002B68FC">
            <w:pPr>
              <w:spacing w:after="0" w:line="240" w:lineRule="auto"/>
              <w:jc w:val="center"/>
            </w:pPr>
            <w:r w:rsidRPr="002C79C4">
              <w:t>FI4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3D344C" w14:textId="77777777" w:rsidR="000E4C66" w:rsidRPr="00707E73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anser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0C2F89" w14:textId="77777777" w:rsidR="000E4C66" w:rsidRDefault="000E4C66" w:rsidP="002B68FC">
            <w:pPr>
              <w:spacing w:after="0" w:line="240" w:lineRule="auto"/>
              <w:jc w:val="center"/>
            </w:pPr>
            <w:r w:rsidRPr="001926B3">
              <w:t>M. Heikkin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7236" w14:textId="72BE263C" w:rsidR="000E4C66" w:rsidRPr="005800BA" w:rsidRDefault="0031020B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Mustasaari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</w:tcPr>
          <w:p w14:paraId="7C925A7B" w14:textId="77777777" w:rsidR="000E4C66" w:rsidRPr="00B60F58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7F59"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</w:tr>
      <w:tr w:rsidR="000E4C66" w:rsidRPr="00133E1B" w14:paraId="54D7E992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FB5C3C" w14:textId="77777777" w:rsidR="000E4C66" w:rsidRPr="009E2695" w:rsidRDefault="000E4C66" w:rsidP="002B68FC">
            <w:pPr>
              <w:spacing w:after="0" w:line="240" w:lineRule="auto"/>
              <w:jc w:val="center"/>
            </w:pPr>
            <w:r w:rsidRPr="009E2695">
              <w:t>AnBr01U01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F0E3A1F" w14:textId="77777777" w:rsidR="000E4C66" w:rsidRPr="00E041DA" w:rsidRDefault="000E4C66" w:rsidP="002B68FC">
            <w:pPr>
              <w:spacing w:after="0" w:line="240" w:lineRule="auto"/>
              <w:jc w:val="center"/>
            </w:pPr>
            <w:r w:rsidRPr="00E041DA">
              <w:t>20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864F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brachyrhynchu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576BD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133E1B">
              <w:rPr>
                <w:rFonts w:ascii="Calibri" w:eastAsia="Times New Roman" w:hAnsi="Calibri" w:cs="Calibri"/>
                <w:color w:val="000000"/>
                <w:lang w:val="nl-BE" w:eastAsia="sv-SE"/>
              </w:rPr>
              <w:t xml:space="preserve">J. </w:t>
            </w: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Mads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1C2F" w14:textId="4DA62DA8" w:rsidR="000E4C66" w:rsidRPr="006E26BE" w:rsidRDefault="006E26BE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sv-SE"/>
              </w:rPr>
            </w:pPr>
            <w:r w:rsidRPr="006E26BE">
              <w:rPr>
                <w:rFonts w:ascii="Calibri" w:eastAsia="Times New Roman" w:hAnsi="Calibri" w:cs="Calibri"/>
                <w:color w:val="000000"/>
                <w:lang w:val="nl-BE" w:eastAsia="sv-SE"/>
              </w:rPr>
              <w:t>Vest Stadil Fjord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2C4B03A7" w14:textId="121B05FE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Denmark</w:t>
            </w:r>
          </w:p>
        </w:tc>
      </w:tr>
      <w:tr w:rsidR="006E26BE" w:rsidRPr="00133E1B" w14:paraId="08921CF3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285FF3" w14:textId="77777777" w:rsidR="006E26BE" w:rsidRPr="000239A2" w:rsidRDefault="006E26BE" w:rsidP="006E26BE">
            <w:pPr>
              <w:spacing w:after="0" w:line="240" w:lineRule="auto"/>
              <w:jc w:val="center"/>
            </w:pPr>
            <w:r w:rsidRPr="000239A2">
              <w:t>AnBr01U02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F5EC47" w14:textId="77777777" w:rsidR="006E26BE" w:rsidRPr="00E041DA" w:rsidRDefault="006E26BE" w:rsidP="006E26BE">
            <w:pPr>
              <w:spacing w:after="0" w:line="240" w:lineRule="auto"/>
              <w:jc w:val="center"/>
            </w:pPr>
            <w:r w:rsidRPr="00E041DA">
              <w:t>1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765B7F" w14:textId="77777777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</w:pPr>
            <w:r w:rsidRPr="00133E1B"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>A. brachyrhynchu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A11324" w14:textId="77777777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612F0B">
              <w:rPr>
                <w:rFonts w:ascii="Calibri" w:eastAsia="Times New Roman" w:hAnsi="Calibri" w:cs="Calibri"/>
                <w:color w:val="000000"/>
                <w:lang w:val="nl-BE" w:eastAsia="sv-SE"/>
              </w:rPr>
              <w:t>J. Mads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83D86" w14:textId="492CD42C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6E26BE">
              <w:rPr>
                <w:rFonts w:ascii="Calibri" w:eastAsia="Times New Roman" w:hAnsi="Calibri" w:cs="Calibri"/>
                <w:color w:val="000000"/>
                <w:lang w:val="nl-BE" w:eastAsia="sv-SE"/>
              </w:rPr>
              <w:t>Vest Stadil Fjord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210CF14F" w14:textId="0D9EE6FB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Denmark</w:t>
            </w:r>
          </w:p>
        </w:tc>
      </w:tr>
      <w:tr w:rsidR="006E26BE" w:rsidRPr="00133E1B" w14:paraId="0249FA2E" w14:textId="77777777" w:rsidTr="008E4961">
        <w:trPr>
          <w:trHeight w:val="300"/>
        </w:trPr>
        <w:tc>
          <w:tcPr>
            <w:tcW w:w="15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6D410F" w14:textId="77777777" w:rsidR="006E26BE" w:rsidRPr="000239A2" w:rsidRDefault="006E26BE" w:rsidP="006E26BE">
            <w:pPr>
              <w:spacing w:after="0" w:line="240" w:lineRule="auto"/>
              <w:jc w:val="center"/>
            </w:pPr>
            <w:r w:rsidRPr="000239A2">
              <w:t>AnBr01U03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65D1C9" w14:textId="77777777" w:rsidR="006E26BE" w:rsidRDefault="006E26BE" w:rsidP="006E26BE">
            <w:pPr>
              <w:spacing w:after="0" w:line="240" w:lineRule="auto"/>
              <w:jc w:val="center"/>
            </w:pPr>
            <w:r w:rsidRPr="00E041DA">
              <w:t>21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2DF717" w14:textId="77777777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</w:pPr>
            <w:r w:rsidRPr="00133E1B"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>A. brachyrhynchus</w:t>
            </w: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6D1CDA" w14:textId="77777777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612F0B">
              <w:rPr>
                <w:rFonts w:ascii="Calibri" w:eastAsia="Times New Roman" w:hAnsi="Calibri" w:cs="Calibri"/>
                <w:color w:val="000000"/>
                <w:lang w:val="nl-BE" w:eastAsia="sv-SE"/>
              </w:rPr>
              <w:t>J. Madsen</w:t>
            </w:r>
          </w:p>
        </w:tc>
        <w:tc>
          <w:tcPr>
            <w:tcW w:w="26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F89577" w14:textId="240FEDCC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6E26BE">
              <w:rPr>
                <w:rFonts w:ascii="Calibri" w:eastAsia="Times New Roman" w:hAnsi="Calibri" w:cs="Calibri"/>
                <w:color w:val="000000"/>
                <w:lang w:val="nl-BE" w:eastAsia="sv-SE"/>
              </w:rPr>
              <w:t>Vest Stadil Fjord</w:t>
            </w:r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14:paraId="208AA789" w14:textId="4E53B27B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Denmark</w:t>
            </w:r>
          </w:p>
        </w:tc>
      </w:tr>
      <w:tr w:rsidR="006E26BE" w:rsidRPr="00133E1B" w14:paraId="7FBC5545" w14:textId="77777777" w:rsidTr="008E4961">
        <w:trPr>
          <w:trHeight w:val="300"/>
        </w:trPr>
        <w:tc>
          <w:tcPr>
            <w:tcW w:w="15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0F6E28" w14:textId="77777777" w:rsidR="006E26BE" w:rsidRPr="000239A2" w:rsidRDefault="006E26BE" w:rsidP="006E26BE">
            <w:pPr>
              <w:spacing w:after="0" w:line="240" w:lineRule="auto"/>
              <w:jc w:val="center"/>
            </w:pPr>
            <w:r w:rsidRPr="000239A2">
              <w:t>AnBr01U04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01DE42" w14:textId="77777777" w:rsidR="006E26BE" w:rsidRPr="000239A2" w:rsidRDefault="006E26BE" w:rsidP="006E26BE">
            <w:pPr>
              <w:spacing w:after="0" w:line="240" w:lineRule="auto"/>
              <w:jc w:val="center"/>
            </w:pPr>
            <w:r w:rsidRPr="000239A2">
              <w:t>21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B85FC5" w14:textId="77777777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</w:pPr>
            <w:r w:rsidRPr="00133E1B"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>A. brachyrhynchus</w:t>
            </w: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3EE194" w14:textId="77777777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612F0B">
              <w:rPr>
                <w:rFonts w:ascii="Calibri" w:eastAsia="Times New Roman" w:hAnsi="Calibri" w:cs="Calibri"/>
                <w:color w:val="000000"/>
                <w:lang w:val="nl-BE" w:eastAsia="sv-SE"/>
              </w:rPr>
              <w:t>J. Madsen</w:t>
            </w:r>
          </w:p>
        </w:tc>
        <w:tc>
          <w:tcPr>
            <w:tcW w:w="26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60E2E0" w14:textId="7BF2E5DB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6E26BE">
              <w:rPr>
                <w:rFonts w:ascii="Calibri" w:eastAsia="Times New Roman" w:hAnsi="Calibri" w:cs="Calibri"/>
                <w:color w:val="000000"/>
                <w:lang w:val="nl-BE" w:eastAsia="sv-SE"/>
              </w:rPr>
              <w:t>Vest Stadil Fjord</w:t>
            </w:r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14:paraId="1AEC8BCF" w14:textId="481FFEA3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Denmark</w:t>
            </w:r>
          </w:p>
        </w:tc>
      </w:tr>
      <w:tr w:rsidR="006E26BE" w:rsidRPr="008D3BBD" w14:paraId="15460C80" w14:textId="77777777" w:rsidTr="008E4961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20266F" w14:textId="77777777" w:rsidR="006E26BE" w:rsidRPr="000239A2" w:rsidRDefault="006E26BE" w:rsidP="006E26BE">
            <w:pPr>
              <w:spacing w:after="0" w:line="240" w:lineRule="auto"/>
              <w:jc w:val="center"/>
            </w:pPr>
            <w:r w:rsidRPr="000239A2">
              <w:lastRenderedPageBreak/>
              <w:t>AnBr01U05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F5F98" w14:textId="77777777" w:rsidR="006E26BE" w:rsidRPr="000239A2" w:rsidRDefault="006E26BE" w:rsidP="006E26BE">
            <w:pPr>
              <w:spacing w:after="0" w:line="240" w:lineRule="auto"/>
              <w:jc w:val="center"/>
            </w:pPr>
            <w:r w:rsidRPr="000239A2">
              <w:t>12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B31A04" w14:textId="77777777" w:rsidR="006E26BE" w:rsidRPr="00707E73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133E1B"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 xml:space="preserve">A. </w:t>
            </w:r>
            <w:proofErr w:type="spellStart"/>
            <w:r w:rsidRPr="00133E1B"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>brachyrhyn</w:t>
            </w:r>
            <w:proofErr w:type="spellEnd"/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chu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FF9F673" w14:textId="77777777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612F0B">
              <w:rPr>
                <w:rFonts w:ascii="Calibri" w:eastAsia="Times New Roman" w:hAnsi="Calibri" w:cs="Calibri"/>
                <w:color w:val="000000"/>
                <w:lang w:val="nl-BE" w:eastAsia="sv-SE"/>
              </w:rPr>
              <w:t>J. Mads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824D" w14:textId="0E7895D3" w:rsidR="006E26BE" w:rsidRPr="005800BA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E">
              <w:rPr>
                <w:rFonts w:ascii="Calibri" w:eastAsia="Times New Roman" w:hAnsi="Calibri" w:cs="Calibri"/>
                <w:color w:val="000000"/>
                <w:lang w:val="nl-BE" w:eastAsia="sv-SE"/>
              </w:rPr>
              <w:t>Vest Stadil Fjord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4E43ACB9" w14:textId="1C3F0813" w:rsidR="006E26BE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Denmark</w:t>
            </w:r>
          </w:p>
        </w:tc>
      </w:tr>
      <w:tr w:rsidR="006E26BE" w:rsidRPr="008D3BBD" w14:paraId="34B19E4D" w14:textId="77777777" w:rsidTr="008E4961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5A556E" w14:textId="77777777" w:rsidR="006E26BE" w:rsidRPr="000239A2" w:rsidRDefault="006E26BE" w:rsidP="006E26BE">
            <w:pPr>
              <w:spacing w:after="0" w:line="240" w:lineRule="auto"/>
              <w:jc w:val="center"/>
            </w:pPr>
            <w:r w:rsidRPr="000239A2">
              <w:t>AnBr01U06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C2904" w14:textId="77777777" w:rsidR="006E26BE" w:rsidRPr="000239A2" w:rsidRDefault="006E26BE" w:rsidP="006E26BE">
            <w:pPr>
              <w:spacing w:after="0" w:line="240" w:lineRule="auto"/>
              <w:jc w:val="center"/>
            </w:pPr>
            <w:r w:rsidRPr="000239A2">
              <w:t>17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0E3FF2" w14:textId="77777777" w:rsidR="006E26BE" w:rsidRPr="00707E73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133E1B"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 xml:space="preserve">A. </w:t>
            </w:r>
            <w:proofErr w:type="spellStart"/>
            <w:r w:rsidRPr="00133E1B"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>brachyrhyn</w:t>
            </w:r>
            <w:proofErr w:type="spellEnd"/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chu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4B7D0F3" w14:textId="77777777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612F0B">
              <w:rPr>
                <w:rFonts w:ascii="Calibri" w:eastAsia="Times New Roman" w:hAnsi="Calibri" w:cs="Calibri"/>
                <w:color w:val="000000"/>
                <w:lang w:val="nl-BE" w:eastAsia="sv-SE"/>
              </w:rPr>
              <w:t>J. Mads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D04D" w14:textId="39259499" w:rsidR="006E26BE" w:rsidRPr="005800BA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E">
              <w:rPr>
                <w:rFonts w:ascii="Calibri" w:eastAsia="Times New Roman" w:hAnsi="Calibri" w:cs="Calibri"/>
                <w:color w:val="000000"/>
                <w:lang w:val="nl-BE" w:eastAsia="sv-SE"/>
              </w:rPr>
              <w:t>Vest Stadil Fjord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345ED22B" w14:textId="4ECD6705" w:rsidR="006E26BE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Denmark</w:t>
            </w:r>
          </w:p>
        </w:tc>
      </w:tr>
      <w:tr w:rsidR="006E26BE" w:rsidRPr="008D3BBD" w14:paraId="3A732F7E" w14:textId="77777777" w:rsidTr="008E4961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12D248" w14:textId="77777777" w:rsidR="006E26BE" w:rsidRPr="009E2695" w:rsidRDefault="006E26BE" w:rsidP="006E26BE">
            <w:pPr>
              <w:spacing w:after="0" w:line="240" w:lineRule="auto"/>
              <w:jc w:val="center"/>
            </w:pPr>
            <w:r w:rsidRPr="009E2695">
              <w:t>AnBr01U07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9D39E" w14:textId="77777777" w:rsidR="006E26BE" w:rsidRPr="000239A2" w:rsidRDefault="006E26BE" w:rsidP="006E26BE">
            <w:pPr>
              <w:spacing w:after="0" w:line="240" w:lineRule="auto"/>
              <w:jc w:val="center"/>
            </w:pPr>
            <w:r w:rsidRPr="000239A2">
              <w:t>14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7D84ED5" w14:textId="77777777" w:rsidR="006E26BE" w:rsidRPr="00707E73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brachyrhynchu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5513BA" w14:textId="77777777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612F0B">
              <w:rPr>
                <w:rFonts w:ascii="Calibri" w:eastAsia="Times New Roman" w:hAnsi="Calibri" w:cs="Calibri"/>
                <w:color w:val="000000"/>
                <w:lang w:val="nl-BE" w:eastAsia="sv-SE"/>
              </w:rPr>
              <w:t>J. Mads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91F2" w14:textId="38F600C3" w:rsidR="006E26BE" w:rsidRPr="005800BA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E">
              <w:rPr>
                <w:rFonts w:ascii="Calibri" w:eastAsia="Times New Roman" w:hAnsi="Calibri" w:cs="Calibri"/>
                <w:color w:val="000000"/>
                <w:lang w:val="nl-BE" w:eastAsia="sv-SE"/>
              </w:rPr>
              <w:t>Vest Stadil Fjord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6105E6C6" w14:textId="0B78BA78" w:rsidR="006E26BE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Denmark</w:t>
            </w:r>
          </w:p>
        </w:tc>
      </w:tr>
      <w:tr w:rsidR="006E26BE" w:rsidRPr="008D3BBD" w14:paraId="1B435C7C" w14:textId="77777777" w:rsidTr="008E4961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F1CE63" w14:textId="77777777" w:rsidR="006E26BE" w:rsidRPr="009E2695" w:rsidRDefault="006E26BE" w:rsidP="006E26BE">
            <w:pPr>
              <w:spacing w:after="0" w:line="240" w:lineRule="auto"/>
              <w:jc w:val="center"/>
            </w:pPr>
            <w:r w:rsidRPr="009E2695">
              <w:t>AnBr01U08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878F19" w14:textId="77777777" w:rsidR="006E26BE" w:rsidRPr="00A25C57" w:rsidRDefault="006E26BE" w:rsidP="006E26BE">
            <w:pPr>
              <w:spacing w:after="0" w:line="240" w:lineRule="auto"/>
              <w:jc w:val="center"/>
            </w:pPr>
            <w:r w:rsidRPr="00A25C57">
              <w:t>17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89718C" w14:textId="77777777" w:rsidR="006E26BE" w:rsidRPr="00707E73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brachyrhynchu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D5DBEF" w14:textId="77777777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612F0B">
              <w:rPr>
                <w:rFonts w:ascii="Calibri" w:eastAsia="Times New Roman" w:hAnsi="Calibri" w:cs="Calibri"/>
                <w:color w:val="000000"/>
                <w:lang w:val="nl-BE" w:eastAsia="sv-SE"/>
              </w:rPr>
              <w:t>J. Mads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0BA9" w14:textId="31964857" w:rsidR="006E26BE" w:rsidRPr="005800BA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E">
              <w:rPr>
                <w:rFonts w:ascii="Calibri" w:eastAsia="Times New Roman" w:hAnsi="Calibri" w:cs="Calibri"/>
                <w:color w:val="000000"/>
                <w:lang w:val="nl-BE" w:eastAsia="sv-SE"/>
              </w:rPr>
              <w:t>Vest Stadil Fjord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09C30FD7" w14:textId="61F40D66" w:rsidR="006E26BE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Denmark</w:t>
            </w:r>
          </w:p>
        </w:tc>
      </w:tr>
      <w:tr w:rsidR="006E26BE" w:rsidRPr="008D3BBD" w14:paraId="46F42F08" w14:textId="77777777" w:rsidTr="008E4961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3FCF6D" w14:textId="77777777" w:rsidR="006E26BE" w:rsidRPr="009E2695" w:rsidRDefault="006E26BE" w:rsidP="006E26BE">
            <w:pPr>
              <w:spacing w:after="0" w:line="240" w:lineRule="auto"/>
              <w:jc w:val="center"/>
            </w:pPr>
            <w:r w:rsidRPr="009E2695">
              <w:t>AnBr01U09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053BEC" w14:textId="77777777" w:rsidR="006E26BE" w:rsidRPr="00A25C57" w:rsidRDefault="006E26BE" w:rsidP="006E26BE">
            <w:pPr>
              <w:spacing w:after="0" w:line="240" w:lineRule="auto"/>
              <w:jc w:val="center"/>
            </w:pPr>
            <w:r w:rsidRPr="00A25C57">
              <w:t>33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D8B6D7" w14:textId="77777777" w:rsidR="006E26BE" w:rsidRPr="00707E73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brachyrhynchu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EB0203" w14:textId="77777777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612F0B">
              <w:rPr>
                <w:rFonts w:ascii="Calibri" w:eastAsia="Times New Roman" w:hAnsi="Calibri" w:cs="Calibri"/>
                <w:color w:val="000000"/>
                <w:lang w:val="nl-BE" w:eastAsia="sv-SE"/>
              </w:rPr>
              <w:t>J. Mads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17DD" w14:textId="6AB2F4C5" w:rsidR="006E26BE" w:rsidRPr="005800BA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E">
              <w:rPr>
                <w:rFonts w:ascii="Calibri" w:eastAsia="Times New Roman" w:hAnsi="Calibri" w:cs="Calibri"/>
                <w:color w:val="000000"/>
                <w:lang w:val="nl-BE" w:eastAsia="sv-SE"/>
              </w:rPr>
              <w:t>Vest Stadil Fjord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39D54CE8" w14:textId="34C79860" w:rsidR="006E26BE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Denmark</w:t>
            </w:r>
          </w:p>
        </w:tc>
      </w:tr>
      <w:tr w:rsidR="006E26BE" w:rsidRPr="008D3BBD" w14:paraId="199EF45F" w14:textId="77777777" w:rsidTr="008E4961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BD1C13" w14:textId="77777777" w:rsidR="006E26BE" w:rsidRPr="009E2695" w:rsidRDefault="006E26BE" w:rsidP="006E26BE">
            <w:pPr>
              <w:spacing w:after="0" w:line="240" w:lineRule="auto"/>
              <w:jc w:val="center"/>
            </w:pPr>
            <w:r w:rsidRPr="009E2695">
              <w:t>AnBr01U10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EADA66" w14:textId="77777777" w:rsidR="006E26BE" w:rsidRPr="00A25C57" w:rsidRDefault="006E26BE" w:rsidP="006E26BE">
            <w:pPr>
              <w:spacing w:after="0" w:line="240" w:lineRule="auto"/>
              <w:jc w:val="center"/>
            </w:pPr>
            <w:r w:rsidRPr="00A25C57">
              <w:t>34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C93831" w14:textId="77777777" w:rsidR="006E26BE" w:rsidRPr="00707E73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brachyrhynchu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7DB865" w14:textId="77777777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612F0B">
              <w:rPr>
                <w:rFonts w:ascii="Calibri" w:eastAsia="Times New Roman" w:hAnsi="Calibri" w:cs="Calibri"/>
                <w:color w:val="000000"/>
                <w:lang w:val="nl-BE" w:eastAsia="sv-SE"/>
              </w:rPr>
              <w:t>J. Mads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D9A0" w14:textId="682D7277" w:rsidR="006E26BE" w:rsidRPr="005800BA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E">
              <w:rPr>
                <w:rFonts w:ascii="Calibri" w:eastAsia="Times New Roman" w:hAnsi="Calibri" w:cs="Calibri"/>
                <w:color w:val="000000"/>
                <w:lang w:val="nl-BE" w:eastAsia="sv-SE"/>
              </w:rPr>
              <w:t>Vest Stadil Fjord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4704AE49" w14:textId="6BF8E2D6" w:rsidR="006E26BE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Denmark</w:t>
            </w:r>
          </w:p>
        </w:tc>
      </w:tr>
      <w:tr w:rsidR="006E26BE" w:rsidRPr="008D3BBD" w14:paraId="7D1C03B4" w14:textId="77777777" w:rsidTr="008E4961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11AFCA" w14:textId="77777777" w:rsidR="006E26BE" w:rsidRPr="009E2695" w:rsidRDefault="006E26BE" w:rsidP="006E26BE">
            <w:pPr>
              <w:spacing w:after="0" w:line="240" w:lineRule="auto"/>
              <w:jc w:val="center"/>
            </w:pPr>
            <w:r w:rsidRPr="009E2695">
              <w:t>AnBr01U11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919299" w14:textId="77777777" w:rsidR="006E26BE" w:rsidRPr="00A25C57" w:rsidRDefault="006E26BE" w:rsidP="006E26BE">
            <w:pPr>
              <w:spacing w:after="0" w:line="240" w:lineRule="auto"/>
              <w:jc w:val="center"/>
            </w:pPr>
            <w:r w:rsidRPr="00A25C57">
              <w:t>32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B1FCF6" w14:textId="77777777" w:rsidR="006E26BE" w:rsidRPr="00707E73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brachyrhynchu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94219D9" w14:textId="77777777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612F0B">
              <w:rPr>
                <w:rFonts w:ascii="Calibri" w:eastAsia="Times New Roman" w:hAnsi="Calibri" w:cs="Calibri"/>
                <w:color w:val="000000"/>
                <w:lang w:val="nl-BE" w:eastAsia="sv-SE"/>
              </w:rPr>
              <w:t>J. Mads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6150" w14:textId="46231517" w:rsidR="006E26BE" w:rsidRPr="005800BA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E">
              <w:rPr>
                <w:rFonts w:ascii="Calibri" w:eastAsia="Times New Roman" w:hAnsi="Calibri" w:cs="Calibri"/>
                <w:color w:val="000000"/>
                <w:lang w:val="nl-BE" w:eastAsia="sv-SE"/>
              </w:rPr>
              <w:t>Vest Stadil Fjord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1C301ED8" w14:textId="00934EFA" w:rsidR="006E26BE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Denmark</w:t>
            </w:r>
          </w:p>
        </w:tc>
      </w:tr>
      <w:tr w:rsidR="006E26BE" w:rsidRPr="008D3BBD" w14:paraId="4AC28217" w14:textId="77777777" w:rsidTr="008E4961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C71C48" w14:textId="77777777" w:rsidR="006E26BE" w:rsidRPr="009E2695" w:rsidRDefault="006E26BE" w:rsidP="006E26BE">
            <w:pPr>
              <w:spacing w:after="0" w:line="240" w:lineRule="auto"/>
              <w:jc w:val="center"/>
            </w:pPr>
            <w:r w:rsidRPr="009E2695">
              <w:t>AnBr01U12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94D4CB" w14:textId="77777777" w:rsidR="006E26BE" w:rsidRDefault="006E26BE" w:rsidP="006E26BE">
            <w:pPr>
              <w:spacing w:after="0" w:line="240" w:lineRule="auto"/>
              <w:jc w:val="center"/>
            </w:pPr>
            <w:r w:rsidRPr="00A25C57">
              <w:t>30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B43308" w14:textId="77777777" w:rsidR="006E26BE" w:rsidRPr="00707E73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brachyrhynchu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169818" w14:textId="77777777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612F0B">
              <w:rPr>
                <w:rFonts w:ascii="Calibri" w:eastAsia="Times New Roman" w:hAnsi="Calibri" w:cs="Calibri"/>
                <w:color w:val="000000"/>
                <w:lang w:val="nl-BE" w:eastAsia="sv-SE"/>
              </w:rPr>
              <w:t>J. Mads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908F" w14:textId="2E496D44" w:rsidR="006E26BE" w:rsidRPr="005800BA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E">
              <w:rPr>
                <w:rFonts w:ascii="Calibri" w:eastAsia="Times New Roman" w:hAnsi="Calibri" w:cs="Calibri"/>
                <w:color w:val="000000"/>
                <w:lang w:val="nl-BE" w:eastAsia="sv-SE"/>
              </w:rPr>
              <w:t>Vest Stadil Fjord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48178E7F" w14:textId="3C195FD2" w:rsidR="006E26BE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Denmark</w:t>
            </w:r>
          </w:p>
        </w:tc>
      </w:tr>
      <w:tr w:rsidR="006E26BE" w:rsidRPr="008D3BBD" w14:paraId="1B2E5B89" w14:textId="77777777" w:rsidTr="008E4961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059209" w14:textId="77777777" w:rsidR="006E26BE" w:rsidRPr="009E2695" w:rsidRDefault="006E26BE" w:rsidP="006E26BE">
            <w:pPr>
              <w:spacing w:after="0" w:line="240" w:lineRule="auto"/>
              <w:jc w:val="center"/>
            </w:pPr>
            <w:r w:rsidRPr="009E2695">
              <w:t>AnBr01U13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C02967" w14:textId="77777777" w:rsidR="006E26BE" w:rsidRPr="0052684A" w:rsidRDefault="006E26BE" w:rsidP="006E26BE">
            <w:pPr>
              <w:spacing w:after="0" w:line="240" w:lineRule="auto"/>
              <w:jc w:val="center"/>
            </w:pPr>
            <w:r w:rsidRPr="0052684A">
              <w:t>34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012EDC" w14:textId="77777777" w:rsidR="006E26BE" w:rsidRPr="00707E73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brachyrhynchu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6F6A9D" w14:textId="77777777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612F0B">
              <w:rPr>
                <w:rFonts w:ascii="Calibri" w:eastAsia="Times New Roman" w:hAnsi="Calibri" w:cs="Calibri"/>
                <w:color w:val="000000"/>
                <w:lang w:val="nl-BE" w:eastAsia="sv-SE"/>
              </w:rPr>
              <w:t>J. Mads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E7D2" w14:textId="347DC5C5" w:rsidR="006E26BE" w:rsidRPr="005800BA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E">
              <w:rPr>
                <w:rFonts w:ascii="Calibri" w:eastAsia="Times New Roman" w:hAnsi="Calibri" w:cs="Calibri"/>
                <w:color w:val="000000"/>
                <w:lang w:val="nl-BE" w:eastAsia="sv-SE"/>
              </w:rPr>
              <w:t>Vest Stadil Fjord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6F1F3482" w14:textId="4D367533" w:rsidR="006E26BE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Denmark</w:t>
            </w:r>
          </w:p>
        </w:tc>
      </w:tr>
      <w:tr w:rsidR="006E26BE" w:rsidRPr="008D3BBD" w14:paraId="75169394" w14:textId="77777777" w:rsidTr="008E4961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7A576E" w14:textId="77777777" w:rsidR="006E26BE" w:rsidRPr="009E2695" w:rsidRDefault="006E26BE" w:rsidP="006E26BE">
            <w:pPr>
              <w:spacing w:after="0" w:line="240" w:lineRule="auto"/>
              <w:jc w:val="center"/>
            </w:pPr>
            <w:r w:rsidRPr="009E2695">
              <w:t>AnBr01U14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790DCC" w14:textId="77777777" w:rsidR="006E26BE" w:rsidRPr="0052684A" w:rsidRDefault="006E26BE" w:rsidP="006E26BE">
            <w:pPr>
              <w:spacing w:after="0" w:line="240" w:lineRule="auto"/>
              <w:jc w:val="center"/>
            </w:pPr>
            <w:r w:rsidRPr="0052684A">
              <w:t>30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132819" w14:textId="77777777" w:rsidR="006E26BE" w:rsidRPr="00707E73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brachyrhynchu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F60A85" w14:textId="77777777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612F0B">
              <w:rPr>
                <w:rFonts w:ascii="Calibri" w:eastAsia="Times New Roman" w:hAnsi="Calibri" w:cs="Calibri"/>
                <w:color w:val="000000"/>
                <w:lang w:val="nl-BE" w:eastAsia="sv-SE"/>
              </w:rPr>
              <w:t>J. Mads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5613" w14:textId="3D3AF3AE" w:rsidR="006E26BE" w:rsidRPr="005800BA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E">
              <w:rPr>
                <w:rFonts w:ascii="Calibri" w:eastAsia="Times New Roman" w:hAnsi="Calibri" w:cs="Calibri"/>
                <w:color w:val="000000"/>
                <w:lang w:val="nl-BE" w:eastAsia="sv-SE"/>
              </w:rPr>
              <w:t>Vest Stadil Fjord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0538F4DE" w14:textId="21E8ECBD" w:rsidR="006E26BE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Denmark</w:t>
            </w:r>
          </w:p>
        </w:tc>
      </w:tr>
      <w:tr w:rsidR="006E26BE" w:rsidRPr="008D3BBD" w14:paraId="2A344C22" w14:textId="77777777" w:rsidTr="008E4961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289809" w14:textId="77777777" w:rsidR="006E26BE" w:rsidRPr="009E2695" w:rsidRDefault="006E26BE" w:rsidP="006E26BE">
            <w:pPr>
              <w:spacing w:after="0" w:line="240" w:lineRule="auto"/>
              <w:jc w:val="center"/>
            </w:pPr>
            <w:r w:rsidRPr="009E2695">
              <w:t>AnBr01U15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5D9A76" w14:textId="77777777" w:rsidR="006E26BE" w:rsidRDefault="006E26BE" w:rsidP="006E26BE">
            <w:pPr>
              <w:spacing w:after="0" w:line="240" w:lineRule="auto"/>
              <w:jc w:val="center"/>
            </w:pPr>
            <w:r w:rsidRPr="0052684A">
              <w:t>32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FB912E" w14:textId="77777777" w:rsidR="006E26BE" w:rsidRPr="00707E73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07E73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brachyrhynchu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FD9CB3" w14:textId="77777777" w:rsidR="006E26BE" w:rsidRPr="00133E1B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612F0B">
              <w:rPr>
                <w:rFonts w:ascii="Calibri" w:eastAsia="Times New Roman" w:hAnsi="Calibri" w:cs="Calibri"/>
                <w:color w:val="000000"/>
                <w:lang w:val="nl-BE" w:eastAsia="sv-SE"/>
              </w:rPr>
              <w:t>J. Madsen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7D22" w14:textId="7FCEC8CD" w:rsidR="006E26BE" w:rsidRPr="005800BA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E">
              <w:rPr>
                <w:rFonts w:ascii="Calibri" w:eastAsia="Times New Roman" w:hAnsi="Calibri" w:cs="Calibri"/>
                <w:color w:val="000000"/>
                <w:lang w:val="nl-BE" w:eastAsia="sv-SE"/>
              </w:rPr>
              <w:t>Vest Stadil Fjord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38DA4FCD" w14:textId="3216A1B3" w:rsidR="006E26BE" w:rsidRDefault="006E26BE" w:rsidP="006E2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Denmark</w:t>
            </w:r>
          </w:p>
        </w:tc>
      </w:tr>
      <w:tr w:rsidR="000E4C66" w:rsidRPr="008D3BBD" w14:paraId="183004F9" w14:textId="77777777" w:rsidTr="00BC16A7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5973F7" w14:textId="77777777" w:rsidR="000E4C66" w:rsidRPr="009E2695" w:rsidRDefault="000E4C66" w:rsidP="000E4C66">
            <w:pPr>
              <w:spacing w:after="0" w:line="240" w:lineRule="auto"/>
              <w:jc w:val="center"/>
            </w:pPr>
            <w:r w:rsidRPr="009E2695">
              <w:t>AnEr01U01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C2ACBE" w14:textId="77777777" w:rsidR="000E4C66" w:rsidRPr="0096735B" w:rsidRDefault="000E4C66" w:rsidP="000E4C66">
            <w:pPr>
              <w:spacing w:after="0" w:line="240" w:lineRule="auto"/>
              <w:jc w:val="center"/>
            </w:pPr>
            <w:r w:rsidRPr="0096735B">
              <w:t>NRM 2003673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989E" w14:textId="77777777" w:rsidR="000E4C66" w:rsidRPr="008D3BBD" w:rsidRDefault="000E4C66" w:rsidP="000E4C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erythropu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A397" w14:textId="77777777" w:rsidR="000E4C66" w:rsidRPr="008D3BBD" w:rsidRDefault="000E4C66" w:rsidP="000E4C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Museum Stockholm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A88D" w14:textId="77777777" w:rsidR="000E4C66" w:rsidRPr="005800BA" w:rsidRDefault="000E4C66" w:rsidP="000E4C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</w:tcPr>
          <w:p w14:paraId="462F1B1D" w14:textId="3D2E053C" w:rsidR="000E4C66" w:rsidRDefault="000E4C66" w:rsidP="000E4C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Sweden</w:t>
            </w:r>
          </w:p>
        </w:tc>
      </w:tr>
      <w:tr w:rsidR="000E4C66" w:rsidRPr="008D3BBD" w14:paraId="493D5697" w14:textId="77777777" w:rsidTr="002B68FC">
        <w:trPr>
          <w:trHeight w:val="300"/>
        </w:trPr>
        <w:tc>
          <w:tcPr>
            <w:tcW w:w="15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3B8B58" w14:textId="77777777" w:rsidR="000E4C66" w:rsidRPr="009E2695" w:rsidRDefault="000E4C66" w:rsidP="002B68FC">
            <w:pPr>
              <w:spacing w:after="0" w:line="240" w:lineRule="auto"/>
              <w:jc w:val="center"/>
            </w:pPr>
            <w:r w:rsidRPr="009E2695">
              <w:t>AnEr01U02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5D5C00" w14:textId="77777777" w:rsidR="000E4C66" w:rsidRPr="0096735B" w:rsidRDefault="000E4C66" w:rsidP="002B68FC">
            <w:pPr>
              <w:spacing w:after="0" w:line="240" w:lineRule="auto"/>
              <w:jc w:val="center"/>
            </w:pPr>
            <w:r w:rsidRPr="0096735B">
              <w:t>NRM 99639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9F4C36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erythropus</w:t>
            </w: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3B6FC9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Museum Stockholm</w:t>
            </w:r>
          </w:p>
        </w:tc>
        <w:tc>
          <w:tcPr>
            <w:tcW w:w="26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3C4663" w14:textId="77777777" w:rsidR="000E4C66" w:rsidRPr="005800BA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Captive Bird</w:t>
            </w:r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14:paraId="54653209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Sweden</w:t>
            </w:r>
          </w:p>
        </w:tc>
      </w:tr>
      <w:tr w:rsidR="000E4C66" w:rsidRPr="008D3BBD" w14:paraId="5360B064" w14:textId="77777777" w:rsidTr="002B68FC">
        <w:trPr>
          <w:trHeight w:val="300"/>
        </w:trPr>
        <w:tc>
          <w:tcPr>
            <w:tcW w:w="15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2FB818" w14:textId="77777777" w:rsidR="000E4C66" w:rsidRDefault="000E4C66" w:rsidP="002B68FC">
            <w:pPr>
              <w:spacing w:after="0" w:line="240" w:lineRule="auto"/>
              <w:jc w:val="center"/>
            </w:pPr>
            <w:r w:rsidRPr="009E2695">
              <w:t>AnEr01U03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B6575F" w14:textId="77777777" w:rsidR="000E4C66" w:rsidRDefault="000E4C66" w:rsidP="002B68FC">
            <w:pPr>
              <w:spacing w:after="0" w:line="240" w:lineRule="auto"/>
              <w:jc w:val="center"/>
            </w:pPr>
            <w:r w:rsidRPr="0096735B">
              <w:t>NRM 2010653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42AB82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erythropus</w:t>
            </w:r>
          </w:p>
        </w:tc>
        <w:tc>
          <w:tcPr>
            <w:tcW w:w="20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BA6575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Museum Stockholm</w:t>
            </w:r>
          </w:p>
        </w:tc>
        <w:tc>
          <w:tcPr>
            <w:tcW w:w="26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D2FB12" w14:textId="77777777" w:rsidR="000E4C66" w:rsidRPr="005800BA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1AA8">
              <w:rPr>
                <w:rFonts w:ascii="Calibri" w:eastAsia="Times New Roman" w:hAnsi="Calibri" w:cs="Calibri"/>
                <w:color w:val="000000"/>
                <w:lang w:eastAsia="sv-SE"/>
              </w:rPr>
              <w:t>Hälsingland</w:t>
            </w:r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14:paraId="09F6928C" w14:textId="77777777" w:rsidR="000E4C66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Sweden</w:t>
            </w:r>
          </w:p>
        </w:tc>
      </w:tr>
      <w:tr w:rsidR="000E4C66" w:rsidRPr="008D3BBD" w14:paraId="66443C9C" w14:textId="77777777" w:rsidTr="002B68FC">
        <w:trPr>
          <w:trHeight w:val="30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DA9F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AnFa01U01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EDFD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NRM 2000627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CFCA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fabalis</w:t>
            </w: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39CC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Museum Stockholm</w:t>
            </w:r>
          </w:p>
        </w:tc>
        <w:tc>
          <w:tcPr>
            <w:tcW w:w="2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108A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800BA">
              <w:rPr>
                <w:rFonts w:ascii="Calibri" w:eastAsia="Times New Roman" w:hAnsi="Calibri" w:cs="Calibri"/>
                <w:color w:val="000000"/>
                <w:lang w:eastAsia="sv-SE"/>
              </w:rPr>
              <w:t>Kristianstad, Trolle-Ljungby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vAlign w:val="center"/>
          </w:tcPr>
          <w:p w14:paraId="3C215846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Sweden</w:t>
            </w:r>
          </w:p>
        </w:tc>
      </w:tr>
      <w:tr w:rsidR="000E4C66" w:rsidRPr="008D3BBD" w14:paraId="7F41C736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1BF0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AnFa01U0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BC46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NRM 200062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AD76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fabal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4E27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Museum Stockholm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F02E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EF87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Sweden</w:t>
            </w:r>
          </w:p>
        </w:tc>
      </w:tr>
      <w:tr w:rsidR="000E4C66" w:rsidRPr="008D3BBD" w14:paraId="7E00F448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532A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AnFa01U0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1F25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20A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7A59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fabal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931B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J. Honka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466E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Lokka Tekoalla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B8B6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</w:tr>
      <w:tr w:rsidR="000E4C66" w:rsidRPr="008D3BBD" w14:paraId="1E7508EC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6A04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AnFa01U0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D8AC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25C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0152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fabal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8186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J. Honka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F09C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Limink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5F1F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</w:tr>
      <w:tr w:rsidR="000E4C66" w:rsidRPr="008D3BBD" w14:paraId="374EAB53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055A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AnFa01U0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0956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11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188E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fabal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0A81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J. Honka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C7B6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Sel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ä</w:t>
            </w: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np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ää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6A95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</w:tr>
      <w:tr w:rsidR="000E4C66" w:rsidRPr="008D3BBD" w14:paraId="31E64385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56C8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AnFa01U0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295F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23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FEDF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fabal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974B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J. Honka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C966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Kankaanp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ää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2DE3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</w:tr>
      <w:tr w:rsidR="000E4C66" w:rsidRPr="008D3BBD" w14:paraId="739DABC4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07ED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AnFa01U0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FB4A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24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512E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fabal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F89A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J. Honka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E9D7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Pudasj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ä</w:t>
            </w: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rv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A8EF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</w:tr>
      <w:tr w:rsidR="000E4C66" w:rsidRPr="008D3BBD" w14:paraId="20ECE8C1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8155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AnFa01U0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4890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33B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7602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fabal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1651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J. Honka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E5AF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Vaal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569E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</w:tr>
      <w:tr w:rsidR="000E4C66" w:rsidRPr="008D3BBD" w14:paraId="6B06C5D9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0988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AnFa01U0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82F2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32A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3DE6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A. fabal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A568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J. Honka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3C34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Toholamp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38449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</w:tr>
      <w:tr w:rsidR="000E4C66" w:rsidRPr="008D3BBD" w14:paraId="09C91873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1428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AnRo01F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4C53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255-3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E77E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 xml:space="preserve">A. </w:t>
            </w:r>
            <w:r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serrirostr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905C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G. Mü</w:t>
            </w: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skens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ED1D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Maren-Kesse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6D9D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The Netherlands</w:t>
            </w:r>
          </w:p>
        </w:tc>
      </w:tr>
      <w:tr w:rsidR="000E4C66" w:rsidRPr="008D3BBD" w14:paraId="0D1D53D0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A35C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AnRo01M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C102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255-3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5999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 xml:space="preserve">A. </w:t>
            </w:r>
            <w:r w:rsidRPr="000F2812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serrirostr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1454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G. Mü</w:t>
            </w: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skens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BAE0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Maren-Kesse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ED7A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The Netherlands</w:t>
            </w:r>
          </w:p>
        </w:tc>
      </w:tr>
      <w:tr w:rsidR="000E4C66" w:rsidRPr="008D3BBD" w14:paraId="0F3FCA58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1B05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AnRo01U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5B18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36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7E1C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 xml:space="preserve">A. </w:t>
            </w:r>
            <w:r w:rsidRPr="000F2812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serrirostr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E291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J. Honka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D22F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Kittil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ä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1224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</w:tr>
      <w:tr w:rsidR="000E4C66" w:rsidRPr="008D3BBD" w14:paraId="73D60338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4E97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AnRo01U0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A850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10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B40B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 xml:space="preserve">A. </w:t>
            </w:r>
            <w:r w:rsidRPr="000F2812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serrirostr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DF90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J. Honka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81C8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ää</w:t>
            </w: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kkyl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ä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DA21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</w:tr>
      <w:tr w:rsidR="000E4C66" w:rsidRPr="008D3BBD" w14:paraId="75A86B70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7660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AnRo01U0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249B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19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1F28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 xml:space="preserve">A. </w:t>
            </w:r>
            <w:r w:rsidRPr="000F2812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serrirostr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1B00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J. Honka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7DD4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Hamin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1C02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</w:tr>
      <w:tr w:rsidR="000E4C66" w:rsidRPr="008D3BBD" w14:paraId="63731AFD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AB69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AnRo01U0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C192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14B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E37E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 xml:space="preserve">A. </w:t>
            </w:r>
            <w:r w:rsidRPr="000F2812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serrirostr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3085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J. Honka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0654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Virolaht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9E34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</w:tr>
      <w:tr w:rsidR="000E4C66" w:rsidRPr="008D3BBD" w14:paraId="76C5A842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3D8A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AnRo01U0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CAF8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38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8542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 xml:space="preserve">A. </w:t>
            </w:r>
            <w:r w:rsidRPr="000F2812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serrirostr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DD83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J. Honka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CEB3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Tyrn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ä</w:t>
            </w: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v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ä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4FEB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</w:tr>
      <w:tr w:rsidR="000E4C66" w:rsidRPr="008D3BBD" w14:paraId="4B453E6D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ED88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lastRenderedPageBreak/>
              <w:t>AnRo01U06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3021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22B201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44E5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 xml:space="preserve">A. </w:t>
            </w:r>
            <w:r w:rsidRPr="000F2812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serrirostris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D60B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J. Honka</w:t>
            </w:r>
          </w:p>
        </w:tc>
        <w:tc>
          <w:tcPr>
            <w:tcW w:w="2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1719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Joutseno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vAlign w:val="center"/>
          </w:tcPr>
          <w:p w14:paraId="1E01EF47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</w:tr>
      <w:tr w:rsidR="000E4C66" w:rsidRPr="008D3BBD" w14:paraId="6DA0A461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A7F3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AnRo01U0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F2A3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41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3D7E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 xml:space="preserve">A. </w:t>
            </w:r>
            <w:r w:rsidRPr="000F2812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serrirostr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E24A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J. Honka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10B8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Salo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2288" w14:textId="77777777" w:rsidR="000E4C66" w:rsidRPr="008D3BBD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</w:tr>
      <w:tr w:rsidR="000E4C66" w:rsidRPr="009177DE" w14:paraId="08CABBFF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F0982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177DE">
              <w:rPr>
                <w:rFonts w:ascii="Calibri" w:eastAsia="Times New Roman" w:hAnsi="Calibri" w:cs="Calibri"/>
                <w:color w:val="000000"/>
                <w:lang w:eastAsia="sv-SE"/>
              </w:rPr>
              <w:t>BrBe01F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CAC34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33E1B">
              <w:rPr>
                <w:rFonts w:ascii="Calibri" w:eastAsia="Times New Roman" w:hAnsi="Calibri" w:cs="Calibri"/>
                <w:color w:val="000000"/>
                <w:lang w:eastAsia="sv-SE"/>
              </w:rPr>
              <w:t>283-3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F08C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</w:pPr>
            <w:r w:rsidRPr="009177DE"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 xml:space="preserve">B. </w:t>
            </w:r>
            <w:r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>bernicl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2AC4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2C7515">
              <w:rPr>
                <w:rFonts w:ascii="Calibri" w:eastAsia="Times New Roman" w:hAnsi="Calibri" w:cs="Calibri"/>
                <w:color w:val="000000"/>
                <w:lang w:eastAsia="sv-SE"/>
              </w:rPr>
              <w:t>G. Müskens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5713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B60F58">
              <w:rPr>
                <w:rFonts w:ascii="Calibri" w:eastAsia="Times New Roman" w:hAnsi="Calibri" w:cs="Calibri"/>
                <w:color w:val="000000"/>
                <w:lang w:val="nl-BE" w:eastAsia="sv-SE"/>
              </w:rPr>
              <w:t>Terschelling-Strieperp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64C0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The Netherlands</w:t>
            </w:r>
          </w:p>
        </w:tc>
      </w:tr>
      <w:tr w:rsidR="000E4C66" w:rsidRPr="009177DE" w14:paraId="1ED28CDA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AD97C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9177DE">
              <w:rPr>
                <w:rFonts w:ascii="Calibri" w:eastAsia="Times New Roman" w:hAnsi="Calibri" w:cs="Calibri"/>
                <w:color w:val="000000"/>
                <w:lang w:val="nl-BE" w:eastAsia="sv-SE"/>
              </w:rPr>
              <w:t>BrBe01F0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65E90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33E1B">
              <w:rPr>
                <w:rFonts w:ascii="Calibri" w:eastAsia="Times New Roman" w:hAnsi="Calibri" w:cs="Calibri"/>
                <w:color w:val="000000"/>
                <w:lang w:eastAsia="sv-SE"/>
              </w:rPr>
              <w:t>283-3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67F18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</w:pPr>
            <w:r w:rsidRPr="00C335E6"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>B. bernicl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6B22F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C7868">
              <w:rPr>
                <w:rFonts w:ascii="Calibri" w:eastAsia="Times New Roman" w:hAnsi="Calibri" w:cs="Calibri"/>
                <w:color w:val="000000"/>
                <w:lang w:eastAsia="sv-SE"/>
              </w:rPr>
              <w:t>G. Müskens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6F39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B60F58">
              <w:rPr>
                <w:rFonts w:ascii="Calibri" w:eastAsia="Times New Roman" w:hAnsi="Calibri" w:cs="Calibri"/>
                <w:color w:val="000000"/>
                <w:lang w:val="nl-BE" w:eastAsia="sv-SE"/>
              </w:rPr>
              <w:t>Terschelling-Strieperp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0DD8F63" w14:textId="77777777" w:rsidR="000E4C66" w:rsidRPr="00B60F58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590701">
              <w:rPr>
                <w:rFonts w:ascii="Calibri" w:eastAsia="Times New Roman" w:hAnsi="Calibri" w:cs="Calibri"/>
                <w:color w:val="000000"/>
                <w:lang w:val="nl-BE" w:eastAsia="sv-SE"/>
              </w:rPr>
              <w:t>The Netherlands</w:t>
            </w:r>
          </w:p>
        </w:tc>
      </w:tr>
      <w:tr w:rsidR="000E4C66" w:rsidRPr="009177DE" w14:paraId="5D842FD5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25067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9177DE">
              <w:rPr>
                <w:rFonts w:ascii="Calibri" w:eastAsia="Times New Roman" w:hAnsi="Calibri" w:cs="Calibri"/>
                <w:color w:val="000000"/>
                <w:lang w:val="nl-BE" w:eastAsia="sv-SE"/>
              </w:rPr>
              <w:t>BrBe01M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344A7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33E1B">
              <w:rPr>
                <w:rFonts w:ascii="Calibri" w:eastAsia="Times New Roman" w:hAnsi="Calibri" w:cs="Calibri"/>
                <w:color w:val="000000"/>
                <w:lang w:eastAsia="sv-SE"/>
              </w:rPr>
              <w:t>283-3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D8E37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</w:pPr>
            <w:r w:rsidRPr="00C335E6"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>B. bernicl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59BC4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C7868">
              <w:rPr>
                <w:rFonts w:ascii="Calibri" w:eastAsia="Times New Roman" w:hAnsi="Calibri" w:cs="Calibri"/>
                <w:color w:val="000000"/>
                <w:lang w:eastAsia="sv-SE"/>
              </w:rPr>
              <w:t>G. Müskens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6221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B60F58">
              <w:rPr>
                <w:rFonts w:ascii="Calibri" w:eastAsia="Times New Roman" w:hAnsi="Calibri" w:cs="Calibri"/>
                <w:color w:val="000000"/>
                <w:lang w:val="nl-BE" w:eastAsia="sv-SE"/>
              </w:rPr>
              <w:t>Terschelling-Strieperp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0F2611C" w14:textId="77777777" w:rsidR="000E4C66" w:rsidRPr="00B60F58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590701">
              <w:rPr>
                <w:rFonts w:ascii="Calibri" w:eastAsia="Times New Roman" w:hAnsi="Calibri" w:cs="Calibri"/>
                <w:color w:val="000000"/>
                <w:lang w:val="nl-BE" w:eastAsia="sv-SE"/>
              </w:rPr>
              <w:t>The Netherlands</w:t>
            </w:r>
          </w:p>
        </w:tc>
      </w:tr>
      <w:tr w:rsidR="000E4C66" w:rsidRPr="009177DE" w14:paraId="526708BC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BF537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9177DE">
              <w:rPr>
                <w:rFonts w:ascii="Calibri" w:eastAsia="Times New Roman" w:hAnsi="Calibri" w:cs="Calibri"/>
                <w:color w:val="000000"/>
                <w:lang w:val="nl-BE" w:eastAsia="sv-SE"/>
              </w:rPr>
              <w:t>BrBe01U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B1BF8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33E1B">
              <w:rPr>
                <w:rFonts w:ascii="Calibri" w:eastAsia="Times New Roman" w:hAnsi="Calibri" w:cs="Calibri"/>
                <w:color w:val="000000"/>
                <w:lang w:eastAsia="sv-SE"/>
              </w:rPr>
              <w:t>NRM 9863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CBC89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</w:pPr>
            <w:r w:rsidRPr="00C335E6"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>B. bernicl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732A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Museum Stockholm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F037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Ölan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7408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Sweden</w:t>
            </w:r>
          </w:p>
        </w:tc>
      </w:tr>
      <w:tr w:rsidR="000E4C66" w:rsidRPr="009177DE" w14:paraId="583F6923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6E61E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9177DE">
              <w:rPr>
                <w:rFonts w:ascii="Calibri" w:eastAsia="Times New Roman" w:hAnsi="Calibri" w:cs="Calibri"/>
                <w:color w:val="000000"/>
                <w:lang w:val="nl-BE" w:eastAsia="sv-SE"/>
              </w:rPr>
              <w:t>BrBe01U0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6F439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33E1B">
              <w:rPr>
                <w:rFonts w:ascii="Calibri" w:eastAsia="Times New Roman" w:hAnsi="Calibri" w:cs="Calibri"/>
                <w:color w:val="000000"/>
                <w:lang w:eastAsia="sv-SE"/>
              </w:rPr>
              <w:t>NRM 200264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41B0D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</w:pPr>
            <w:r w:rsidRPr="00C335E6"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>B. bernicl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EB496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96F57">
              <w:rPr>
                <w:rFonts w:ascii="Calibri" w:eastAsia="Times New Roman" w:hAnsi="Calibri" w:cs="Calibri"/>
                <w:color w:val="000000"/>
                <w:lang w:eastAsia="sv-SE"/>
              </w:rPr>
              <w:t>Museum Stockholm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C9CB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Ölan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286B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Sweden</w:t>
            </w:r>
          </w:p>
        </w:tc>
      </w:tr>
      <w:tr w:rsidR="000E4C66" w:rsidRPr="009177DE" w14:paraId="01C8E8F4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13C82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9177DE">
              <w:rPr>
                <w:rFonts w:ascii="Calibri" w:eastAsia="Times New Roman" w:hAnsi="Calibri" w:cs="Calibri"/>
                <w:color w:val="000000"/>
                <w:lang w:val="nl-BE" w:eastAsia="sv-SE"/>
              </w:rPr>
              <w:t>BrCa01U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B0412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33E1B">
              <w:rPr>
                <w:rFonts w:ascii="Calibri" w:eastAsia="Times New Roman" w:hAnsi="Calibri" w:cs="Calibri"/>
                <w:color w:val="000000"/>
                <w:lang w:eastAsia="sv-SE"/>
              </w:rPr>
              <w:t>NRM 9963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7ECE5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>B. canadens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7FC88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96F57">
              <w:rPr>
                <w:rFonts w:ascii="Calibri" w:eastAsia="Times New Roman" w:hAnsi="Calibri" w:cs="Calibri"/>
                <w:color w:val="000000"/>
                <w:lang w:eastAsia="sv-SE"/>
              </w:rPr>
              <w:t>Museum Stockholm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EA75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Upplan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90C7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Sweden</w:t>
            </w:r>
          </w:p>
        </w:tc>
      </w:tr>
      <w:tr w:rsidR="000E4C66" w:rsidRPr="009177DE" w14:paraId="47FD8818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D9722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9177DE">
              <w:rPr>
                <w:rFonts w:ascii="Calibri" w:eastAsia="Times New Roman" w:hAnsi="Calibri" w:cs="Calibri"/>
                <w:color w:val="000000"/>
                <w:lang w:val="nl-BE" w:eastAsia="sv-SE"/>
              </w:rPr>
              <w:t>BrCa01U0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BB990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33E1B">
              <w:rPr>
                <w:rFonts w:ascii="Calibri" w:eastAsia="Times New Roman" w:hAnsi="Calibri" w:cs="Calibri"/>
                <w:color w:val="000000"/>
                <w:lang w:eastAsia="sv-SE"/>
              </w:rPr>
              <w:t>NRM 200369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9B5B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>B. canadens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6EE4B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96F57">
              <w:rPr>
                <w:rFonts w:ascii="Calibri" w:eastAsia="Times New Roman" w:hAnsi="Calibri" w:cs="Calibri"/>
                <w:color w:val="000000"/>
                <w:lang w:eastAsia="sv-SE"/>
              </w:rPr>
              <w:t>Museum Stockholm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6D03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Upplan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0E05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Sweden</w:t>
            </w:r>
          </w:p>
        </w:tc>
      </w:tr>
      <w:tr w:rsidR="000E4C66" w:rsidRPr="009177DE" w14:paraId="769FC6C9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AD5FC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9177DE">
              <w:rPr>
                <w:rFonts w:ascii="Calibri" w:eastAsia="Times New Roman" w:hAnsi="Calibri" w:cs="Calibri"/>
                <w:color w:val="000000"/>
                <w:lang w:val="nl-BE" w:eastAsia="sv-SE"/>
              </w:rPr>
              <w:t>BrLe01F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01983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33E1B">
              <w:rPr>
                <w:rFonts w:ascii="Calibri" w:eastAsia="Times New Roman" w:hAnsi="Calibri" w:cs="Calibri"/>
                <w:color w:val="000000"/>
                <w:lang w:eastAsia="sv-SE"/>
              </w:rPr>
              <w:t>255-4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7ED2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>B. leucops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11C06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9422C">
              <w:rPr>
                <w:rFonts w:ascii="Calibri" w:eastAsia="Times New Roman" w:hAnsi="Calibri" w:cs="Calibri"/>
                <w:color w:val="000000"/>
                <w:lang w:eastAsia="sv-SE"/>
              </w:rPr>
              <w:t>G. Müskens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F4F0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Kollumerlan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9CD5E1A" w14:textId="77777777" w:rsidR="000E4C66" w:rsidRPr="00B60F58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3B7500">
              <w:rPr>
                <w:rFonts w:ascii="Calibri" w:eastAsia="Times New Roman" w:hAnsi="Calibri" w:cs="Calibri"/>
                <w:color w:val="000000"/>
                <w:lang w:val="nl-BE" w:eastAsia="sv-SE"/>
              </w:rPr>
              <w:t>The Netherlands</w:t>
            </w:r>
          </w:p>
        </w:tc>
      </w:tr>
      <w:tr w:rsidR="000E4C66" w:rsidRPr="009177DE" w14:paraId="34C9DA99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A07D3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9177DE">
              <w:rPr>
                <w:rFonts w:ascii="Calibri" w:eastAsia="Times New Roman" w:hAnsi="Calibri" w:cs="Calibri"/>
                <w:color w:val="000000"/>
                <w:lang w:val="nl-BE" w:eastAsia="sv-SE"/>
              </w:rPr>
              <w:t>BrLe01F0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B1EC4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33E1B">
              <w:rPr>
                <w:rFonts w:ascii="Calibri" w:eastAsia="Times New Roman" w:hAnsi="Calibri" w:cs="Calibri"/>
                <w:color w:val="000000"/>
                <w:lang w:eastAsia="sv-SE"/>
              </w:rPr>
              <w:t>267-2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81B5F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</w:pPr>
            <w:r w:rsidRPr="009A60F0"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>B. leucops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EE101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9422C">
              <w:rPr>
                <w:rFonts w:ascii="Calibri" w:eastAsia="Times New Roman" w:hAnsi="Calibri" w:cs="Calibri"/>
                <w:color w:val="000000"/>
                <w:lang w:eastAsia="sv-SE"/>
              </w:rPr>
              <w:t>G. Müskens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C6DE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Maren-Kesse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F4C14E1" w14:textId="77777777" w:rsidR="000E4C66" w:rsidRPr="00B60F58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3B7500">
              <w:rPr>
                <w:rFonts w:ascii="Calibri" w:eastAsia="Times New Roman" w:hAnsi="Calibri" w:cs="Calibri"/>
                <w:color w:val="000000"/>
                <w:lang w:val="nl-BE" w:eastAsia="sv-SE"/>
              </w:rPr>
              <w:t>The Netherlands</w:t>
            </w:r>
          </w:p>
        </w:tc>
      </w:tr>
      <w:tr w:rsidR="000E4C66" w:rsidRPr="009177DE" w14:paraId="1A81A066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3F7C6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9177DE">
              <w:rPr>
                <w:rFonts w:ascii="Calibri" w:eastAsia="Times New Roman" w:hAnsi="Calibri" w:cs="Calibri"/>
                <w:color w:val="000000"/>
                <w:lang w:val="nl-BE" w:eastAsia="sv-SE"/>
              </w:rPr>
              <w:t>BrLe01M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538C0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33E1B">
              <w:rPr>
                <w:rFonts w:ascii="Calibri" w:eastAsia="Times New Roman" w:hAnsi="Calibri" w:cs="Calibri"/>
                <w:color w:val="000000"/>
                <w:lang w:eastAsia="sv-SE"/>
              </w:rPr>
              <w:t>255-5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F0513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</w:pPr>
            <w:r w:rsidRPr="009A60F0"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>B. leucops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29641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9422C">
              <w:rPr>
                <w:rFonts w:ascii="Calibri" w:eastAsia="Times New Roman" w:hAnsi="Calibri" w:cs="Calibri"/>
                <w:color w:val="000000"/>
                <w:lang w:eastAsia="sv-SE"/>
              </w:rPr>
              <w:t>G. Müskens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E1C1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Kollumerlan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D636E0B" w14:textId="77777777" w:rsidR="000E4C66" w:rsidRPr="00B60F58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3B7500">
              <w:rPr>
                <w:rFonts w:ascii="Calibri" w:eastAsia="Times New Roman" w:hAnsi="Calibri" w:cs="Calibri"/>
                <w:color w:val="000000"/>
                <w:lang w:val="nl-BE" w:eastAsia="sv-SE"/>
              </w:rPr>
              <w:t>The Netherlands</w:t>
            </w:r>
          </w:p>
        </w:tc>
      </w:tr>
      <w:tr w:rsidR="000E4C66" w:rsidRPr="009177DE" w14:paraId="41564D74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31B07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9177DE">
              <w:rPr>
                <w:rFonts w:ascii="Calibri" w:eastAsia="Times New Roman" w:hAnsi="Calibri" w:cs="Calibri"/>
                <w:color w:val="000000"/>
                <w:lang w:val="nl-BE" w:eastAsia="sv-SE"/>
              </w:rPr>
              <w:t>BrLe01M0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0E1A9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33E1B">
              <w:rPr>
                <w:rFonts w:ascii="Calibri" w:eastAsia="Times New Roman" w:hAnsi="Calibri" w:cs="Calibri"/>
                <w:color w:val="000000"/>
                <w:lang w:eastAsia="sv-SE"/>
              </w:rPr>
              <w:t>267-2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E15FD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</w:pPr>
            <w:r w:rsidRPr="009A60F0"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>B. leucops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E8604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9422C">
              <w:rPr>
                <w:rFonts w:ascii="Calibri" w:eastAsia="Times New Roman" w:hAnsi="Calibri" w:cs="Calibri"/>
                <w:color w:val="000000"/>
                <w:lang w:eastAsia="sv-SE"/>
              </w:rPr>
              <w:t>G. Müskens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3200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Maren-Kesse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5B30F15" w14:textId="77777777" w:rsidR="000E4C66" w:rsidRPr="00B60F58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3B7500">
              <w:rPr>
                <w:rFonts w:ascii="Calibri" w:eastAsia="Times New Roman" w:hAnsi="Calibri" w:cs="Calibri"/>
                <w:color w:val="000000"/>
                <w:lang w:val="nl-BE" w:eastAsia="sv-SE"/>
              </w:rPr>
              <w:t>The Netherlands</w:t>
            </w:r>
          </w:p>
        </w:tc>
      </w:tr>
      <w:tr w:rsidR="000E4C66" w:rsidRPr="009177DE" w14:paraId="7F1AE93C" w14:textId="77777777" w:rsidTr="002B68FC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E63728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 w:rsidRPr="009177DE">
              <w:rPr>
                <w:rFonts w:ascii="Calibri" w:eastAsia="Times New Roman" w:hAnsi="Calibri" w:cs="Calibri"/>
                <w:color w:val="000000"/>
                <w:lang w:val="nl-BE" w:eastAsia="sv-SE"/>
              </w:rPr>
              <w:t>BrLe01U0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DEAF1A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33E1B">
              <w:rPr>
                <w:rFonts w:ascii="Calibri" w:eastAsia="Times New Roman" w:hAnsi="Calibri" w:cs="Calibri"/>
                <w:color w:val="000000"/>
                <w:lang w:eastAsia="sv-SE"/>
              </w:rPr>
              <w:t>NRM 9461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F073C7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</w:pPr>
            <w:r w:rsidRPr="009A60F0">
              <w:rPr>
                <w:rFonts w:ascii="Calibri" w:eastAsia="Times New Roman" w:hAnsi="Calibri" w:cs="Calibri"/>
                <w:i/>
                <w:color w:val="000000"/>
                <w:lang w:val="nl-BE" w:eastAsia="sv-SE"/>
              </w:rPr>
              <w:t>B. leucopsis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67262" w14:textId="77777777" w:rsidR="000E4C66" w:rsidRPr="00133E1B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D3BBD">
              <w:rPr>
                <w:rFonts w:ascii="Calibri" w:eastAsia="Times New Roman" w:hAnsi="Calibri" w:cs="Calibri"/>
                <w:color w:val="000000"/>
                <w:lang w:eastAsia="sv-SE"/>
              </w:rPr>
              <w:t>Museum Stockholm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EF251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Gotland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2E9A9" w14:textId="77777777" w:rsidR="000E4C66" w:rsidRPr="009177DE" w:rsidRDefault="000E4C66" w:rsidP="002B6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sv-SE"/>
              </w:rPr>
              <w:t>Sweden</w:t>
            </w:r>
          </w:p>
        </w:tc>
      </w:tr>
    </w:tbl>
    <w:p w14:paraId="467291C4" w14:textId="77777777" w:rsidR="000E4C66" w:rsidRPr="009177DE" w:rsidRDefault="000E4C66" w:rsidP="000E4C66">
      <w:pPr>
        <w:rPr>
          <w:lang w:val="nl-BE"/>
        </w:rPr>
      </w:pPr>
    </w:p>
    <w:p w14:paraId="3E92E569" w14:textId="278B6F04" w:rsidR="00757160" w:rsidRDefault="00757160">
      <w:pPr>
        <w:spacing w:line="302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2B2EB1EA" w14:textId="1BCC9A84" w:rsidR="00E81C74" w:rsidRDefault="00757160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716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2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E4C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pping and coverage statistics for all sampl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is study</w:t>
      </w:r>
    </w:p>
    <w:tbl>
      <w:tblPr>
        <w:tblStyle w:val="TableGrid"/>
        <w:tblW w:w="7830" w:type="dxa"/>
        <w:tblLook w:val="04A0" w:firstRow="1" w:lastRow="0" w:firstColumn="1" w:lastColumn="0" w:noHBand="0" w:noVBand="1"/>
      </w:tblPr>
      <w:tblGrid>
        <w:gridCol w:w="1483"/>
        <w:gridCol w:w="1988"/>
        <w:gridCol w:w="2496"/>
        <w:gridCol w:w="1863"/>
      </w:tblGrid>
      <w:tr w:rsidR="00757160" w:rsidRPr="00AE1F5D" w14:paraId="6FC6A245" w14:textId="77777777" w:rsidTr="002B68FC">
        <w:tc>
          <w:tcPr>
            <w:tcW w:w="1483" w:type="dxa"/>
          </w:tcPr>
          <w:p w14:paraId="4333DFE3" w14:textId="77777777" w:rsidR="00757160" w:rsidRPr="00AE1F5D" w:rsidRDefault="00757160" w:rsidP="002B68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988" w:type="dxa"/>
          </w:tcPr>
          <w:p w14:paraId="3820CF9F" w14:textId="77777777" w:rsidR="00757160" w:rsidRPr="00AE1F5D" w:rsidRDefault="00757160" w:rsidP="002B68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b/>
                <w:sz w:val="24"/>
                <w:szCs w:val="24"/>
              </w:rPr>
              <w:t>Number of reads</w:t>
            </w:r>
          </w:p>
        </w:tc>
        <w:tc>
          <w:tcPr>
            <w:tcW w:w="2496" w:type="dxa"/>
          </w:tcPr>
          <w:p w14:paraId="5DC9DD87" w14:textId="77777777" w:rsidR="00757160" w:rsidRPr="00AE1F5D" w:rsidRDefault="00757160" w:rsidP="002B68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b/>
                <w:sz w:val="24"/>
                <w:szCs w:val="24"/>
              </w:rPr>
              <w:t>Mapped reads</w:t>
            </w:r>
          </w:p>
        </w:tc>
        <w:tc>
          <w:tcPr>
            <w:tcW w:w="1863" w:type="dxa"/>
          </w:tcPr>
          <w:p w14:paraId="24446AEC" w14:textId="77777777" w:rsidR="00757160" w:rsidRPr="00AE1F5D" w:rsidRDefault="00757160" w:rsidP="002B68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b/>
                <w:sz w:val="24"/>
                <w:szCs w:val="24"/>
              </w:rPr>
              <w:t>Mean Coverage</w:t>
            </w:r>
          </w:p>
        </w:tc>
      </w:tr>
      <w:tr w:rsidR="00757160" w:rsidRPr="00AE1F5D" w14:paraId="4C98BE65" w14:textId="77777777" w:rsidTr="002B68FC">
        <w:tc>
          <w:tcPr>
            <w:tcW w:w="1483" w:type="dxa"/>
          </w:tcPr>
          <w:p w14:paraId="324C164C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l01F01</w:t>
            </w:r>
          </w:p>
        </w:tc>
        <w:tc>
          <w:tcPr>
            <w:tcW w:w="1988" w:type="dxa"/>
            <w:vAlign w:val="bottom"/>
          </w:tcPr>
          <w:p w14:paraId="2C00245F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46 817 434</w:t>
            </w:r>
          </w:p>
        </w:tc>
        <w:tc>
          <w:tcPr>
            <w:tcW w:w="2496" w:type="dxa"/>
            <w:vAlign w:val="bottom"/>
          </w:tcPr>
          <w:p w14:paraId="1C802449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31 4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.6%)</w:t>
            </w:r>
          </w:p>
        </w:tc>
        <w:tc>
          <w:tcPr>
            <w:tcW w:w="1863" w:type="dxa"/>
            <w:vAlign w:val="bottom"/>
          </w:tcPr>
          <w:p w14:paraId="7AFCBAD7" w14:textId="3B8B6E55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87X</w:t>
            </w:r>
          </w:p>
        </w:tc>
      </w:tr>
      <w:tr w:rsidR="00757160" w:rsidRPr="00AE1F5D" w14:paraId="148FB605" w14:textId="77777777" w:rsidTr="002B68FC">
        <w:tc>
          <w:tcPr>
            <w:tcW w:w="1483" w:type="dxa"/>
          </w:tcPr>
          <w:p w14:paraId="1ACCFEF0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l01F02</w:t>
            </w:r>
          </w:p>
        </w:tc>
        <w:tc>
          <w:tcPr>
            <w:tcW w:w="1988" w:type="dxa"/>
            <w:vAlign w:val="bottom"/>
          </w:tcPr>
          <w:p w14:paraId="455CF349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11 587 909</w:t>
            </w:r>
          </w:p>
        </w:tc>
        <w:tc>
          <w:tcPr>
            <w:tcW w:w="2496" w:type="dxa"/>
            <w:vAlign w:val="bottom"/>
          </w:tcPr>
          <w:p w14:paraId="19EE16E8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292 8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4.0%)</w:t>
            </w:r>
          </w:p>
        </w:tc>
        <w:tc>
          <w:tcPr>
            <w:tcW w:w="1863" w:type="dxa"/>
            <w:vAlign w:val="bottom"/>
          </w:tcPr>
          <w:p w14:paraId="5DF17E86" w14:textId="00A3F4D3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15X</w:t>
            </w:r>
          </w:p>
        </w:tc>
      </w:tr>
      <w:tr w:rsidR="00757160" w:rsidRPr="00AE1F5D" w14:paraId="0E5AFA44" w14:textId="77777777" w:rsidTr="002B68FC">
        <w:tc>
          <w:tcPr>
            <w:tcW w:w="1483" w:type="dxa"/>
          </w:tcPr>
          <w:p w14:paraId="6846A166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l01F03</w:t>
            </w:r>
          </w:p>
        </w:tc>
        <w:tc>
          <w:tcPr>
            <w:tcW w:w="1988" w:type="dxa"/>
            <w:vAlign w:val="bottom"/>
          </w:tcPr>
          <w:p w14:paraId="78AAC01C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255 867 691</w:t>
            </w:r>
          </w:p>
        </w:tc>
        <w:tc>
          <w:tcPr>
            <w:tcW w:w="2496" w:type="dxa"/>
            <w:vAlign w:val="bottom"/>
          </w:tcPr>
          <w:p w14:paraId="4998EE41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244 8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.7%)</w:t>
            </w:r>
          </w:p>
        </w:tc>
        <w:tc>
          <w:tcPr>
            <w:tcW w:w="1863" w:type="dxa"/>
            <w:vAlign w:val="bottom"/>
          </w:tcPr>
          <w:p w14:paraId="0AF905AA" w14:textId="25616B3C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99X</w:t>
            </w:r>
          </w:p>
        </w:tc>
      </w:tr>
      <w:tr w:rsidR="00757160" w:rsidRPr="00AE1F5D" w14:paraId="05E98884" w14:textId="77777777" w:rsidTr="002B68FC">
        <w:tc>
          <w:tcPr>
            <w:tcW w:w="1483" w:type="dxa"/>
          </w:tcPr>
          <w:p w14:paraId="533FBC52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l01F04</w:t>
            </w:r>
          </w:p>
        </w:tc>
        <w:tc>
          <w:tcPr>
            <w:tcW w:w="1988" w:type="dxa"/>
            <w:vAlign w:val="bottom"/>
          </w:tcPr>
          <w:p w14:paraId="4F2889C7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77 367 192</w:t>
            </w:r>
          </w:p>
        </w:tc>
        <w:tc>
          <w:tcPr>
            <w:tcW w:w="2496" w:type="dxa"/>
            <w:vAlign w:val="bottom"/>
          </w:tcPr>
          <w:p w14:paraId="613A7806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49 3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2.6%)</w:t>
            </w:r>
          </w:p>
        </w:tc>
        <w:tc>
          <w:tcPr>
            <w:tcW w:w="1863" w:type="dxa"/>
            <w:vAlign w:val="bottom"/>
          </w:tcPr>
          <w:p w14:paraId="1B1B6B21" w14:textId="4617DF63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7X</w:t>
            </w:r>
          </w:p>
        </w:tc>
      </w:tr>
      <w:tr w:rsidR="00757160" w:rsidRPr="00AE1F5D" w14:paraId="478D8203" w14:textId="77777777" w:rsidTr="002B68FC">
        <w:tc>
          <w:tcPr>
            <w:tcW w:w="1483" w:type="dxa"/>
          </w:tcPr>
          <w:p w14:paraId="6B26D3EB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l01F05</w:t>
            </w:r>
          </w:p>
        </w:tc>
        <w:tc>
          <w:tcPr>
            <w:tcW w:w="1988" w:type="dxa"/>
            <w:vAlign w:val="bottom"/>
          </w:tcPr>
          <w:p w14:paraId="4B9CBF67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25 280 182</w:t>
            </w:r>
          </w:p>
        </w:tc>
        <w:tc>
          <w:tcPr>
            <w:tcW w:w="2496" w:type="dxa"/>
            <w:vAlign w:val="bottom"/>
          </w:tcPr>
          <w:p w14:paraId="5767B4F3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10 4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.4%)</w:t>
            </w:r>
          </w:p>
        </w:tc>
        <w:tc>
          <w:tcPr>
            <w:tcW w:w="1863" w:type="dxa"/>
            <w:vAlign w:val="bottom"/>
          </w:tcPr>
          <w:p w14:paraId="4095A2A6" w14:textId="1C17CDA5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10X</w:t>
            </w:r>
          </w:p>
        </w:tc>
      </w:tr>
      <w:tr w:rsidR="00757160" w:rsidRPr="00AE1F5D" w14:paraId="39B407E7" w14:textId="77777777" w:rsidTr="002B68FC">
        <w:tc>
          <w:tcPr>
            <w:tcW w:w="1483" w:type="dxa"/>
          </w:tcPr>
          <w:p w14:paraId="1AC1806A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l01M01</w:t>
            </w:r>
          </w:p>
        </w:tc>
        <w:tc>
          <w:tcPr>
            <w:tcW w:w="1988" w:type="dxa"/>
            <w:vAlign w:val="bottom"/>
          </w:tcPr>
          <w:p w14:paraId="0C681563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28 585 003</w:t>
            </w:r>
          </w:p>
        </w:tc>
        <w:tc>
          <w:tcPr>
            <w:tcW w:w="2496" w:type="dxa"/>
            <w:vAlign w:val="bottom"/>
          </w:tcPr>
          <w:p w14:paraId="10093742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14 1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.6%)</w:t>
            </w:r>
          </w:p>
        </w:tc>
        <w:tc>
          <w:tcPr>
            <w:tcW w:w="1863" w:type="dxa"/>
            <w:vAlign w:val="bottom"/>
          </w:tcPr>
          <w:p w14:paraId="4C998C9C" w14:textId="1A53E3E4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70X</w:t>
            </w:r>
          </w:p>
        </w:tc>
      </w:tr>
      <w:tr w:rsidR="00757160" w:rsidRPr="00AE1F5D" w14:paraId="73C4E965" w14:textId="77777777" w:rsidTr="002B68FC">
        <w:tc>
          <w:tcPr>
            <w:tcW w:w="1483" w:type="dxa"/>
          </w:tcPr>
          <w:p w14:paraId="4A9FEA7B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l01M02</w:t>
            </w:r>
          </w:p>
        </w:tc>
        <w:tc>
          <w:tcPr>
            <w:tcW w:w="1988" w:type="dxa"/>
            <w:vAlign w:val="bottom"/>
          </w:tcPr>
          <w:p w14:paraId="73F3480C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297 279 901</w:t>
            </w:r>
          </w:p>
        </w:tc>
        <w:tc>
          <w:tcPr>
            <w:tcW w:w="2496" w:type="dxa"/>
            <w:vAlign w:val="bottom"/>
          </w:tcPr>
          <w:p w14:paraId="571FEC9E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282 6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.1%)</w:t>
            </w:r>
          </w:p>
        </w:tc>
        <w:tc>
          <w:tcPr>
            <w:tcW w:w="1863" w:type="dxa"/>
            <w:vAlign w:val="bottom"/>
          </w:tcPr>
          <w:p w14:paraId="7EC557C4" w14:textId="68399AFD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52X</w:t>
            </w:r>
          </w:p>
        </w:tc>
      </w:tr>
      <w:tr w:rsidR="00757160" w:rsidRPr="00AE1F5D" w14:paraId="1DEB23BB" w14:textId="77777777" w:rsidTr="002B68FC">
        <w:tc>
          <w:tcPr>
            <w:tcW w:w="1483" w:type="dxa"/>
          </w:tcPr>
          <w:p w14:paraId="643AB6CF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l01M03</w:t>
            </w:r>
          </w:p>
        </w:tc>
        <w:tc>
          <w:tcPr>
            <w:tcW w:w="1988" w:type="dxa"/>
            <w:vAlign w:val="bottom"/>
          </w:tcPr>
          <w:p w14:paraId="3B840B6D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80 954 523</w:t>
            </w:r>
          </w:p>
        </w:tc>
        <w:tc>
          <w:tcPr>
            <w:tcW w:w="2496" w:type="dxa"/>
            <w:vAlign w:val="bottom"/>
          </w:tcPr>
          <w:p w14:paraId="53B72179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65 6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6.0%)</w:t>
            </w:r>
          </w:p>
        </w:tc>
        <w:tc>
          <w:tcPr>
            <w:tcW w:w="1863" w:type="dxa"/>
            <w:vAlign w:val="bottom"/>
          </w:tcPr>
          <w:p w14:paraId="338C06BC" w14:textId="495B42B2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54X</w:t>
            </w:r>
          </w:p>
        </w:tc>
      </w:tr>
      <w:tr w:rsidR="00757160" w:rsidRPr="00AE1F5D" w14:paraId="2DB3B0E6" w14:textId="77777777" w:rsidTr="002B68FC">
        <w:tc>
          <w:tcPr>
            <w:tcW w:w="1483" w:type="dxa"/>
          </w:tcPr>
          <w:p w14:paraId="60C670B5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l01M04</w:t>
            </w:r>
          </w:p>
        </w:tc>
        <w:tc>
          <w:tcPr>
            <w:tcW w:w="1988" w:type="dxa"/>
            <w:vAlign w:val="bottom"/>
          </w:tcPr>
          <w:p w14:paraId="37DEBD4D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33 925 784</w:t>
            </w:r>
          </w:p>
        </w:tc>
        <w:tc>
          <w:tcPr>
            <w:tcW w:w="2496" w:type="dxa"/>
            <w:vAlign w:val="bottom"/>
          </w:tcPr>
          <w:p w14:paraId="7710FBE0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18 9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.5%)</w:t>
            </w:r>
          </w:p>
        </w:tc>
        <w:tc>
          <w:tcPr>
            <w:tcW w:w="1863" w:type="dxa"/>
            <w:vAlign w:val="bottom"/>
          </w:tcPr>
          <w:p w14:paraId="619BB676" w14:textId="0C6A6A6B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98X</w:t>
            </w:r>
          </w:p>
        </w:tc>
      </w:tr>
      <w:tr w:rsidR="00757160" w:rsidRPr="00AE1F5D" w14:paraId="5573C1D9" w14:textId="77777777" w:rsidTr="002B68FC">
        <w:tc>
          <w:tcPr>
            <w:tcW w:w="1483" w:type="dxa"/>
          </w:tcPr>
          <w:p w14:paraId="61962DD6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l01M05</w:t>
            </w:r>
          </w:p>
        </w:tc>
        <w:tc>
          <w:tcPr>
            <w:tcW w:w="1988" w:type="dxa"/>
            <w:vAlign w:val="bottom"/>
          </w:tcPr>
          <w:p w14:paraId="5969531E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24 661 600</w:t>
            </w:r>
          </w:p>
        </w:tc>
        <w:tc>
          <w:tcPr>
            <w:tcW w:w="2496" w:type="dxa"/>
            <w:vAlign w:val="bottom"/>
          </w:tcPr>
          <w:p w14:paraId="38A680B6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10 5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.7%)</w:t>
            </w:r>
          </w:p>
        </w:tc>
        <w:tc>
          <w:tcPr>
            <w:tcW w:w="1863" w:type="dxa"/>
            <w:vAlign w:val="bottom"/>
          </w:tcPr>
          <w:p w14:paraId="66A4A5A6" w14:textId="1F78200A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6X</w:t>
            </w:r>
          </w:p>
        </w:tc>
      </w:tr>
      <w:tr w:rsidR="00757160" w:rsidRPr="00AE1F5D" w14:paraId="544FC2E9" w14:textId="77777777" w:rsidTr="002B68FC">
        <w:tc>
          <w:tcPr>
            <w:tcW w:w="1483" w:type="dxa"/>
          </w:tcPr>
          <w:p w14:paraId="54E074ED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n01U01</w:t>
            </w:r>
          </w:p>
        </w:tc>
        <w:tc>
          <w:tcPr>
            <w:tcW w:w="1988" w:type="dxa"/>
            <w:vAlign w:val="bottom"/>
          </w:tcPr>
          <w:p w14:paraId="41F292CC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02 975 457</w:t>
            </w:r>
          </w:p>
        </w:tc>
        <w:tc>
          <w:tcPr>
            <w:tcW w:w="2496" w:type="dxa"/>
            <w:vAlign w:val="bottom"/>
          </w:tcPr>
          <w:p w14:paraId="11F668C4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294 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7.1%)</w:t>
            </w:r>
          </w:p>
        </w:tc>
        <w:tc>
          <w:tcPr>
            <w:tcW w:w="1863" w:type="dxa"/>
            <w:vAlign w:val="bottom"/>
          </w:tcPr>
          <w:p w14:paraId="351DD3B6" w14:textId="51F5D13D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51X</w:t>
            </w:r>
          </w:p>
        </w:tc>
      </w:tr>
      <w:tr w:rsidR="00757160" w:rsidRPr="00AE1F5D" w14:paraId="2B46F4E0" w14:textId="77777777" w:rsidTr="002B68FC">
        <w:tc>
          <w:tcPr>
            <w:tcW w:w="1483" w:type="dxa"/>
          </w:tcPr>
          <w:p w14:paraId="12F53DAA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n01U02</w:t>
            </w:r>
          </w:p>
        </w:tc>
        <w:tc>
          <w:tcPr>
            <w:tcW w:w="1988" w:type="dxa"/>
            <w:vAlign w:val="bottom"/>
          </w:tcPr>
          <w:p w14:paraId="654B4E24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06 074 503</w:t>
            </w:r>
          </w:p>
        </w:tc>
        <w:tc>
          <w:tcPr>
            <w:tcW w:w="2496" w:type="dxa"/>
            <w:vAlign w:val="bottom"/>
          </w:tcPr>
          <w:p w14:paraId="15019B70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297 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7.0%)</w:t>
            </w:r>
          </w:p>
        </w:tc>
        <w:tc>
          <w:tcPr>
            <w:tcW w:w="1863" w:type="dxa"/>
            <w:vAlign w:val="bottom"/>
          </w:tcPr>
          <w:p w14:paraId="79B4E1CA" w14:textId="786E434B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77X</w:t>
            </w:r>
          </w:p>
        </w:tc>
      </w:tr>
      <w:tr w:rsidR="00757160" w:rsidRPr="00AE1F5D" w14:paraId="2AD9ADFF" w14:textId="77777777" w:rsidTr="002B68FC">
        <w:tc>
          <w:tcPr>
            <w:tcW w:w="1483" w:type="dxa"/>
          </w:tcPr>
          <w:p w14:paraId="5C2CFDD4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n01U04</w:t>
            </w:r>
          </w:p>
        </w:tc>
        <w:tc>
          <w:tcPr>
            <w:tcW w:w="1988" w:type="dxa"/>
            <w:vAlign w:val="bottom"/>
          </w:tcPr>
          <w:p w14:paraId="4512A0A8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402 656 051</w:t>
            </w:r>
          </w:p>
        </w:tc>
        <w:tc>
          <w:tcPr>
            <w:tcW w:w="2496" w:type="dxa"/>
            <w:vAlign w:val="bottom"/>
          </w:tcPr>
          <w:p w14:paraId="76AA236C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53 7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7.9%)</w:t>
            </w:r>
          </w:p>
        </w:tc>
        <w:tc>
          <w:tcPr>
            <w:tcW w:w="1863" w:type="dxa"/>
            <w:vAlign w:val="bottom"/>
          </w:tcPr>
          <w:p w14:paraId="781DD0A1" w14:textId="7BE4B579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75X</w:t>
            </w:r>
          </w:p>
        </w:tc>
      </w:tr>
      <w:tr w:rsidR="00757160" w:rsidRPr="00AE1F5D" w14:paraId="24C3A742" w14:textId="77777777" w:rsidTr="002B68FC">
        <w:tc>
          <w:tcPr>
            <w:tcW w:w="1483" w:type="dxa"/>
          </w:tcPr>
          <w:p w14:paraId="7BF4CCB3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n01U05</w:t>
            </w:r>
          </w:p>
        </w:tc>
        <w:tc>
          <w:tcPr>
            <w:tcW w:w="1988" w:type="dxa"/>
            <w:vAlign w:val="bottom"/>
          </w:tcPr>
          <w:p w14:paraId="795DF0A6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286 840 154</w:t>
            </w:r>
          </w:p>
        </w:tc>
        <w:tc>
          <w:tcPr>
            <w:tcW w:w="2496" w:type="dxa"/>
            <w:vAlign w:val="bottom"/>
          </w:tcPr>
          <w:p w14:paraId="23E619CD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251 2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7.6%)</w:t>
            </w:r>
          </w:p>
        </w:tc>
        <w:tc>
          <w:tcPr>
            <w:tcW w:w="1863" w:type="dxa"/>
            <w:vAlign w:val="bottom"/>
          </w:tcPr>
          <w:p w14:paraId="4D788CF0" w14:textId="3FD24B5E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89X</w:t>
            </w:r>
          </w:p>
        </w:tc>
      </w:tr>
      <w:tr w:rsidR="00757160" w:rsidRPr="00AE1F5D" w14:paraId="364BF4E7" w14:textId="77777777" w:rsidTr="002B68FC">
        <w:tc>
          <w:tcPr>
            <w:tcW w:w="1483" w:type="dxa"/>
          </w:tcPr>
          <w:p w14:paraId="00F4612D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n01U06</w:t>
            </w:r>
          </w:p>
        </w:tc>
        <w:tc>
          <w:tcPr>
            <w:tcW w:w="1988" w:type="dxa"/>
            <w:vAlign w:val="bottom"/>
          </w:tcPr>
          <w:p w14:paraId="3A40B8CA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69 007 833</w:t>
            </w:r>
          </w:p>
        </w:tc>
        <w:tc>
          <w:tcPr>
            <w:tcW w:w="2496" w:type="dxa"/>
            <w:vAlign w:val="bottom"/>
          </w:tcPr>
          <w:p w14:paraId="5FFDF520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17 7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6.1%)</w:t>
            </w:r>
          </w:p>
        </w:tc>
        <w:tc>
          <w:tcPr>
            <w:tcW w:w="1863" w:type="dxa"/>
            <w:vAlign w:val="bottom"/>
          </w:tcPr>
          <w:p w14:paraId="2CB1A677" w14:textId="46E006D9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02X</w:t>
            </w:r>
          </w:p>
        </w:tc>
      </w:tr>
      <w:tr w:rsidR="00757160" w:rsidRPr="00AE1F5D" w14:paraId="303FF9DE" w14:textId="77777777" w:rsidTr="002B68FC">
        <w:tc>
          <w:tcPr>
            <w:tcW w:w="1483" w:type="dxa"/>
          </w:tcPr>
          <w:p w14:paraId="1AFF1B4F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n01U07</w:t>
            </w:r>
          </w:p>
        </w:tc>
        <w:tc>
          <w:tcPr>
            <w:tcW w:w="1988" w:type="dxa"/>
            <w:vAlign w:val="bottom"/>
          </w:tcPr>
          <w:p w14:paraId="47C773ED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12 711 620</w:t>
            </w:r>
          </w:p>
        </w:tc>
        <w:tc>
          <w:tcPr>
            <w:tcW w:w="2496" w:type="dxa"/>
            <w:vAlign w:val="bottom"/>
          </w:tcPr>
          <w:p w14:paraId="49B716DA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276 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8.3%)</w:t>
            </w:r>
          </w:p>
        </w:tc>
        <w:tc>
          <w:tcPr>
            <w:tcW w:w="1863" w:type="dxa"/>
            <w:vAlign w:val="bottom"/>
          </w:tcPr>
          <w:p w14:paraId="0FF4752D" w14:textId="3B52DAD6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77X</w:t>
            </w:r>
          </w:p>
        </w:tc>
      </w:tr>
      <w:tr w:rsidR="00757160" w:rsidRPr="00AE1F5D" w14:paraId="32D947A0" w14:textId="77777777" w:rsidTr="002B68FC">
        <w:tc>
          <w:tcPr>
            <w:tcW w:w="1483" w:type="dxa"/>
          </w:tcPr>
          <w:p w14:paraId="21618E2B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n01U08</w:t>
            </w:r>
          </w:p>
        </w:tc>
        <w:tc>
          <w:tcPr>
            <w:tcW w:w="1988" w:type="dxa"/>
            <w:vAlign w:val="bottom"/>
          </w:tcPr>
          <w:p w14:paraId="3697DD44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07 292 856</w:t>
            </w:r>
          </w:p>
        </w:tc>
        <w:tc>
          <w:tcPr>
            <w:tcW w:w="2496" w:type="dxa"/>
            <w:vAlign w:val="bottom"/>
          </w:tcPr>
          <w:p w14:paraId="7B1044C7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285 1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2.8%)</w:t>
            </w:r>
          </w:p>
        </w:tc>
        <w:tc>
          <w:tcPr>
            <w:tcW w:w="1863" w:type="dxa"/>
            <w:vAlign w:val="bottom"/>
          </w:tcPr>
          <w:p w14:paraId="3A2B86A5" w14:textId="09363BBD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09X</w:t>
            </w:r>
          </w:p>
        </w:tc>
      </w:tr>
      <w:tr w:rsidR="00757160" w:rsidRPr="00AE1F5D" w14:paraId="09E51DDE" w14:textId="77777777" w:rsidTr="002B68FC">
        <w:tc>
          <w:tcPr>
            <w:tcW w:w="1483" w:type="dxa"/>
          </w:tcPr>
          <w:p w14:paraId="549D9D3D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n01U09</w:t>
            </w:r>
          </w:p>
        </w:tc>
        <w:tc>
          <w:tcPr>
            <w:tcW w:w="1988" w:type="dxa"/>
            <w:vAlign w:val="bottom"/>
          </w:tcPr>
          <w:p w14:paraId="3DA61E61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54 346 844</w:t>
            </w:r>
          </w:p>
        </w:tc>
        <w:tc>
          <w:tcPr>
            <w:tcW w:w="2496" w:type="dxa"/>
            <w:vAlign w:val="bottom"/>
          </w:tcPr>
          <w:p w14:paraId="28E83453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14 7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8.8%)</w:t>
            </w:r>
          </w:p>
        </w:tc>
        <w:tc>
          <w:tcPr>
            <w:tcW w:w="1863" w:type="dxa"/>
            <w:vAlign w:val="bottom"/>
          </w:tcPr>
          <w:p w14:paraId="6F2C19C2" w14:textId="5879A2F9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94X</w:t>
            </w:r>
          </w:p>
        </w:tc>
      </w:tr>
      <w:tr w:rsidR="00757160" w:rsidRPr="00AE1F5D" w14:paraId="69953C58" w14:textId="77777777" w:rsidTr="002B68FC">
        <w:tc>
          <w:tcPr>
            <w:tcW w:w="1483" w:type="dxa"/>
          </w:tcPr>
          <w:p w14:paraId="35B780D3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n01U11</w:t>
            </w:r>
          </w:p>
        </w:tc>
        <w:tc>
          <w:tcPr>
            <w:tcW w:w="1988" w:type="dxa"/>
            <w:vAlign w:val="bottom"/>
          </w:tcPr>
          <w:p w14:paraId="5BD5FAD0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91 836 426</w:t>
            </w:r>
          </w:p>
        </w:tc>
        <w:tc>
          <w:tcPr>
            <w:tcW w:w="2496" w:type="dxa"/>
            <w:vAlign w:val="bottom"/>
          </w:tcPr>
          <w:p w14:paraId="3B03E770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55 0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0.6%)</w:t>
            </w:r>
          </w:p>
        </w:tc>
        <w:tc>
          <w:tcPr>
            <w:tcW w:w="1863" w:type="dxa"/>
            <w:vAlign w:val="bottom"/>
          </w:tcPr>
          <w:p w14:paraId="1FD2806B" w14:textId="14174D2D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8X</w:t>
            </w:r>
          </w:p>
        </w:tc>
      </w:tr>
      <w:tr w:rsidR="00757160" w:rsidRPr="00AE1F5D" w14:paraId="52542F66" w14:textId="77777777" w:rsidTr="002B68FC">
        <w:tc>
          <w:tcPr>
            <w:tcW w:w="1483" w:type="dxa"/>
          </w:tcPr>
          <w:p w14:paraId="1D38F402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An01U12</w:t>
            </w:r>
          </w:p>
        </w:tc>
        <w:tc>
          <w:tcPr>
            <w:tcW w:w="1988" w:type="dxa"/>
            <w:vAlign w:val="bottom"/>
          </w:tcPr>
          <w:p w14:paraId="2CF5A3C1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270 016 886</w:t>
            </w:r>
          </w:p>
        </w:tc>
        <w:tc>
          <w:tcPr>
            <w:tcW w:w="2496" w:type="dxa"/>
            <w:vAlign w:val="bottom"/>
          </w:tcPr>
          <w:p w14:paraId="6697F156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249 8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2.5%)</w:t>
            </w:r>
          </w:p>
        </w:tc>
        <w:tc>
          <w:tcPr>
            <w:tcW w:w="1863" w:type="dxa"/>
            <w:vAlign w:val="bottom"/>
          </w:tcPr>
          <w:p w14:paraId="6E12625B" w14:textId="409FD867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14X</w:t>
            </w:r>
          </w:p>
        </w:tc>
      </w:tr>
      <w:tr w:rsidR="00757160" w:rsidRPr="00AE1F5D" w14:paraId="57ADAD60" w14:textId="77777777" w:rsidTr="002B68FC">
        <w:tc>
          <w:tcPr>
            <w:tcW w:w="1483" w:type="dxa"/>
          </w:tcPr>
          <w:p w14:paraId="02AB3D17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n01U13</w:t>
            </w:r>
          </w:p>
        </w:tc>
        <w:tc>
          <w:tcPr>
            <w:tcW w:w="1988" w:type="dxa"/>
            <w:vAlign w:val="bottom"/>
          </w:tcPr>
          <w:p w14:paraId="7E535772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50 105 012</w:t>
            </w:r>
          </w:p>
        </w:tc>
        <w:tc>
          <w:tcPr>
            <w:tcW w:w="2496" w:type="dxa"/>
            <w:vAlign w:val="bottom"/>
          </w:tcPr>
          <w:p w14:paraId="5E4EA42E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31 3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4.7%)</w:t>
            </w:r>
          </w:p>
        </w:tc>
        <w:tc>
          <w:tcPr>
            <w:tcW w:w="1863" w:type="dxa"/>
            <w:vAlign w:val="bottom"/>
          </w:tcPr>
          <w:p w14:paraId="09FD5B8C" w14:textId="0F627032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5X</w:t>
            </w:r>
          </w:p>
        </w:tc>
      </w:tr>
      <w:tr w:rsidR="00757160" w:rsidRPr="00AE1F5D" w14:paraId="699DBA8C" w14:textId="77777777" w:rsidTr="002B68FC">
        <w:tc>
          <w:tcPr>
            <w:tcW w:w="1483" w:type="dxa"/>
          </w:tcPr>
          <w:p w14:paraId="3CE11976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n01U14</w:t>
            </w:r>
          </w:p>
        </w:tc>
        <w:tc>
          <w:tcPr>
            <w:tcW w:w="1988" w:type="dxa"/>
            <w:vAlign w:val="bottom"/>
          </w:tcPr>
          <w:p w14:paraId="229A98B0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410 059 083</w:t>
            </w:r>
          </w:p>
        </w:tc>
        <w:tc>
          <w:tcPr>
            <w:tcW w:w="2496" w:type="dxa"/>
            <w:vAlign w:val="bottom"/>
          </w:tcPr>
          <w:p w14:paraId="1FE06318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75 0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1.5%)</w:t>
            </w:r>
          </w:p>
        </w:tc>
        <w:tc>
          <w:tcPr>
            <w:tcW w:w="1863" w:type="dxa"/>
            <w:vAlign w:val="bottom"/>
          </w:tcPr>
          <w:p w14:paraId="7E464A4F" w14:textId="416D85BE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94X</w:t>
            </w:r>
          </w:p>
        </w:tc>
      </w:tr>
      <w:tr w:rsidR="00757160" w:rsidRPr="00AE1F5D" w14:paraId="0B965E2D" w14:textId="77777777" w:rsidTr="002B68FC">
        <w:tc>
          <w:tcPr>
            <w:tcW w:w="1483" w:type="dxa"/>
          </w:tcPr>
          <w:p w14:paraId="630A84D1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An01U15</w:t>
            </w:r>
          </w:p>
        </w:tc>
        <w:tc>
          <w:tcPr>
            <w:tcW w:w="1988" w:type="dxa"/>
            <w:vAlign w:val="bottom"/>
          </w:tcPr>
          <w:p w14:paraId="25963EB6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69 822 941</w:t>
            </w:r>
          </w:p>
        </w:tc>
        <w:tc>
          <w:tcPr>
            <w:tcW w:w="2496" w:type="dxa"/>
            <w:vAlign w:val="bottom"/>
          </w:tcPr>
          <w:p w14:paraId="0FF09E77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49 4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4.5%)</w:t>
            </w:r>
          </w:p>
        </w:tc>
        <w:tc>
          <w:tcPr>
            <w:tcW w:w="1863" w:type="dxa"/>
            <w:vAlign w:val="bottom"/>
          </w:tcPr>
          <w:p w14:paraId="1CFC069C" w14:textId="0FE74E55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94X</w:t>
            </w:r>
          </w:p>
        </w:tc>
      </w:tr>
      <w:tr w:rsidR="00757160" w:rsidRPr="00AE1F5D" w14:paraId="5144D931" w14:textId="77777777" w:rsidTr="002B68FC">
        <w:tc>
          <w:tcPr>
            <w:tcW w:w="1483" w:type="dxa"/>
          </w:tcPr>
          <w:p w14:paraId="22A78D1C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Br01U01</w:t>
            </w:r>
          </w:p>
        </w:tc>
        <w:tc>
          <w:tcPr>
            <w:tcW w:w="1988" w:type="dxa"/>
            <w:vAlign w:val="bottom"/>
          </w:tcPr>
          <w:p w14:paraId="10DD3DD2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623 561 810</w:t>
            </w:r>
          </w:p>
        </w:tc>
        <w:tc>
          <w:tcPr>
            <w:tcW w:w="2496" w:type="dxa"/>
            <w:vAlign w:val="bottom"/>
          </w:tcPr>
          <w:p w14:paraId="1299622E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606 9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7.3%)</w:t>
            </w:r>
          </w:p>
        </w:tc>
        <w:tc>
          <w:tcPr>
            <w:tcW w:w="1863" w:type="dxa"/>
            <w:vAlign w:val="bottom"/>
          </w:tcPr>
          <w:p w14:paraId="21583DBA" w14:textId="2DCE3B5C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90X</w:t>
            </w:r>
          </w:p>
        </w:tc>
      </w:tr>
      <w:tr w:rsidR="00757160" w:rsidRPr="00AE1F5D" w14:paraId="73A56696" w14:textId="77777777" w:rsidTr="002B68FC">
        <w:tc>
          <w:tcPr>
            <w:tcW w:w="1483" w:type="dxa"/>
          </w:tcPr>
          <w:p w14:paraId="594D17B9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Br01U02</w:t>
            </w:r>
          </w:p>
        </w:tc>
        <w:tc>
          <w:tcPr>
            <w:tcW w:w="1988" w:type="dxa"/>
            <w:vAlign w:val="bottom"/>
          </w:tcPr>
          <w:p w14:paraId="7D93F5C3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52 230 699</w:t>
            </w:r>
          </w:p>
        </w:tc>
        <w:tc>
          <w:tcPr>
            <w:tcW w:w="2496" w:type="dxa"/>
            <w:vAlign w:val="bottom"/>
          </w:tcPr>
          <w:p w14:paraId="304826B6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44 6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7.8%)</w:t>
            </w:r>
          </w:p>
        </w:tc>
        <w:tc>
          <w:tcPr>
            <w:tcW w:w="1863" w:type="dxa"/>
            <w:vAlign w:val="bottom"/>
          </w:tcPr>
          <w:p w14:paraId="5B01EB1C" w14:textId="24AB0EF0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13X</w:t>
            </w:r>
          </w:p>
        </w:tc>
      </w:tr>
      <w:tr w:rsidR="00757160" w:rsidRPr="00AE1F5D" w14:paraId="3ADB1F81" w14:textId="77777777" w:rsidTr="002B68FC">
        <w:tc>
          <w:tcPr>
            <w:tcW w:w="1483" w:type="dxa"/>
          </w:tcPr>
          <w:p w14:paraId="2B5D8B65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Br01U03</w:t>
            </w:r>
          </w:p>
        </w:tc>
        <w:tc>
          <w:tcPr>
            <w:tcW w:w="1988" w:type="dxa"/>
            <w:vAlign w:val="bottom"/>
          </w:tcPr>
          <w:p w14:paraId="3EB961C1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44 081 243</w:t>
            </w:r>
          </w:p>
        </w:tc>
        <w:tc>
          <w:tcPr>
            <w:tcW w:w="2496" w:type="dxa"/>
            <w:vAlign w:val="bottom"/>
          </w:tcPr>
          <w:p w14:paraId="68E80E90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34 8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7.3%)</w:t>
            </w:r>
          </w:p>
        </w:tc>
        <w:tc>
          <w:tcPr>
            <w:tcW w:w="1863" w:type="dxa"/>
            <w:vAlign w:val="bottom"/>
          </w:tcPr>
          <w:p w14:paraId="2983A845" w14:textId="3D0150EB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72X</w:t>
            </w:r>
          </w:p>
        </w:tc>
      </w:tr>
      <w:tr w:rsidR="00757160" w:rsidRPr="00AE1F5D" w14:paraId="11D1E2CD" w14:textId="77777777" w:rsidTr="002B68FC">
        <w:tc>
          <w:tcPr>
            <w:tcW w:w="1483" w:type="dxa"/>
          </w:tcPr>
          <w:p w14:paraId="035479CC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Br01U04</w:t>
            </w:r>
          </w:p>
        </w:tc>
        <w:tc>
          <w:tcPr>
            <w:tcW w:w="1988" w:type="dxa"/>
            <w:vAlign w:val="bottom"/>
          </w:tcPr>
          <w:p w14:paraId="5AD14A18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593 489 473</w:t>
            </w:r>
          </w:p>
        </w:tc>
        <w:tc>
          <w:tcPr>
            <w:tcW w:w="2496" w:type="dxa"/>
            <w:vAlign w:val="bottom"/>
          </w:tcPr>
          <w:p w14:paraId="2A146366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578 2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7.4%)</w:t>
            </w:r>
          </w:p>
        </w:tc>
        <w:tc>
          <w:tcPr>
            <w:tcW w:w="1863" w:type="dxa"/>
            <w:vAlign w:val="bottom"/>
          </w:tcPr>
          <w:p w14:paraId="6B360104" w14:textId="2BF8087D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01X</w:t>
            </w:r>
          </w:p>
        </w:tc>
      </w:tr>
      <w:tr w:rsidR="00757160" w:rsidRPr="00AE1F5D" w14:paraId="7779FAEF" w14:textId="77777777" w:rsidTr="002B68FC">
        <w:tc>
          <w:tcPr>
            <w:tcW w:w="1483" w:type="dxa"/>
          </w:tcPr>
          <w:p w14:paraId="3BF69F20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Br01U05</w:t>
            </w:r>
          </w:p>
        </w:tc>
        <w:tc>
          <w:tcPr>
            <w:tcW w:w="1988" w:type="dxa"/>
            <w:vAlign w:val="bottom"/>
          </w:tcPr>
          <w:p w14:paraId="7F43617E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798 862 768</w:t>
            </w:r>
          </w:p>
        </w:tc>
        <w:tc>
          <w:tcPr>
            <w:tcW w:w="2496" w:type="dxa"/>
            <w:vAlign w:val="bottom"/>
          </w:tcPr>
          <w:p w14:paraId="57001AEE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778 7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7.5%)</w:t>
            </w:r>
          </w:p>
        </w:tc>
        <w:tc>
          <w:tcPr>
            <w:tcW w:w="1863" w:type="dxa"/>
            <w:vAlign w:val="bottom"/>
          </w:tcPr>
          <w:p w14:paraId="3A15F58D" w14:textId="40459E14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3X</w:t>
            </w:r>
          </w:p>
        </w:tc>
      </w:tr>
      <w:tr w:rsidR="00757160" w:rsidRPr="00AE1F5D" w14:paraId="3694746D" w14:textId="77777777" w:rsidTr="002B68FC">
        <w:tc>
          <w:tcPr>
            <w:tcW w:w="1483" w:type="dxa"/>
          </w:tcPr>
          <w:p w14:paraId="1D9CA56D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Br01U06</w:t>
            </w:r>
          </w:p>
        </w:tc>
        <w:tc>
          <w:tcPr>
            <w:tcW w:w="1988" w:type="dxa"/>
            <w:vAlign w:val="bottom"/>
          </w:tcPr>
          <w:p w14:paraId="1D831127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637 174 223</w:t>
            </w:r>
          </w:p>
        </w:tc>
        <w:tc>
          <w:tcPr>
            <w:tcW w:w="2496" w:type="dxa"/>
            <w:vAlign w:val="bottom"/>
          </w:tcPr>
          <w:p w14:paraId="4835D4BE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621 1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7.5%)</w:t>
            </w:r>
          </w:p>
        </w:tc>
        <w:tc>
          <w:tcPr>
            <w:tcW w:w="1863" w:type="dxa"/>
            <w:vAlign w:val="bottom"/>
          </w:tcPr>
          <w:p w14:paraId="542F531D" w14:textId="08D63ACB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95X</w:t>
            </w:r>
          </w:p>
        </w:tc>
      </w:tr>
      <w:tr w:rsidR="00757160" w:rsidRPr="00AE1F5D" w14:paraId="6A565FE2" w14:textId="77777777" w:rsidTr="002B68FC">
        <w:tc>
          <w:tcPr>
            <w:tcW w:w="1483" w:type="dxa"/>
          </w:tcPr>
          <w:p w14:paraId="78433ADB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Br01U07</w:t>
            </w:r>
          </w:p>
        </w:tc>
        <w:tc>
          <w:tcPr>
            <w:tcW w:w="1988" w:type="dxa"/>
            <w:vAlign w:val="bottom"/>
          </w:tcPr>
          <w:p w14:paraId="4635EBC7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614 522 367</w:t>
            </w:r>
          </w:p>
        </w:tc>
        <w:tc>
          <w:tcPr>
            <w:tcW w:w="2496" w:type="dxa"/>
            <w:vAlign w:val="bottom"/>
          </w:tcPr>
          <w:p w14:paraId="1DA313D3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599 8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7.6%)</w:t>
            </w:r>
          </w:p>
        </w:tc>
        <w:tc>
          <w:tcPr>
            <w:tcW w:w="1863" w:type="dxa"/>
            <w:vAlign w:val="bottom"/>
          </w:tcPr>
          <w:p w14:paraId="143C5A06" w14:textId="40E0580D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87X</w:t>
            </w:r>
          </w:p>
        </w:tc>
      </w:tr>
      <w:tr w:rsidR="00757160" w:rsidRPr="00AE1F5D" w14:paraId="1ED9F047" w14:textId="77777777" w:rsidTr="002B68FC">
        <w:tc>
          <w:tcPr>
            <w:tcW w:w="1483" w:type="dxa"/>
          </w:tcPr>
          <w:p w14:paraId="0EA95ACA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Br01U08</w:t>
            </w:r>
          </w:p>
        </w:tc>
        <w:tc>
          <w:tcPr>
            <w:tcW w:w="1988" w:type="dxa"/>
            <w:vAlign w:val="bottom"/>
          </w:tcPr>
          <w:p w14:paraId="120CAA43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451 552 018</w:t>
            </w:r>
          </w:p>
        </w:tc>
        <w:tc>
          <w:tcPr>
            <w:tcW w:w="2496" w:type="dxa"/>
            <w:vAlign w:val="bottom"/>
          </w:tcPr>
          <w:p w14:paraId="0AEC8CA2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433 9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6.1%)</w:t>
            </w:r>
          </w:p>
        </w:tc>
        <w:tc>
          <w:tcPr>
            <w:tcW w:w="1863" w:type="dxa"/>
            <w:vAlign w:val="bottom"/>
          </w:tcPr>
          <w:p w14:paraId="2FDBD07C" w14:textId="5891B4E2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25X</w:t>
            </w:r>
          </w:p>
        </w:tc>
      </w:tr>
      <w:tr w:rsidR="00757160" w:rsidRPr="00AE1F5D" w14:paraId="3FC0AA67" w14:textId="77777777" w:rsidTr="002B68FC">
        <w:tc>
          <w:tcPr>
            <w:tcW w:w="1483" w:type="dxa"/>
          </w:tcPr>
          <w:p w14:paraId="29E3955B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Br01U09</w:t>
            </w:r>
          </w:p>
        </w:tc>
        <w:tc>
          <w:tcPr>
            <w:tcW w:w="1988" w:type="dxa"/>
            <w:vAlign w:val="bottom"/>
          </w:tcPr>
          <w:p w14:paraId="1AE59B6D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256 117 803</w:t>
            </w:r>
          </w:p>
        </w:tc>
        <w:tc>
          <w:tcPr>
            <w:tcW w:w="2496" w:type="dxa"/>
            <w:vAlign w:val="bottom"/>
          </w:tcPr>
          <w:p w14:paraId="7588767E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250 0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7.6%)</w:t>
            </w:r>
          </w:p>
        </w:tc>
        <w:tc>
          <w:tcPr>
            <w:tcW w:w="1863" w:type="dxa"/>
            <w:vAlign w:val="bottom"/>
          </w:tcPr>
          <w:p w14:paraId="0F36AE12" w14:textId="548C27FA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2X</w:t>
            </w:r>
          </w:p>
        </w:tc>
      </w:tr>
      <w:tr w:rsidR="00757160" w:rsidRPr="00AE1F5D" w14:paraId="30A982BF" w14:textId="77777777" w:rsidTr="002B68FC">
        <w:tc>
          <w:tcPr>
            <w:tcW w:w="1483" w:type="dxa"/>
          </w:tcPr>
          <w:p w14:paraId="5D55FE4B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Br01U10</w:t>
            </w:r>
          </w:p>
        </w:tc>
        <w:tc>
          <w:tcPr>
            <w:tcW w:w="1988" w:type="dxa"/>
            <w:vAlign w:val="bottom"/>
          </w:tcPr>
          <w:p w14:paraId="47096B06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27 091 149</w:t>
            </w:r>
          </w:p>
        </w:tc>
        <w:tc>
          <w:tcPr>
            <w:tcW w:w="2496" w:type="dxa"/>
            <w:vAlign w:val="bottom"/>
          </w:tcPr>
          <w:p w14:paraId="4F5B8E9C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18 5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7.4%)</w:t>
            </w:r>
          </w:p>
        </w:tc>
        <w:tc>
          <w:tcPr>
            <w:tcW w:w="1863" w:type="dxa"/>
            <w:vAlign w:val="bottom"/>
          </w:tcPr>
          <w:p w14:paraId="067AD0D0" w14:textId="6B13F22E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96X</w:t>
            </w:r>
          </w:p>
        </w:tc>
      </w:tr>
      <w:tr w:rsidR="00757160" w:rsidRPr="00AE1F5D" w14:paraId="3BA0B587" w14:textId="77777777" w:rsidTr="002B68FC">
        <w:tc>
          <w:tcPr>
            <w:tcW w:w="1483" w:type="dxa"/>
          </w:tcPr>
          <w:p w14:paraId="7209A24A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Br01U11</w:t>
            </w:r>
          </w:p>
        </w:tc>
        <w:tc>
          <w:tcPr>
            <w:tcW w:w="1988" w:type="dxa"/>
            <w:vAlign w:val="bottom"/>
          </w:tcPr>
          <w:p w14:paraId="76A3E6F7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28 644 098</w:t>
            </w:r>
          </w:p>
        </w:tc>
        <w:tc>
          <w:tcPr>
            <w:tcW w:w="2496" w:type="dxa"/>
            <w:vAlign w:val="bottom"/>
          </w:tcPr>
          <w:p w14:paraId="08E09C20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19 6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7.3%)</w:t>
            </w:r>
          </w:p>
        </w:tc>
        <w:tc>
          <w:tcPr>
            <w:tcW w:w="1863" w:type="dxa"/>
            <w:vAlign w:val="bottom"/>
          </w:tcPr>
          <w:p w14:paraId="2BD23DFC" w14:textId="3EAEC31A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01X</w:t>
            </w:r>
          </w:p>
        </w:tc>
      </w:tr>
      <w:tr w:rsidR="00757160" w:rsidRPr="00AE1F5D" w14:paraId="7B4D84B4" w14:textId="77777777" w:rsidTr="002B68FC">
        <w:tc>
          <w:tcPr>
            <w:tcW w:w="1483" w:type="dxa"/>
          </w:tcPr>
          <w:p w14:paraId="1F60D2BD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Br01U12</w:t>
            </w:r>
          </w:p>
        </w:tc>
        <w:tc>
          <w:tcPr>
            <w:tcW w:w="1988" w:type="dxa"/>
            <w:vAlign w:val="bottom"/>
          </w:tcPr>
          <w:p w14:paraId="60815634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402 958 797</w:t>
            </w:r>
          </w:p>
        </w:tc>
        <w:tc>
          <w:tcPr>
            <w:tcW w:w="2496" w:type="dxa"/>
            <w:vAlign w:val="bottom"/>
          </w:tcPr>
          <w:p w14:paraId="5CD4F5E9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84 5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.4%)</w:t>
            </w:r>
          </w:p>
        </w:tc>
        <w:tc>
          <w:tcPr>
            <w:tcW w:w="1863" w:type="dxa"/>
            <w:vAlign w:val="bottom"/>
          </w:tcPr>
          <w:p w14:paraId="70EAD07F" w14:textId="255C4FB6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68X</w:t>
            </w:r>
          </w:p>
        </w:tc>
      </w:tr>
      <w:tr w:rsidR="00757160" w:rsidRPr="00AE1F5D" w14:paraId="13788FA3" w14:textId="77777777" w:rsidTr="002B68FC">
        <w:tc>
          <w:tcPr>
            <w:tcW w:w="1483" w:type="dxa"/>
          </w:tcPr>
          <w:p w14:paraId="67E8F53C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AnBr01U13</w:t>
            </w:r>
          </w:p>
        </w:tc>
        <w:tc>
          <w:tcPr>
            <w:tcW w:w="1988" w:type="dxa"/>
            <w:vAlign w:val="bottom"/>
          </w:tcPr>
          <w:p w14:paraId="6F14E4C6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239 419 817</w:t>
            </w:r>
          </w:p>
        </w:tc>
        <w:tc>
          <w:tcPr>
            <w:tcW w:w="2496" w:type="dxa"/>
            <w:vAlign w:val="bottom"/>
          </w:tcPr>
          <w:p w14:paraId="0F9961F0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233 0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7.3%)</w:t>
            </w:r>
          </w:p>
        </w:tc>
        <w:tc>
          <w:tcPr>
            <w:tcW w:w="1863" w:type="dxa"/>
            <w:vAlign w:val="bottom"/>
          </w:tcPr>
          <w:p w14:paraId="0A4EFE25" w14:textId="59799AB1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73X</w:t>
            </w:r>
          </w:p>
        </w:tc>
      </w:tr>
      <w:tr w:rsidR="00757160" w:rsidRPr="00AE1F5D" w14:paraId="5967D60E" w14:textId="77777777" w:rsidTr="002B68FC">
        <w:tc>
          <w:tcPr>
            <w:tcW w:w="1483" w:type="dxa"/>
          </w:tcPr>
          <w:p w14:paraId="132B0A8D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r01U14</w:t>
            </w:r>
          </w:p>
        </w:tc>
        <w:tc>
          <w:tcPr>
            <w:tcW w:w="1988" w:type="dxa"/>
            <w:vAlign w:val="bottom"/>
          </w:tcPr>
          <w:p w14:paraId="75408EBF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15 180 459</w:t>
            </w:r>
          </w:p>
        </w:tc>
        <w:tc>
          <w:tcPr>
            <w:tcW w:w="2496" w:type="dxa"/>
            <w:vAlign w:val="bottom"/>
          </w:tcPr>
          <w:p w14:paraId="48B1392F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06 4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7.2%)</w:t>
            </w:r>
          </w:p>
        </w:tc>
        <w:tc>
          <w:tcPr>
            <w:tcW w:w="1863" w:type="dxa"/>
            <w:vAlign w:val="bottom"/>
          </w:tcPr>
          <w:p w14:paraId="51EBAD65" w14:textId="418655D0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2X</w:t>
            </w:r>
          </w:p>
        </w:tc>
      </w:tr>
      <w:tr w:rsidR="00757160" w:rsidRPr="00AE1F5D" w14:paraId="08885842" w14:textId="77777777" w:rsidTr="002B68FC">
        <w:tc>
          <w:tcPr>
            <w:tcW w:w="1483" w:type="dxa"/>
          </w:tcPr>
          <w:p w14:paraId="7F8BB32B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Br01U15</w:t>
            </w:r>
          </w:p>
        </w:tc>
        <w:tc>
          <w:tcPr>
            <w:tcW w:w="1988" w:type="dxa"/>
            <w:vAlign w:val="bottom"/>
          </w:tcPr>
          <w:p w14:paraId="2D6581E4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24 952 728</w:t>
            </w:r>
          </w:p>
        </w:tc>
        <w:tc>
          <w:tcPr>
            <w:tcW w:w="2496" w:type="dxa"/>
            <w:vAlign w:val="bottom"/>
          </w:tcPr>
          <w:p w14:paraId="2A34D8AD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14 8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6.9%)</w:t>
            </w:r>
          </w:p>
        </w:tc>
        <w:tc>
          <w:tcPr>
            <w:tcW w:w="1863" w:type="dxa"/>
            <w:vAlign w:val="bottom"/>
          </w:tcPr>
          <w:p w14:paraId="48693E50" w14:textId="0EEEF9A0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00X</w:t>
            </w:r>
          </w:p>
        </w:tc>
      </w:tr>
      <w:tr w:rsidR="00757160" w:rsidRPr="00AE1F5D" w14:paraId="1957D08E" w14:textId="77777777" w:rsidTr="002B68FC">
        <w:tc>
          <w:tcPr>
            <w:tcW w:w="1483" w:type="dxa"/>
          </w:tcPr>
          <w:p w14:paraId="71AEA39B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r01U01</w:t>
            </w:r>
          </w:p>
        </w:tc>
        <w:tc>
          <w:tcPr>
            <w:tcW w:w="1988" w:type="dxa"/>
            <w:vAlign w:val="bottom"/>
          </w:tcPr>
          <w:p w14:paraId="53C76406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10 722 211</w:t>
            </w:r>
          </w:p>
        </w:tc>
        <w:tc>
          <w:tcPr>
            <w:tcW w:w="2496" w:type="dxa"/>
            <w:vAlign w:val="bottom"/>
          </w:tcPr>
          <w:p w14:paraId="2355179E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00 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9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6.6%)</w:t>
            </w:r>
          </w:p>
        </w:tc>
        <w:tc>
          <w:tcPr>
            <w:tcW w:w="1863" w:type="dxa"/>
            <w:vAlign w:val="bottom"/>
          </w:tcPr>
          <w:p w14:paraId="1277CF49" w14:textId="58813545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71X</w:t>
            </w:r>
          </w:p>
        </w:tc>
      </w:tr>
      <w:tr w:rsidR="00757160" w:rsidRPr="00AE1F5D" w14:paraId="638E88DE" w14:textId="77777777" w:rsidTr="002B68FC">
        <w:tc>
          <w:tcPr>
            <w:tcW w:w="1483" w:type="dxa"/>
          </w:tcPr>
          <w:p w14:paraId="58E8916E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r01U02</w:t>
            </w:r>
          </w:p>
        </w:tc>
        <w:tc>
          <w:tcPr>
            <w:tcW w:w="1988" w:type="dxa"/>
            <w:vAlign w:val="bottom"/>
          </w:tcPr>
          <w:p w14:paraId="6D200B7D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33 460 228</w:t>
            </w:r>
          </w:p>
        </w:tc>
        <w:tc>
          <w:tcPr>
            <w:tcW w:w="2496" w:type="dxa"/>
            <w:vAlign w:val="bottom"/>
          </w:tcPr>
          <w:p w14:paraId="0165B526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21 3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6.4%)</w:t>
            </w:r>
          </w:p>
        </w:tc>
        <w:tc>
          <w:tcPr>
            <w:tcW w:w="1863" w:type="dxa"/>
            <w:vAlign w:val="bottom"/>
          </w:tcPr>
          <w:p w14:paraId="35E3144C" w14:textId="5294544B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16X</w:t>
            </w:r>
          </w:p>
        </w:tc>
      </w:tr>
      <w:tr w:rsidR="00757160" w:rsidRPr="00AE1F5D" w14:paraId="4277418E" w14:textId="77777777" w:rsidTr="002B68FC">
        <w:tc>
          <w:tcPr>
            <w:tcW w:w="1483" w:type="dxa"/>
          </w:tcPr>
          <w:p w14:paraId="6E25891C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Er01U03</w:t>
            </w:r>
          </w:p>
        </w:tc>
        <w:tc>
          <w:tcPr>
            <w:tcW w:w="1988" w:type="dxa"/>
            <w:vAlign w:val="bottom"/>
          </w:tcPr>
          <w:p w14:paraId="3109D68F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299 889 432</w:t>
            </w:r>
          </w:p>
        </w:tc>
        <w:tc>
          <w:tcPr>
            <w:tcW w:w="2496" w:type="dxa"/>
            <w:vAlign w:val="bottom"/>
          </w:tcPr>
          <w:p w14:paraId="6178E844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290 6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6.9%)</w:t>
            </w:r>
          </w:p>
        </w:tc>
        <w:tc>
          <w:tcPr>
            <w:tcW w:w="1863" w:type="dxa"/>
            <w:vAlign w:val="bottom"/>
          </w:tcPr>
          <w:p w14:paraId="76735B02" w14:textId="0B2D273C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90X</w:t>
            </w:r>
          </w:p>
        </w:tc>
      </w:tr>
      <w:tr w:rsidR="00757160" w:rsidRPr="00AE1F5D" w14:paraId="4DB4846C" w14:textId="77777777" w:rsidTr="002B68FC">
        <w:tc>
          <w:tcPr>
            <w:tcW w:w="1483" w:type="dxa"/>
          </w:tcPr>
          <w:p w14:paraId="741AB8BA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AnFa01U01</w:t>
            </w:r>
          </w:p>
        </w:tc>
        <w:tc>
          <w:tcPr>
            <w:tcW w:w="1988" w:type="dxa"/>
          </w:tcPr>
          <w:p w14:paraId="402DB719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12 362 054</w:t>
            </w:r>
          </w:p>
        </w:tc>
        <w:tc>
          <w:tcPr>
            <w:tcW w:w="2496" w:type="dxa"/>
          </w:tcPr>
          <w:p w14:paraId="34D619EB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04 812 645 (97.58%)</w:t>
            </w:r>
          </w:p>
        </w:tc>
        <w:tc>
          <w:tcPr>
            <w:tcW w:w="1863" w:type="dxa"/>
          </w:tcPr>
          <w:p w14:paraId="14AD0C10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0X</w:t>
            </w:r>
          </w:p>
        </w:tc>
      </w:tr>
      <w:tr w:rsidR="00757160" w:rsidRPr="00AE1F5D" w14:paraId="768BAD9C" w14:textId="77777777" w:rsidTr="002B68FC">
        <w:tc>
          <w:tcPr>
            <w:tcW w:w="1483" w:type="dxa"/>
          </w:tcPr>
          <w:p w14:paraId="21490F6F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AnFa01U02</w:t>
            </w:r>
          </w:p>
        </w:tc>
        <w:tc>
          <w:tcPr>
            <w:tcW w:w="1988" w:type="dxa"/>
          </w:tcPr>
          <w:p w14:paraId="0AE1D3E5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25 099 485</w:t>
            </w:r>
          </w:p>
        </w:tc>
        <w:tc>
          <w:tcPr>
            <w:tcW w:w="2496" w:type="dxa"/>
          </w:tcPr>
          <w:p w14:paraId="148A9F02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14 649 926 (96.79%)</w:t>
            </w:r>
          </w:p>
        </w:tc>
        <w:tc>
          <w:tcPr>
            <w:tcW w:w="1863" w:type="dxa"/>
          </w:tcPr>
          <w:p w14:paraId="2502C6A7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8X</w:t>
            </w:r>
          </w:p>
        </w:tc>
      </w:tr>
      <w:tr w:rsidR="00757160" w:rsidRPr="00AE1F5D" w14:paraId="02BD2FA3" w14:textId="77777777" w:rsidTr="002B68FC">
        <w:tc>
          <w:tcPr>
            <w:tcW w:w="1483" w:type="dxa"/>
          </w:tcPr>
          <w:p w14:paraId="67903BAC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AnFa01U03</w:t>
            </w:r>
          </w:p>
        </w:tc>
        <w:tc>
          <w:tcPr>
            <w:tcW w:w="1988" w:type="dxa"/>
          </w:tcPr>
          <w:p w14:paraId="234E1505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87 180 588</w:t>
            </w:r>
          </w:p>
        </w:tc>
        <w:tc>
          <w:tcPr>
            <w:tcW w:w="2496" w:type="dxa"/>
          </w:tcPr>
          <w:p w14:paraId="05892B00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59 734 515 (92.91%)</w:t>
            </w:r>
          </w:p>
        </w:tc>
        <w:tc>
          <w:tcPr>
            <w:tcW w:w="1863" w:type="dxa"/>
          </w:tcPr>
          <w:p w14:paraId="7A434BBB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5X</w:t>
            </w:r>
          </w:p>
        </w:tc>
      </w:tr>
      <w:tr w:rsidR="00757160" w:rsidRPr="00AE1F5D" w14:paraId="59F0A4B1" w14:textId="77777777" w:rsidTr="002B68FC">
        <w:tc>
          <w:tcPr>
            <w:tcW w:w="1483" w:type="dxa"/>
          </w:tcPr>
          <w:p w14:paraId="2ED92681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AnFa01U04</w:t>
            </w:r>
          </w:p>
        </w:tc>
        <w:tc>
          <w:tcPr>
            <w:tcW w:w="1988" w:type="dxa"/>
          </w:tcPr>
          <w:p w14:paraId="5BA6F5BC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13 424 653</w:t>
            </w:r>
          </w:p>
        </w:tc>
        <w:tc>
          <w:tcPr>
            <w:tcW w:w="2496" w:type="dxa"/>
          </w:tcPr>
          <w:p w14:paraId="2F2E1A18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262 454 848 (83.74%)</w:t>
            </w:r>
          </w:p>
        </w:tc>
        <w:tc>
          <w:tcPr>
            <w:tcW w:w="1863" w:type="dxa"/>
          </w:tcPr>
          <w:p w14:paraId="16ABDAAC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3X</w:t>
            </w:r>
          </w:p>
        </w:tc>
      </w:tr>
      <w:tr w:rsidR="00757160" w:rsidRPr="00AE1F5D" w14:paraId="47EB55B1" w14:textId="77777777" w:rsidTr="002B68FC">
        <w:tc>
          <w:tcPr>
            <w:tcW w:w="1483" w:type="dxa"/>
          </w:tcPr>
          <w:p w14:paraId="7FEAFA94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AnFa01U05</w:t>
            </w:r>
          </w:p>
        </w:tc>
        <w:tc>
          <w:tcPr>
            <w:tcW w:w="1988" w:type="dxa"/>
          </w:tcPr>
          <w:p w14:paraId="749C0FA0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22 101 618</w:t>
            </w:r>
          </w:p>
        </w:tc>
        <w:tc>
          <w:tcPr>
            <w:tcW w:w="2496" w:type="dxa"/>
          </w:tcPr>
          <w:p w14:paraId="221063BD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05 479 772 (94.84%)</w:t>
            </w:r>
          </w:p>
        </w:tc>
        <w:tc>
          <w:tcPr>
            <w:tcW w:w="1863" w:type="dxa"/>
          </w:tcPr>
          <w:p w14:paraId="69CF11D0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62X</w:t>
            </w:r>
          </w:p>
        </w:tc>
      </w:tr>
      <w:tr w:rsidR="00757160" w:rsidRPr="00AE1F5D" w14:paraId="48473B3D" w14:textId="77777777" w:rsidTr="002B68FC">
        <w:tc>
          <w:tcPr>
            <w:tcW w:w="1483" w:type="dxa"/>
          </w:tcPr>
          <w:p w14:paraId="2A434E2E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AnFa01U06</w:t>
            </w:r>
          </w:p>
        </w:tc>
        <w:tc>
          <w:tcPr>
            <w:tcW w:w="1988" w:type="dxa"/>
          </w:tcPr>
          <w:p w14:paraId="731AFD3F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92 536 125</w:t>
            </w:r>
          </w:p>
        </w:tc>
        <w:tc>
          <w:tcPr>
            <w:tcW w:w="2496" w:type="dxa"/>
          </w:tcPr>
          <w:p w14:paraId="6D723F1D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65 170 541 (93.03%)</w:t>
            </w:r>
          </w:p>
        </w:tc>
        <w:tc>
          <w:tcPr>
            <w:tcW w:w="1863" w:type="dxa"/>
          </w:tcPr>
          <w:p w14:paraId="52EC24A9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9X</w:t>
            </w:r>
          </w:p>
        </w:tc>
      </w:tr>
      <w:tr w:rsidR="00757160" w:rsidRPr="00AE1F5D" w14:paraId="7C54EAEC" w14:textId="77777777" w:rsidTr="002B68FC">
        <w:tc>
          <w:tcPr>
            <w:tcW w:w="1483" w:type="dxa"/>
          </w:tcPr>
          <w:p w14:paraId="6FB876D0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AnFa01U07</w:t>
            </w:r>
          </w:p>
        </w:tc>
        <w:tc>
          <w:tcPr>
            <w:tcW w:w="1988" w:type="dxa"/>
          </w:tcPr>
          <w:p w14:paraId="12B2F9BC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40 473 167</w:t>
            </w:r>
          </w:p>
        </w:tc>
        <w:tc>
          <w:tcPr>
            <w:tcW w:w="2496" w:type="dxa"/>
          </w:tcPr>
          <w:p w14:paraId="7723519F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25 662 754 (95.65%)</w:t>
            </w:r>
          </w:p>
        </w:tc>
        <w:tc>
          <w:tcPr>
            <w:tcW w:w="1863" w:type="dxa"/>
          </w:tcPr>
          <w:p w14:paraId="20FF4709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84X</w:t>
            </w:r>
          </w:p>
        </w:tc>
      </w:tr>
      <w:tr w:rsidR="00757160" w:rsidRPr="00AE1F5D" w14:paraId="56057D48" w14:textId="77777777" w:rsidTr="002B68FC">
        <w:tc>
          <w:tcPr>
            <w:tcW w:w="1483" w:type="dxa"/>
          </w:tcPr>
          <w:p w14:paraId="60C56AF3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AnFa01U08</w:t>
            </w:r>
          </w:p>
        </w:tc>
        <w:tc>
          <w:tcPr>
            <w:tcW w:w="1988" w:type="dxa"/>
          </w:tcPr>
          <w:p w14:paraId="10A4D900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26 353 112</w:t>
            </w:r>
          </w:p>
        </w:tc>
        <w:tc>
          <w:tcPr>
            <w:tcW w:w="2496" w:type="dxa"/>
          </w:tcPr>
          <w:p w14:paraId="1F259DFC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02 622 885 (92.73%)</w:t>
            </w:r>
          </w:p>
        </w:tc>
        <w:tc>
          <w:tcPr>
            <w:tcW w:w="1863" w:type="dxa"/>
          </w:tcPr>
          <w:p w14:paraId="012A7CE1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00X</w:t>
            </w:r>
          </w:p>
        </w:tc>
      </w:tr>
      <w:tr w:rsidR="00757160" w:rsidRPr="00AE1F5D" w14:paraId="6350D15E" w14:textId="77777777" w:rsidTr="002B68FC">
        <w:tc>
          <w:tcPr>
            <w:tcW w:w="1483" w:type="dxa"/>
          </w:tcPr>
          <w:p w14:paraId="2BA4202E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AnFa01U09</w:t>
            </w:r>
          </w:p>
        </w:tc>
        <w:tc>
          <w:tcPr>
            <w:tcW w:w="1988" w:type="dxa"/>
          </w:tcPr>
          <w:p w14:paraId="52734EAA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71 017 606</w:t>
            </w:r>
          </w:p>
        </w:tc>
        <w:tc>
          <w:tcPr>
            <w:tcW w:w="2496" w:type="dxa"/>
          </w:tcPr>
          <w:p w14:paraId="2C9DB450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34 170 460 (90.07%)</w:t>
            </w:r>
          </w:p>
        </w:tc>
        <w:tc>
          <w:tcPr>
            <w:tcW w:w="1863" w:type="dxa"/>
          </w:tcPr>
          <w:p w14:paraId="391B31C3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41X</w:t>
            </w:r>
          </w:p>
        </w:tc>
      </w:tr>
      <w:tr w:rsidR="00757160" w:rsidRPr="00AE1F5D" w14:paraId="6576E5F5" w14:textId="77777777" w:rsidTr="002B68FC">
        <w:tc>
          <w:tcPr>
            <w:tcW w:w="1483" w:type="dxa"/>
          </w:tcPr>
          <w:p w14:paraId="2E7CE096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AnRo01F01</w:t>
            </w:r>
          </w:p>
        </w:tc>
        <w:tc>
          <w:tcPr>
            <w:tcW w:w="1988" w:type="dxa"/>
          </w:tcPr>
          <w:p w14:paraId="07C0A161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19 819 026</w:t>
            </w:r>
          </w:p>
        </w:tc>
        <w:tc>
          <w:tcPr>
            <w:tcW w:w="2496" w:type="dxa"/>
          </w:tcPr>
          <w:p w14:paraId="03FBB346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08 937 936 (96.6%)</w:t>
            </w:r>
          </w:p>
        </w:tc>
        <w:tc>
          <w:tcPr>
            <w:tcW w:w="1863" w:type="dxa"/>
          </w:tcPr>
          <w:p w14:paraId="6A193E46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0X</w:t>
            </w:r>
          </w:p>
        </w:tc>
      </w:tr>
      <w:tr w:rsidR="00757160" w:rsidRPr="00AE1F5D" w14:paraId="4F21CB08" w14:textId="77777777" w:rsidTr="002B68FC">
        <w:tc>
          <w:tcPr>
            <w:tcW w:w="1483" w:type="dxa"/>
          </w:tcPr>
          <w:p w14:paraId="1D60E2BD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AnRo01M01</w:t>
            </w:r>
          </w:p>
        </w:tc>
        <w:tc>
          <w:tcPr>
            <w:tcW w:w="1988" w:type="dxa"/>
          </w:tcPr>
          <w:p w14:paraId="28E7345E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63 607 500</w:t>
            </w:r>
          </w:p>
        </w:tc>
        <w:tc>
          <w:tcPr>
            <w:tcW w:w="2496" w:type="dxa"/>
          </w:tcPr>
          <w:p w14:paraId="48D0CD78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52 523 736 (96.95%)</w:t>
            </w:r>
          </w:p>
        </w:tc>
        <w:tc>
          <w:tcPr>
            <w:tcW w:w="1863" w:type="dxa"/>
          </w:tcPr>
          <w:p w14:paraId="0D674DD6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93X</w:t>
            </w:r>
          </w:p>
        </w:tc>
      </w:tr>
      <w:tr w:rsidR="00757160" w:rsidRPr="00AE1F5D" w14:paraId="45A8DFDA" w14:textId="77777777" w:rsidTr="002B68FC">
        <w:tc>
          <w:tcPr>
            <w:tcW w:w="1483" w:type="dxa"/>
          </w:tcPr>
          <w:p w14:paraId="5E76C5E6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AnRo01U01</w:t>
            </w:r>
          </w:p>
        </w:tc>
        <w:tc>
          <w:tcPr>
            <w:tcW w:w="1988" w:type="dxa"/>
          </w:tcPr>
          <w:p w14:paraId="0D92FA26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58 627 964</w:t>
            </w:r>
          </w:p>
        </w:tc>
        <w:tc>
          <w:tcPr>
            <w:tcW w:w="2496" w:type="dxa"/>
          </w:tcPr>
          <w:p w14:paraId="5A93455E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18 316 595 (88.76%)</w:t>
            </w:r>
          </w:p>
        </w:tc>
        <w:tc>
          <w:tcPr>
            <w:tcW w:w="1863" w:type="dxa"/>
          </w:tcPr>
          <w:p w14:paraId="5ED8FE83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36X</w:t>
            </w:r>
          </w:p>
        </w:tc>
      </w:tr>
      <w:tr w:rsidR="00757160" w:rsidRPr="00AE1F5D" w14:paraId="6FDF359D" w14:textId="77777777" w:rsidTr="002B68FC">
        <w:tc>
          <w:tcPr>
            <w:tcW w:w="1483" w:type="dxa"/>
          </w:tcPr>
          <w:p w14:paraId="7AA07620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AnRo01U02</w:t>
            </w:r>
          </w:p>
        </w:tc>
        <w:tc>
          <w:tcPr>
            <w:tcW w:w="1988" w:type="dxa"/>
          </w:tcPr>
          <w:p w14:paraId="78E091D9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44 639 151</w:t>
            </w:r>
          </w:p>
        </w:tc>
        <w:tc>
          <w:tcPr>
            <w:tcW w:w="2496" w:type="dxa"/>
          </w:tcPr>
          <w:p w14:paraId="5A482525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10 242 537 (90.02%)</w:t>
            </w:r>
          </w:p>
        </w:tc>
        <w:tc>
          <w:tcPr>
            <w:tcW w:w="1863" w:type="dxa"/>
          </w:tcPr>
          <w:p w14:paraId="1CC5EB43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7X</w:t>
            </w:r>
          </w:p>
        </w:tc>
      </w:tr>
      <w:tr w:rsidR="00757160" w:rsidRPr="00AE1F5D" w14:paraId="0EA5F0BB" w14:textId="77777777" w:rsidTr="002B68FC">
        <w:tc>
          <w:tcPr>
            <w:tcW w:w="1483" w:type="dxa"/>
          </w:tcPr>
          <w:p w14:paraId="6118C4CA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AnRo01U03</w:t>
            </w:r>
          </w:p>
        </w:tc>
        <w:tc>
          <w:tcPr>
            <w:tcW w:w="1988" w:type="dxa"/>
          </w:tcPr>
          <w:p w14:paraId="0E4263DC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38 470 668</w:t>
            </w:r>
          </w:p>
        </w:tc>
        <w:tc>
          <w:tcPr>
            <w:tcW w:w="2496" w:type="dxa"/>
          </w:tcPr>
          <w:p w14:paraId="23FDA6AC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17 514 405 (93.81%)</w:t>
            </w:r>
          </w:p>
        </w:tc>
        <w:tc>
          <w:tcPr>
            <w:tcW w:w="1863" w:type="dxa"/>
          </w:tcPr>
          <w:p w14:paraId="54EFCD5B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4X</w:t>
            </w:r>
          </w:p>
        </w:tc>
      </w:tr>
      <w:tr w:rsidR="00757160" w:rsidRPr="00AE1F5D" w14:paraId="52597A64" w14:textId="77777777" w:rsidTr="002B68FC">
        <w:tc>
          <w:tcPr>
            <w:tcW w:w="1483" w:type="dxa"/>
          </w:tcPr>
          <w:p w14:paraId="0F10F327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AnRo01U04</w:t>
            </w:r>
          </w:p>
        </w:tc>
        <w:tc>
          <w:tcPr>
            <w:tcW w:w="1988" w:type="dxa"/>
          </w:tcPr>
          <w:p w14:paraId="184CE202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69 079 405</w:t>
            </w:r>
          </w:p>
        </w:tc>
        <w:tc>
          <w:tcPr>
            <w:tcW w:w="2496" w:type="dxa"/>
          </w:tcPr>
          <w:p w14:paraId="58871B1A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37 993 551 (91.58%)</w:t>
            </w:r>
          </w:p>
        </w:tc>
        <w:tc>
          <w:tcPr>
            <w:tcW w:w="1863" w:type="dxa"/>
          </w:tcPr>
          <w:p w14:paraId="52278D03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45X</w:t>
            </w:r>
          </w:p>
        </w:tc>
      </w:tr>
      <w:tr w:rsidR="00757160" w:rsidRPr="00AE1F5D" w14:paraId="40D77AD3" w14:textId="77777777" w:rsidTr="002B68FC">
        <w:tc>
          <w:tcPr>
            <w:tcW w:w="1483" w:type="dxa"/>
          </w:tcPr>
          <w:p w14:paraId="4DB9210C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AnRo01U05</w:t>
            </w:r>
          </w:p>
        </w:tc>
        <w:tc>
          <w:tcPr>
            <w:tcW w:w="1988" w:type="dxa"/>
          </w:tcPr>
          <w:p w14:paraId="5235B794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46 764 567</w:t>
            </w:r>
          </w:p>
        </w:tc>
        <w:tc>
          <w:tcPr>
            <w:tcW w:w="2496" w:type="dxa"/>
          </w:tcPr>
          <w:p w14:paraId="71D08A05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12 937 204 (90.24%)</w:t>
            </w:r>
          </w:p>
        </w:tc>
        <w:tc>
          <w:tcPr>
            <w:tcW w:w="1863" w:type="dxa"/>
          </w:tcPr>
          <w:p w14:paraId="684BD92D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1X</w:t>
            </w:r>
          </w:p>
        </w:tc>
      </w:tr>
      <w:tr w:rsidR="00757160" w:rsidRPr="00AE1F5D" w14:paraId="784EDB7C" w14:textId="77777777" w:rsidTr="002B68FC">
        <w:trPr>
          <w:trHeight w:val="110"/>
        </w:trPr>
        <w:tc>
          <w:tcPr>
            <w:tcW w:w="1483" w:type="dxa"/>
          </w:tcPr>
          <w:p w14:paraId="258FC493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AnRo01U06</w:t>
            </w:r>
          </w:p>
        </w:tc>
        <w:tc>
          <w:tcPr>
            <w:tcW w:w="1988" w:type="dxa"/>
          </w:tcPr>
          <w:p w14:paraId="1774FFAA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04 353 937</w:t>
            </w:r>
          </w:p>
        </w:tc>
        <w:tc>
          <w:tcPr>
            <w:tcW w:w="2496" w:type="dxa"/>
          </w:tcPr>
          <w:p w14:paraId="7E80E270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277 986 328 (91.34%)</w:t>
            </w:r>
          </w:p>
        </w:tc>
        <w:tc>
          <w:tcPr>
            <w:tcW w:w="1863" w:type="dxa"/>
          </w:tcPr>
          <w:p w14:paraId="317BE00B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57X</w:t>
            </w:r>
          </w:p>
        </w:tc>
      </w:tr>
      <w:tr w:rsidR="00757160" w:rsidRPr="00AE1F5D" w14:paraId="3D0B2D8C" w14:textId="77777777" w:rsidTr="002B68FC">
        <w:tc>
          <w:tcPr>
            <w:tcW w:w="1483" w:type="dxa"/>
          </w:tcPr>
          <w:p w14:paraId="04472DEB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AnRo01U07</w:t>
            </w:r>
          </w:p>
        </w:tc>
        <w:tc>
          <w:tcPr>
            <w:tcW w:w="1988" w:type="dxa"/>
          </w:tcPr>
          <w:p w14:paraId="39B94C3D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329 727 996</w:t>
            </w:r>
          </w:p>
        </w:tc>
        <w:tc>
          <w:tcPr>
            <w:tcW w:w="2496" w:type="dxa"/>
          </w:tcPr>
          <w:p w14:paraId="14AE9F06" w14:textId="77777777" w:rsidR="00757160" w:rsidRPr="00AE1F5D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F5D">
              <w:rPr>
                <w:rFonts w:ascii="Times New Roman" w:hAnsi="Times New Roman" w:cs="Times New Roman"/>
                <w:sz w:val="24"/>
                <w:szCs w:val="24"/>
              </w:rPr>
              <w:t>299 965 175 (90.97%)</w:t>
            </w:r>
          </w:p>
        </w:tc>
        <w:tc>
          <w:tcPr>
            <w:tcW w:w="1863" w:type="dxa"/>
          </w:tcPr>
          <w:p w14:paraId="0A175B03" w14:textId="77777777" w:rsidR="00757160" w:rsidRPr="00AE1F5D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74X</w:t>
            </w:r>
          </w:p>
        </w:tc>
      </w:tr>
      <w:tr w:rsidR="00757160" w:rsidRPr="00AE1F5D" w14:paraId="6F6FE508" w14:textId="77777777" w:rsidTr="002B68FC">
        <w:tc>
          <w:tcPr>
            <w:tcW w:w="1483" w:type="dxa"/>
          </w:tcPr>
          <w:p w14:paraId="70DF3B2F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BrBe01F01</w:t>
            </w:r>
          </w:p>
        </w:tc>
        <w:tc>
          <w:tcPr>
            <w:tcW w:w="1988" w:type="dxa"/>
            <w:vAlign w:val="bottom"/>
          </w:tcPr>
          <w:p w14:paraId="3EEE666C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411 036 995</w:t>
            </w:r>
          </w:p>
        </w:tc>
        <w:tc>
          <w:tcPr>
            <w:tcW w:w="2496" w:type="dxa"/>
            <w:vAlign w:val="bottom"/>
          </w:tcPr>
          <w:p w14:paraId="5ADC09E2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84 3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3.5%)</w:t>
            </w:r>
          </w:p>
        </w:tc>
        <w:tc>
          <w:tcPr>
            <w:tcW w:w="1863" w:type="dxa"/>
            <w:vAlign w:val="bottom"/>
          </w:tcPr>
          <w:p w14:paraId="46741C56" w14:textId="623A9B8B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03X</w:t>
            </w:r>
          </w:p>
        </w:tc>
      </w:tr>
      <w:tr w:rsidR="00757160" w:rsidRPr="00AE1F5D" w14:paraId="32D617F7" w14:textId="77777777" w:rsidTr="002B68FC">
        <w:tc>
          <w:tcPr>
            <w:tcW w:w="1483" w:type="dxa"/>
          </w:tcPr>
          <w:p w14:paraId="32B26349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BrBe01F02</w:t>
            </w:r>
          </w:p>
        </w:tc>
        <w:tc>
          <w:tcPr>
            <w:tcW w:w="1988" w:type="dxa"/>
            <w:vAlign w:val="bottom"/>
          </w:tcPr>
          <w:p w14:paraId="0097B945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406 334 698</w:t>
            </w:r>
          </w:p>
        </w:tc>
        <w:tc>
          <w:tcPr>
            <w:tcW w:w="2496" w:type="dxa"/>
            <w:vAlign w:val="bottom"/>
          </w:tcPr>
          <w:p w14:paraId="57AB460F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87 3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.3%)</w:t>
            </w:r>
          </w:p>
        </w:tc>
        <w:tc>
          <w:tcPr>
            <w:tcW w:w="1863" w:type="dxa"/>
            <w:vAlign w:val="bottom"/>
          </w:tcPr>
          <w:p w14:paraId="60AB9DEB" w14:textId="0414AA72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80X</w:t>
            </w:r>
          </w:p>
        </w:tc>
      </w:tr>
      <w:tr w:rsidR="00757160" w:rsidRPr="00AE1F5D" w14:paraId="338A1545" w14:textId="77777777" w:rsidTr="002B68FC">
        <w:tc>
          <w:tcPr>
            <w:tcW w:w="1483" w:type="dxa"/>
          </w:tcPr>
          <w:p w14:paraId="5A621F2B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Be01M01</w:t>
            </w:r>
          </w:p>
        </w:tc>
        <w:tc>
          <w:tcPr>
            <w:tcW w:w="1988" w:type="dxa"/>
            <w:vAlign w:val="bottom"/>
          </w:tcPr>
          <w:p w14:paraId="0152968E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10 143 965</w:t>
            </w:r>
          </w:p>
        </w:tc>
        <w:tc>
          <w:tcPr>
            <w:tcW w:w="2496" w:type="dxa"/>
            <w:vAlign w:val="bottom"/>
          </w:tcPr>
          <w:p w14:paraId="58668892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298 6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6.3%)</w:t>
            </w:r>
          </w:p>
        </w:tc>
        <w:tc>
          <w:tcPr>
            <w:tcW w:w="1863" w:type="dxa"/>
            <w:vAlign w:val="bottom"/>
          </w:tcPr>
          <w:p w14:paraId="709231B6" w14:textId="2DC50EFB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03X</w:t>
            </w:r>
          </w:p>
        </w:tc>
      </w:tr>
      <w:tr w:rsidR="00757160" w:rsidRPr="00AE1F5D" w14:paraId="4F2292BA" w14:textId="77777777" w:rsidTr="002B68FC">
        <w:tc>
          <w:tcPr>
            <w:tcW w:w="1483" w:type="dxa"/>
          </w:tcPr>
          <w:p w14:paraId="535EBF2C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BrBe01U01</w:t>
            </w:r>
          </w:p>
        </w:tc>
        <w:tc>
          <w:tcPr>
            <w:tcW w:w="1988" w:type="dxa"/>
            <w:vAlign w:val="bottom"/>
          </w:tcPr>
          <w:p w14:paraId="74D8E348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06 617 855</w:t>
            </w:r>
          </w:p>
        </w:tc>
        <w:tc>
          <w:tcPr>
            <w:tcW w:w="2496" w:type="dxa"/>
            <w:vAlign w:val="bottom"/>
          </w:tcPr>
          <w:p w14:paraId="3F943B5D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297 4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7.0%)</w:t>
            </w:r>
          </w:p>
        </w:tc>
        <w:tc>
          <w:tcPr>
            <w:tcW w:w="1863" w:type="dxa"/>
            <w:vAlign w:val="bottom"/>
          </w:tcPr>
          <w:p w14:paraId="34B64284" w14:textId="57AAAA62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3X</w:t>
            </w:r>
          </w:p>
        </w:tc>
      </w:tr>
      <w:tr w:rsidR="00757160" w:rsidRPr="00AE1F5D" w14:paraId="4173A442" w14:textId="77777777" w:rsidTr="002B68FC">
        <w:tc>
          <w:tcPr>
            <w:tcW w:w="1483" w:type="dxa"/>
          </w:tcPr>
          <w:p w14:paraId="7C63BC10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BrBe01U02</w:t>
            </w:r>
          </w:p>
        </w:tc>
        <w:tc>
          <w:tcPr>
            <w:tcW w:w="1988" w:type="dxa"/>
            <w:vAlign w:val="bottom"/>
          </w:tcPr>
          <w:p w14:paraId="1932B17E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47 973 362</w:t>
            </w:r>
          </w:p>
        </w:tc>
        <w:tc>
          <w:tcPr>
            <w:tcW w:w="2496" w:type="dxa"/>
            <w:vAlign w:val="bottom"/>
          </w:tcPr>
          <w:p w14:paraId="48CFF608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38 7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7.4%)</w:t>
            </w:r>
          </w:p>
        </w:tc>
        <w:tc>
          <w:tcPr>
            <w:tcW w:w="1863" w:type="dxa"/>
            <w:vAlign w:val="bottom"/>
          </w:tcPr>
          <w:p w14:paraId="6D1E60C7" w14:textId="388256DB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22X</w:t>
            </w:r>
          </w:p>
        </w:tc>
      </w:tr>
      <w:tr w:rsidR="00757160" w:rsidRPr="00AE1F5D" w14:paraId="489D8798" w14:textId="77777777" w:rsidTr="002B68FC">
        <w:tc>
          <w:tcPr>
            <w:tcW w:w="1483" w:type="dxa"/>
          </w:tcPr>
          <w:p w14:paraId="0C715C75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BrCa01U01</w:t>
            </w:r>
          </w:p>
        </w:tc>
        <w:tc>
          <w:tcPr>
            <w:tcW w:w="1988" w:type="dxa"/>
            <w:vAlign w:val="bottom"/>
          </w:tcPr>
          <w:p w14:paraId="73F4BE3B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37 933 463</w:t>
            </w:r>
          </w:p>
        </w:tc>
        <w:tc>
          <w:tcPr>
            <w:tcW w:w="2496" w:type="dxa"/>
            <w:vAlign w:val="bottom"/>
          </w:tcPr>
          <w:p w14:paraId="0F32D373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27 2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6.8%)</w:t>
            </w:r>
          </w:p>
        </w:tc>
        <w:tc>
          <w:tcPr>
            <w:tcW w:w="1863" w:type="dxa"/>
            <w:vAlign w:val="bottom"/>
          </w:tcPr>
          <w:p w14:paraId="2BE6998D" w14:textId="0427FCE3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81X</w:t>
            </w:r>
          </w:p>
        </w:tc>
      </w:tr>
      <w:tr w:rsidR="00757160" w:rsidRPr="00AE1F5D" w14:paraId="52C28B63" w14:textId="77777777" w:rsidTr="002B68FC">
        <w:tc>
          <w:tcPr>
            <w:tcW w:w="1483" w:type="dxa"/>
          </w:tcPr>
          <w:p w14:paraId="5E67B619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BrCa01U02</w:t>
            </w:r>
          </w:p>
        </w:tc>
        <w:tc>
          <w:tcPr>
            <w:tcW w:w="1988" w:type="dxa"/>
            <w:vAlign w:val="bottom"/>
          </w:tcPr>
          <w:p w14:paraId="4BC1BBCA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36 667 954</w:t>
            </w:r>
          </w:p>
        </w:tc>
        <w:tc>
          <w:tcPr>
            <w:tcW w:w="2496" w:type="dxa"/>
            <w:vAlign w:val="bottom"/>
          </w:tcPr>
          <w:p w14:paraId="624E2500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27 1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7.2%)</w:t>
            </w:r>
          </w:p>
        </w:tc>
        <w:tc>
          <w:tcPr>
            <w:tcW w:w="1863" w:type="dxa"/>
            <w:vAlign w:val="bottom"/>
          </w:tcPr>
          <w:p w14:paraId="6AEE4B10" w14:textId="349C5F0E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06X</w:t>
            </w:r>
          </w:p>
        </w:tc>
      </w:tr>
      <w:tr w:rsidR="00757160" w:rsidRPr="00AE1F5D" w14:paraId="67791F12" w14:textId="77777777" w:rsidTr="002B68FC">
        <w:tc>
          <w:tcPr>
            <w:tcW w:w="1483" w:type="dxa"/>
          </w:tcPr>
          <w:p w14:paraId="0C6A486F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BrLe01F01</w:t>
            </w:r>
          </w:p>
        </w:tc>
        <w:tc>
          <w:tcPr>
            <w:tcW w:w="1988" w:type="dxa"/>
            <w:vAlign w:val="bottom"/>
          </w:tcPr>
          <w:p w14:paraId="64697A47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301 759 057</w:t>
            </w:r>
          </w:p>
        </w:tc>
        <w:tc>
          <w:tcPr>
            <w:tcW w:w="2496" w:type="dxa"/>
            <w:vAlign w:val="bottom"/>
          </w:tcPr>
          <w:p w14:paraId="3D84D939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288 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.5%)</w:t>
            </w:r>
          </w:p>
        </w:tc>
        <w:tc>
          <w:tcPr>
            <w:tcW w:w="1863" w:type="dxa"/>
            <w:vAlign w:val="bottom"/>
          </w:tcPr>
          <w:p w14:paraId="2C8E3AF9" w14:textId="473AB060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02X</w:t>
            </w:r>
          </w:p>
        </w:tc>
      </w:tr>
      <w:tr w:rsidR="00757160" w:rsidRPr="00AE1F5D" w14:paraId="2CBEA9DB" w14:textId="77777777" w:rsidTr="002B68FC">
        <w:tc>
          <w:tcPr>
            <w:tcW w:w="1483" w:type="dxa"/>
          </w:tcPr>
          <w:p w14:paraId="2CA9F3B8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BrLe01F02</w:t>
            </w:r>
          </w:p>
        </w:tc>
        <w:tc>
          <w:tcPr>
            <w:tcW w:w="1988" w:type="dxa"/>
            <w:vAlign w:val="bottom"/>
          </w:tcPr>
          <w:p w14:paraId="0EF7AF31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441 038 804</w:t>
            </w:r>
          </w:p>
        </w:tc>
        <w:tc>
          <w:tcPr>
            <w:tcW w:w="2496" w:type="dxa"/>
            <w:vAlign w:val="bottom"/>
          </w:tcPr>
          <w:p w14:paraId="4F089A01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422 6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.8%)</w:t>
            </w:r>
          </w:p>
        </w:tc>
        <w:tc>
          <w:tcPr>
            <w:tcW w:w="1863" w:type="dxa"/>
            <w:vAlign w:val="bottom"/>
          </w:tcPr>
          <w:p w14:paraId="180902D7" w14:textId="1174A916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84X</w:t>
            </w:r>
          </w:p>
        </w:tc>
      </w:tr>
      <w:tr w:rsidR="00757160" w:rsidRPr="00AE1F5D" w14:paraId="4A7F919D" w14:textId="77777777" w:rsidTr="002B68FC">
        <w:tc>
          <w:tcPr>
            <w:tcW w:w="1483" w:type="dxa"/>
          </w:tcPr>
          <w:p w14:paraId="2986EF6E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BrLe01M01</w:t>
            </w:r>
          </w:p>
        </w:tc>
        <w:tc>
          <w:tcPr>
            <w:tcW w:w="1988" w:type="dxa"/>
            <w:vAlign w:val="bottom"/>
          </w:tcPr>
          <w:p w14:paraId="389C23A1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297 235 489</w:t>
            </w:r>
          </w:p>
        </w:tc>
        <w:tc>
          <w:tcPr>
            <w:tcW w:w="2496" w:type="dxa"/>
            <w:vAlign w:val="bottom"/>
          </w:tcPr>
          <w:p w14:paraId="590FBB11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282 1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4.9%)</w:t>
            </w:r>
          </w:p>
        </w:tc>
        <w:tc>
          <w:tcPr>
            <w:tcW w:w="1863" w:type="dxa"/>
            <w:vAlign w:val="bottom"/>
          </w:tcPr>
          <w:p w14:paraId="4B886460" w14:textId="3B0C6DF1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84X</w:t>
            </w:r>
          </w:p>
        </w:tc>
      </w:tr>
      <w:tr w:rsidR="00757160" w:rsidRPr="00AE1F5D" w14:paraId="3BE87560" w14:textId="77777777" w:rsidTr="002B68FC">
        <w:tc>
          <w:tcPr>
            <w:tcW w:w="1483" w:type="dxa"/>
          </w:tcPr>
          <w:p w14:paraId="1B020C9A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BrLe01M02</w:t>
            </w:r>
          </w:p>
        </w:tc>
        <w:tc>
          <w:tcPr>
            <w:tcW w:w="1988" w:type="dxa"/>
            <w:vAlign w:val="bottom"/>
          </w:tcPr>
          <w:p w14:paraId="38AA3E3F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597 983 811</w:t>
            </w:r>
          </w:p>
        </w:tc>
        <w:tc>
          <w:tcPr>
            <w:tcW w:w="2496" w:type="dxa"/>
            <w:vAlign w:val="bottom"/>
          </w:tcPr>
          <w:p w14:paraId="7622C99B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576 9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6.5%)</w:t>
            </w:r>
          </w:p>
        </w:tc>
        <w:tc>
          <w:tcPr>
            <w:tcW w:w="1863" w:type="dxa"/>
            <w:vAlign w:val="bottom"/>
          </w:tcPr>
          <w:p w14:paraId="2F9D2D88" w14:textId="1A013E13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14X</w:t>
            </w:r>
          </w:p>
        </w:tc>
      </w:tr>
      <w:tr w:rsidR="00757160" w:rsidRPr="00AE1F5D" w14:paraId="5DC9C9E0" w14:textId="77777777" w:rsidTr="002B68FC">
        <w:tc>
          <w:tcPr>
            <w:tcW w:w="1483" w:type="dxa"/>
          </w:tcPr>
          <w:p w14:paraId="5FEBBBD7" w14:textId="77777777" w:rsidR="00757160" w:rsidRPr="00112372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BrLe01U01</w:t>
            </w:r>
          </w:p>
        </w:tc>
        <w:tc>
          <w:tcPr>
            <w:tcW w:w="1988" w:type="dxa"/>
            <w:vAlign w:val="bottom"/>
          </w:tcPr>
          <w:p w14:paraId="71920A62" w14:textId="77777777" w:rsidR="00757160" w:rsidRPr="00112372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372">
              <w:rPr>
                <w:rFonts w:ascii="Times New Roman" w:hAnsi="Times New Roman" w:cs="Times New Roman"/>
                <w:sz w:val="24"/>
                <w:szCs w:val="24"/>
              </w:rPr>
              <w:t>410 054 512</w:t>
            </w:r>
          </w:p>
        </w:tc>
        <w:tc>
          <w:tcPr>
            <w:tcW w:w="2496" w:type="dxa"/>
            <w:vAlign w:val="bottom"/>
          </w:tcPr>
          <w:p w14:paraId="0AA5454B" w14:textId="77777777" w:rsidR="00757160" w:rsidRPr="00F41DCF" w:rsidRDefault="00757160" w:rsidP="002B6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395 5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41DCF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6.5%)</w:t>
            </w:r>
          </w:p>
        </w:tc>
        <w:tc>
          <w:tcPr>
            <w:tcW w:w="1863" w:type="dxa"/>
            <w:vAlign w:val="bottom"/>
          </w:tcPr>
          <w:p w14:paraId="0160131C" w14:textId="59E67B44" w:rsidR="00757160" w:rsidRPr="00DC7981" w:rsidRDefault="00757160" w:rsidP="002B6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942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C7981">
              <w:rPr>
                <w:rFonts w:ascii="Times New Roman" w:hAnsi="Times New Roman" w:cs="Times New Roman"/>
                <w:sz w:val="24"/>
                <w:szCs w:val="24"/>
              </w:rPr>
              <w:t>29X</w:t>
            </w:r>
          </w:p>
        </w:tc>
      </w:tr>
    </w:tbl>
    <w:p w14:paraId="10F0D7D2" w14:textId="7944D25B" w:rsidR="00E671B2" w:rsidRDefault="00E671B2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046E072" w14:textId="77777777" w:rsidR="00E671B2" w:rsidRDefault="00E671B2">
      <w:pPr>
        <w:spacing w:line="302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04D84E69" w14:textId="65E744D9" w:rsidR="00757160" w:rsidRDefault="00E671B2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671B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3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E4C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utcomes of phylogenetic analyses for different selections of highly differentiated genomic windows.</w:t>
      </w:r>
    </w:p>
    <w:tbl>
      <w:tblPr>
        <w:tblStyle w:val="TableGrid"/>
        <w:tblW w:w="12877" w:type="dxa"/>
        <w:tblLook w:val="04A0" w:firstRow="1" w:lastRow="0" w:firstColumn="1" w:lastColumn="0" w:noHBand="0" w:noVBand="1"/>
      </w:tblPr>
      <w:tblGrid>
        <w:gridCol w:w="1502"/>
        <w:gridCol w:w="4251"/>
        <w:gridCol w:w="1270"/>
        <w:gridCol w:w="1516"/>
        <w:gridCol w:w="4338"/>
      </w:tblGrid>
      <w:tr w:rsidR="00E671B2" w:rsidRPr="009B1C29" w14:paraId="7D640D84" w14:textId="77777777" w:rsidTr="002B68FC">
        <w:trPr>
          <w:trHeight w:val="300"/>
        </w:trPr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41FCA6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Summary Statistic</w:t>
            </w:r>
          </w:p>
        </w:tc>
        <w:tc>
          <w:tcPr>
            <w:tcW w:w="42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862C38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Species</w:t>
            </w:r>
          </w:p>
          <w:p w14:paraId="785B37DB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Combination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7AD2C1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Threshold</w:t>
            </w: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F41C3E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umber of Gene Trees</w:t>
            </w:r>
          </w:p>
        </w:tc>
        <w:tc>
          <w:tcPr>
            <w:tcW w:w="433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EC401B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Topology</w:t>
            </w:r>
          </w:p>
        </w:tc>
      </w:tr>
      <w:tr w:rsidR="00E671B2" w:rsidRPr="00921DAC" w14:paraId="0EC6E029" w14:textId="77777777" w:rsidTr="002B68FC">
        <w:trPr>
          <w:trHeight w:val="300"/>
        </w:trPr>
        <w:tc>
          <w:tcPr>
            <w:tcW w:w="1502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678CA0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st</w:t>
            </w:r>
          </w:p>
        </w:tc>
        <w:tc>
          <w:tcPr>
            <w:tcW w:w="42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98A796A" w14:textId="77777777" w:rsidR="00E671B2" w:rsidRPr="009B1C29" w:rsidRDefault="00E671B2" w:rsidP="002B68FC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</w:pPr>
            <w:r w:rsidRPr="00921DA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>A. brachyrhynchus – A. fabalis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60C68E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92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Top 5%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AE0769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28</w:t>
            </w:r>
          </w:p>
        </w:tc>
        <w:tc>
          <w:tcPr>
            <w:tcW w:w="433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E5F081C" w14:textId="77777777" w:rsidR="00E671B2" w:rsidRPr="009B1C29" w:rsidRDefault="00E671B2" w:rsidP="002B68F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((</w:t>
            </w:r>
            <w:r w:rsidRPr="009B1C2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>brachy</w:t>
            </w:r>
            <w:r w:rsidRPr="00921DA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>rhynchus</w:t>
            </w:r>
            <w:r w:rsidRPr="009B1C2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>, fabalis</w:t>
            </w: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>serrirostris</w:t>
            </w: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)</w:t>
            </w:r>
          </w:p>
        </w:tc>
      </w:tr>
      <w:tr w:rsidR="00E671B2" w:rsidRPr="00921DAC" w14:paraId="0497639D" w14:textId="77777777" w:rsidTr="002B68FC">
        <w:trPr>
          <w:trHeight w:val="300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922B08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89BD34" w14:textId="77777777" w:rsidR="00E671B2" w:rsidRPr="009B1C29" w:rsidRDefault="00E671B2" w:rsidP="002B68F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2C51EC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92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Top 1%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4FC95D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ECCD93" w14:textId="77777777" w:rsidR="00E671B2" w:rsidRPr="009B1C29" w:rsidRDefault="00E671B2" w:rsidP="002B68F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((</w:t>
            </w:r>
            <w:r w:rsidRPr="009B1C2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>brachy</w:t>
            </w:r>
            <w:r w:rsidRPr="00921DA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>rhynchus</w:t>
            </w:r>
            <w:r w:rsidRPr="009B1C2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>, fabalis</w:t>
            </w: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>serrirostris</w:t>
            </w: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)</w:t>
            </w:r>
          </w:p>
        </w:tc>
      </w:tr>
      <w:tr w:rsidR="00E671B2" w:rsidRPr="009B1C29" w14:paraId="7B450B9B" w14:textId="77777777" w:rsidTr="002B68FC">
        <w:trPr>
          <w:trHeight w:val="300"/>
        </w:trPr>
        <w:tc>
          <w:tcPr>
            <w:tcW w:w="150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ED51E08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Fst</w:t>
            </w:r>
            <w:proofErr w:type="spellEnd"/>
          </w:p>
        </w:tc>
        <w:tc>
          <w:tcPr>
            <w:tcW w:w="42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EDE1E4" w14:textId="77777777" w:rsidR="00E671B2" w:rsidRPr="009B1C29" w:rsidRDefault="00E671B2" w:rsidP="002B68F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921DA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 xml:space="preserve">A. brachyrhynchus – A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>serrirostris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FF9829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op 5%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87D1671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8</w:t>
            </w:r>
          </w:p>
        </w:tc>
        <w:tc>
          <w:tcPr>
            <w:tcW w:w="433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D2B3B6" w14:textId="77777777" w:rsidR="00E671B2" w:rsidRPr="009B1C29" w:rsidRDefault="00E671B2" w:rsidP="002B68F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(</w:t>
            </w:r>
            <w:r w:rsidRPr="009B1C2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brachy</w:t>
            </w:r>
            <w:r w:rsidRPr="00921DA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rhynchus</w:t>
            </w:r>
            <w:r w:rsidRPr="009B1C2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, fabalis</w:t>
            </w: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serrirostris</w:t>
            </w: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E671B2" w:rsidRPr="009B1C29" w14:paraId="688EC529" w14:textId="77777777" w:rsidTr="002B68FC">
        <w:trPr>
          <w:trHeight w:val="300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DB25E2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490A38" w14:textId="77777777" w:rsidR="00E671B2" w:rsidRPr="009B1C29" w:rsidRDefault="00E671B2" w:rsidP="002B68F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19EC3F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op 1%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8907EC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6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01DD2C" w14:textId="77777777" w:rsidR="00E671B2" w:rsidRPr="009B1C29" w:rsidRDefault="00E671B2" w:rsidP="002B68F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(</w:t>
            </w:r>
            <w:r w:rsidRPr="009B1C2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brachy</w:t>
            </w:r>
            <w:r w:rsidRPr="00921DA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rhynchus</w:t>
            </w:r>
            <w:r w:rsidRPr="009B1C2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 xml:space="preserve"> + fabalis</w:t>
            </w: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serrirostris</w:t>
            </w: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1</w:t>
            </w:r>
          </w:p>
        </w:tc>
      </w:tr>
      <w:tr w:rsidR="00E671B2" w:rsidRPr="009B1C29" w14:paraId="665D4C2A" w14:textId="77777777" w:rsidTr="002B68FC">
        <w:trPr>
          <w:trHeight w:val="300"/>
        </w:trPr>
        <w:tc>
          <w:tcPr>
            <w:tcW w:w="150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82EB07A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st</w:t>
            </w:r>
          </w:p>
        </w:tc>
        <w:tc>
          <w:tcPr>
            <w:tcW w:w="42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2351874" w14:textId="77777777" w:rsidR="00E671B2" w:rsidRPr="009B1C29" w:rsidRDefault="00E671B2" w:rsidP="002B68F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21DA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 xml:space="preserve">A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>serrirostris</w:t>
            </w:r>
            <w:r w:rsidRPr="00921DA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sv-SE"/>
              </w:rPr>
              <w:t xml:space="preserve"> – A. fabalis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9F7F5B5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op 5%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899D2E2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0</w:t>
            </w:r>
          </w:p>
        </w:tc>
        <w:tc>
          <w:tcPr>
            <w:tcW w:w="433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3BEF70" w14:textId="77777777" w:rsidR="00E671B2" w:rsidRPr="009B1C29" w:rsidRDefault="00E671B2" w:rsidP="002B68F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(</w:t>
            </w:r>
            <w:r w:rsidRPr="009B1C2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brachy</w:t>
            </w:r>
            <w:r w:rsidRPr="00921DA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rhynchus</w:t>
            </w:r>
            <w:r w:rsidRPr="009B1C2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, fabalis</w:t>
            </w: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serrirostris</w:t>
            </w: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E671B2" w:rsidRPr="009B1C29" w14:paraId="58D8BD0A" w14:textId="77777777" w:rsidTr="002B68FC">
        <w:trPr>
          <w:trHeight w:val="300"/>
        </w:trPr>
        <w:tc>
          <w:tcPr>
            <w:tcW w:w="1502" w:type="dxa"/>
            <w:tcBorders>
              <w:top w:val="nil"/>
              <w:left w:val="nil"/>
              <w:right w:val="nil"/>
            </w:tcBorders>
            <w:noWrap/>
            <w:hideMark/>
          </w:tcPr>
          <w:p w14:paraId="243FD51B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noWrap/>
            <w:hideMark/>
          </w:tcPr>
          <w:p w14:paraId="3FDF2B39" w14:textId="77777777" w:rsidR="00E671B2" w:rsidRPr="009B1C29" w:rsidRDefault="00E671B2" w:rsidP="002B68FC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noWrap/>
            <w:hideMark/>
          </w:tcPr>
          <w:p w14:paraId="6F8A0F4F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op 1%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hideMark/>
          </w:tcPr>
          <w:p w14:paraId="1E7A2F3B" w14:textId="77777777" w:rsidR="00E671B2" w:rsidRPr="009B1C29" w:rsidRDefault="00E671B2" w:rsidP="002B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9</w:t>
            </w:r>
          </w:p>
        </w:tc>
        <w:tc>
          <w:tcPr>
            <w:tcW w:w="4338" w:type="dxa"/>
            <w:tcBorders>
              <w:top w:val="nil"/>
              <w:left w:val="nil"/>
              <w:right w:val="nil"/>
            </w:tcBorders>
            <w:noWrap/>
            <w:hideMark/>
          </w:tcPr>
          <w:p w14:paraId="5072A2B4" w14:textId="77777777" w:rsidR="00E671B2" w:rsidRPr="009B1C29" w:rsidRDefault="00E671B2" w:rsidP="002B68F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(</w:t>
            </w:r>
            <w:r w:rsidRPr="009B1C2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brachy</w:t>
            </w:r>
            <w:r w:rsidRPr="00921DA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rhynchus</w:t>
            </w:r>
            <w:r w:rsidRPr="009B1C2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, fabalis</w:t>
            </w: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serrirostris</w:t>
            </w:r>
            <w:r w:rsidRPr="009B1C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</w:tbl>
    <w:p w14:paraId="0DD906D2" w14:textId="77777777" w:rsidR="00E671B2" w:rsidRPr="00D32A47" w:rsidRDefault="00E671B2" w:rsidP="00E671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2A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32A47">
        <w:rPr>
          <w:rFonts w:ascii="Times New Roman" w:hAnsi="Times New Roman" w:cs="Times New Roman"/>
          <w:sz w:val="24"/>
          <w:szCs w:val="24"/>
          <w:lang w:val="en-US"/>
        </w:rPr>
        <w:t xml:space="preserve"> A monophyletic </w:t>
      </w:r>
      <w:r w:rsidRPr="00D32A47">
        <w:rPr>
          <w:rFonts w:ascii="Times New Roman" w:hAnsi="Times New Roman" w:cs="Times New Roman"/>
          <w:i/>
          <w:sz w:val="24"/>
          <w:szCs w:val="24"/>
          <w:lang w:val="en-US"/>
        </w:rPr>
        <w:t>A. brachyrhynchus</w:t>
      </w:r>
      <w:r w:rsidRPr="00D32A47">
        <w:rPr>
          <w:rFonts w:ascii="Times New Roman" w:hAnsi="Times New Roman" w:cs="Times New Roman"/>
          <w:sz w:val="24"/>
          <w:szCs w:val="24"/>
          <w:lang w:val="en-US"/>
        </w:rPr>
        <w:t xml:space="preserve"> clade embedded within </w:t>
      </w:r>
      <w:r w:rsidRPr="00D32A47">
        <w:rPr>
          <w:rFonts w:ascii="Times New Roman" w:hAnsi="Times New Roman" w:cs="Times New Roman"/>
          <w:i/>
          <w:sz w:val="24"/>
          <w:szCs w:val="24"/>
          <w:lang w:val="en-US"/>
        </w:rPr>
        <w:t>A. fabali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C811FC4" w14:textId="6B6B7B46" w:rsidR="00E671B2" w:rsidRDefault="00E671B2">
      <w:pPr>
        <w:spacing w:line="302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02DD8E0F" w14:textId="37854C71" w:rsidR="00E671B2" w:rsidRDefault="00E671B2" w:rsidP="00E671B2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671B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4.</w:t>
      </w:r>
      <w:r w:rsidRPr="000E4C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ercentage of monophyletic gene trees for the different goose taxa and particular combinations of taxa.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2923"/>
        <w:gridCol w:w="1700"/>
        <w:gridCol w:w="1551"/>
        <w:gridCol w:w="1505"/>
        <w:gridCol w:w="1505"/>
        <w:gridCol w:w="1551"/>
        <w:gridCol w:w="1505"/>
        <w:gridCol w:w="1505"/>
      </w:tblGrid>
      <w:tr w:rsidR="00E671B2" w:rsidRPr="00E671B2" w14:paraId="77D6D744" w14:textId="77777777" w:rsidTr="00E671B2">
        <w:trPr>
          <w:trHeight w:val="288"/>
        </w:trPr>
        <w:tc>
          <w:tcPr>
            <w:tcW w:w="29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CFCB19" w14:textId="77777777" w:rsidR="00E671B2" w:rsidRPr="00FC5563" w:rsidRDefault="00E671B2" w:rsidP="00E671B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nl-NL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25AF3A40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Random Trees</w:t>
            </w:r>
          </w:p>
        </w:tc>
        <w:tc>
          <w:tcPr>
            <w:tcW w:w="4561" w:type="dxa"/>
            <w:gridSpan w:val="3"/>
            <w:tcBorders>
              <w:left w:val="single" w:sz="4" w:space="0" w:color="auto"/>
              <w:bottom w:val="nil"/>
            </w:tcBorders>
            <w:noWrap/>
            <w:hideMark/>
          </w:tcPr>
          <w:p w14:paraId="7CC242E9" w14:textId="317C2578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Top 1% differentiation islands</w:t>
            </w:r>
          </w:p>
        </w:tc>
        <w:tc>
          <w:tcPr>
            <w:tcW w:w="4561" w:type="dxa"/>
            <w:gridSpan w:val="3"/>
            <w:tcBorders>
              <w:bottom w:val="nil"/>
              <w:right w:val="nil"/>
            </w:tcBorders>
            <w:noWrap/>
            <w:hideMark/>
          </w:tcPr>
          <w:p w14:paraId="2CA2AD15" w14:textId="3D65A032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Top 5% differentiation islands</w:t>
            </w:r>
          </w:p>
        </w:tc>
      </w:tr>
      <w:tr w:rsidR="00E671B2" w:rsidRPr="00E671B2" w14:paraId="703890F7" w14:textId="77777777" w:rsidTr="00E671B2">
        <w:trPr>
          <w:trHeight w:val="288"/>
        </w:trPr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0D4757" w14:textId="77777777" w:rsidR="00E671B2" w:rsidRPr="00E671B2" w:rsidRDefault="00E671B2" w:rsidP="00E671B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SPECI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67CFF" w14:textId="77777777" w:rsidR="00E671B2" w:rsidRPr="00E671B2" w:rsidRDefault="00E671B2" w:rsidP="00E671B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299FFF6" w14:textId="5123929B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</w:pPr>
            <w:r w:rsidRPr="00E671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  <w:t>fabalis</w:t>
            </w:r>
          </w:p>
          <w:p w14:paraId="5CA5F271" w14:textId="0D91DCB3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</w:pPr>
            <w:r w:rsidRPr="00E671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  <w:t>serrirostri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0B2EAD" w14:textId="0C65BE68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</w:pPr>
            <w:r w:rsidRPr="00E671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  <w:t>brachyrhynchus</w:t>
            </w:r>
          </w:p>
          <w:p w14:paraId="6552AE8B" w14:textId="11623387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</w:pPr>
            <w:r w:rsidRPr="00E671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  <w:t>fabali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17572FF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</w:pPr>
            <w:r w:rsidRPr="00E671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  <w:t>brachyrhynchus</w:t>
            </w:r>
          </w:p>
          <w:p w14:paraId="2FFEF977" w14:textId="51A57B16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</w:pPr>
            <w:r w:rsidRPr="00E671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  <w:t>serrirostris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1E74B4F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</w:pPr>
            <w:r w:rsidRPr="00E671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  <w:t>fabalis</w:t>
            </w:r>
          </w:p>
          <w:p w14:paraId="63B52471" w14:textId="51411A3F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</w:pPr>
            <w:r w:rsidRPr="00E671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  <w:t>serrirostri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98C92A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</w:pPr>
            <w:r w:rsidRPr="00E671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  <w:t>brachyrhynchus</w:t>
            </w:r>
          </w:p>
          <w:p w14:paraId="3743F791" w14:textId="056A27C7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</w:pPr>
            <w:r w:rsidRPr="00E671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  <w:t>fabali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84B6C3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</w:pPr>
            <w:r w:rsidRPr="00E671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  <w:t>brachyrhynchus</w:t>
            </w:r>
          </w:p>
          <w:p w14:paraId="457D3A76" w14:textId="02643CE5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</w:pPr>
            <w:r w:rsidRPr="00E671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nl-NL" w:eastAsia="nl-NL"/>
              </w:rPr>
              <w:t>serrirostris</w:t>
            </w:r>
          </w:p>
        </w:tc>
      </w:tr>
      <w:tr w:rsidR="00E671B2" w:rsidRPr="00E671B2" w14:paraId="5A868140" w14:textId="77777777" w:rsidTr="00E671B2">
        <w:trPr>
          <w:trHeight w:val="288"/>
        </w:trPr>
        <w:tc>
          <w:tcPr>
            <w:tcW w:w="29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1E343D" w14:textId="77777777" w:rsidR="00E671B2" w:rsidRPr="00E671B2" w:rsidRDefault="00E671B2" w:rsidP="00E671B2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  <w:t>Anser anser</w:t>
            </w:r>
          </w:p>
        </w:tc>
        <w:tc>
          <w:tcPr>
            <w:tcW w:w="1700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32C6E034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95</w:t>
            </w:r>
          </w:p>
        </w:tc>
        <w:tc>
          <w:tcPr>
            <w:tcW w:w="1551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1293EEC7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10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noWrap/>
            <w:hideMark/>
          </w:tcPr>
          <w:p w14:paraId="503C117F" w14:textId="64E846FE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100</w:t>
            </w:r>
          </w:p>
        </w:tc>
        <w:tc>
          <w:tcPr>
            <w:tcW w:w="1505" w:type="dxa"/>
            <w:tcBorders>
              <w:left w:val="nil"/>
              <w:bottom w:val="nil"/>
            </w:tcBorders>
            <w:noWrap/>
            <w:hideMark/>
          </w:tcPr>
          <w:p w14:paraId="2B7820BC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100</w:t>
            </w:r>
          </w:p>
        </w:tc>
        <w:tc>
          <w:tcPr>
            <w:tcW w:w="1551" w:type="dxa"/>
            <w:tcBorders>
              <w:bottom w:val="nil"/>
              <w:right w:val="nil"/>
            </w:tcBorders>
            <w:noWrap/>
            <w:hideMark/>
          </w:tcPr>
          <w:p w14:paraId="3A8C9FD8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100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FDCE940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96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noWrap/>
            <w:hideMark/>
          </w:tcPr>
          <w:p w14:paraId="18ED168B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96</w:t>
            </w:r>
          </w:p>
        </w:tc>
      </w:tr>
      <w:tr w:rsidR="00E671B2" w:rsidRPr="00E671B2" w14:paraId="1F20745B" w14:textId="77777777" w:rsidTr="00E671B2">
        <w:trPr>
          <w:trHeight w:val="288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95B46" w14:textId="77777777" w:rsidR="00E671B2" w:rsidRPr="00E671B2" w:rsidRDefault="00E671B2" w:rsidP="00E671B2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  <w:t>Anser albifr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CF8344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27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EBA4D6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4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F9D7B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5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  <w:noWrap/>
            <w:hideMark/>
          </w:tcPr>
          <w:p w14:paraId="49E93559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48</w:t>
            </w:r>
          </w:p>
        </w:tc>
        <w:tc>
          <w:tcPr>
            <w:tcW w:w="1551" w:type="dxa"/>
            <w:tcBorders>
              <w:top w:val="nil"/>
              <w:bottom w:val="nil"/>
              <w:right w:val="nil"/>
            </w:tcBorders>
            <w:noWrap/>
            <w:hideMark/>
          </w:tcPr>
          <w:p w14:paraId="12B083FB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5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3F633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3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8B6FA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35</w:t>
            </w:r>
          </w:p>
        </w:tc>
      </w:tr>
      <w:tr w:rsidR="00E671B2" w:rsidRPr="00E671B2" w14:paraId="28EC6954" w14:textId="77777777" w:rsidTr="00E671B2">
        <w:trPr>
          <w:trHeight w:val="288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C913D" w14:textId="77777777" w:rsidR="00E671B2" w:rsidRPr="00E671B2" w:rsidRDefault="00E671B2" w:rsidP="00E671B2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  <w:t>Anser erythrop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FCA441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85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363C4F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8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495B8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9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  <w:noWrap/>
            <w:hideMark/>
          </w:tcPr>
          <w:p w14:paraId="1DE0605B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78</w:t>
            </w:r>
          </w:p>
        </w:tc>
        <w:tc>
          <w:tcPr>
            <w:tcW w:w="1551" w:type="dxa"/>
            <w:tcBorders>
              <w:top w:val="nil"/>
              <w:bottom w:val="nil"/>
              <w:right w:val="nil"/>
            </w:tcBorders>
            <w:noWrap/>
            <w:hideMark/>
          </w:tcPr>
          <w:p w14:paraId="43DD327D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8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6BE6E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8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42D59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84</w:t>
            </w:r>
          </w:p>
        </w:tc>
      </w:tr>
      <w:tr w:rsidR="00E671B2" w:rsidRPr="00E671B2" w14:paraId="250CF91D" w14:textId="77777777" w:rsidTr="00E671B2">
        <w:trPr>
          <w:trHeight w:val="288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1859F" w14:textId="77777777" w:rsidR="00E671B2" w:rsidRPr="00E671B2" w:rsidRDefault="00E671B2" w:rsidP="00E671B2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  <w:t>Anser fabal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BFF0E4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892349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B73CD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  <w:noWrap/>
            <w:hideMark/>
          </w:tcPr>
          <w:p w14:paraId="2B362F81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551" w:type="dxa"/>
            <w:tcBorders>
              <w:top w:val="nil"/>
              <w:bottom w:val="nil"/>
              <w:right w:val="nil"/>
            </w:tcBorders>
            <w:noWrap/>
            <w:hideMark/>
          </w:tcPr>
          <w:p w14:paraId="58C92BE6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5EDB2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CA905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</w:tr>
      <w:tr w:rsidR="00E671B2" w:rsidRPr="00E671B2" w14:paraId="281ABE7B" w14:textId="77777777" w:rsidTr="00E671B2">
        <w:trPr>
          <w:trHeight w:val="288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D8E45" w14:textId="77777777" w:rsidR="00E671B2" w:rsidRPr="00E671B2" w:rsidRDefault="00E671B2" w:rsidP="00E671B2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  <w:t>Anser serrirostr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07EADE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0,2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CA45F5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A6C7F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  <w:noWrap/>
            <w:hideMark/>
          </w:tcPr>
          <w:p w14:paraId="74510938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24</w:t>
            </w:r>
          </w:p>
        </w:tc>
        <w:tc>
          <w:tcPr>
            <w:tcW w:w="1551" w:type="dxa"/>
            <w:tcBorders>
              <w:top w:val="nil"/>
              <w:bottom w:val="nil"/>
              <w:right w:val="nil"/>
            </w:tcBorders>
            <w:noWrap/>
            <w:hideMark/>
          </w:tcPr>
          <w:p w14:paraId="63DB9550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C1485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C3930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15</w:t>
            </w:r>
          </w:p>
        </w:tc>
      </w:tr>
      <w:tr w:rsidR="00E671B2" w:rsidRPr="00E671B2" w14:paraId="100A33F0" w14:textId="77777777" w:rsidTr="00E671B2">
        <w:trPr>
          <w:trHeight w:val="288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A3892" w14:textId="77777777" w:rsidR="00E671B2" w:rsidRPr="00E671B2" w:rsidRDefault="00E671B2" w:rsidP="00E671B2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  <w:t>Anser brachyrhynch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29023F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3,2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47F020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3A8CE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  <w:noWrap/>
            <w:hideMark/>
          </w:tcPr>
          <w:p w14:paraId="10FFD4FC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13</w:t>
            </w:r>
          </w:p>
        </w:tc>
        <w:tc>
          <w:tcPr>
            <w:tcW w:w="1551" w:type="dxa"/>
            <w:tcBorders>
              <w:top w:val="nil"/>
              <w:bottom w:val="nil"/>
              <w:right w:val="nil"/>
            </w:tcBorders>
            <w:noWrap/>
            <w:hideMark/>
          </w:tcPr>
          <w:p w14:paraId="419A7B79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FA613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30DED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</w:tr>
      <w:tr w:rsidR="00E671B2" w:rsidRPr="00E671B2" w14:paraId="564023D9" w14:textId="77777777" w:rsidTr="00E671B2">
        <w:trPr>
          <w:trHeight w:val="288"/>
        </w:trPr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7734CF" w14:textId="77777777" w:rsidR="00E671B2" w:rsidRPr="00E671B2" w:rsidRDefault="00E671B2" w:rsidP="00E671B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1D2FF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C786CC2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F12C70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94295FD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5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A80C176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8A8856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9D151F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E671B2" w:rsidRPr="00E671B2" w14:paraId="265FD009" w14:textId="77777777" w:rsidTr="00E671B2">
        <w:trPr>
          <w:trHeight w:val="288"/>
        </w:trPr>
        <w:tc>
          <w:tcPr>
            <w:tcW w:w="29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AC10A6" w14:textId="77777777" w:rsidR="00E671B2" w:rsidRPr="00E671B2" w:rsidRDefault="00E671B2" w:rsidP="00E671B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CLADES</w:t>
            </w:r>
          </w:p>
        </w:tc>
        <w:tc>
          <w:tcPr>
            <w:tcW w:w="1700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6507A1D2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1551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70D7D652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345EA3F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05" w:type="dxa"/>
            <w:tcBorders>
              <w:left w:val="nil"/>
              <w:bottom w:val="nil"/>
            </w:tcBorders>
            <w:noWrap/>
            <w:hideMark/>
          </w:tcPr>
          <w:p w14:paraId="4C384070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51" w:type="dxa"/>
            <w:tcBorders>
              <w:bottom w:val="nil"/>
              <w:right w:val="nil"/>
            </w:tcBorders>
            <w:noWrap/>
            <w:hideMark/>
          </w:tcPr>
          <w:p w14:paraId="250CE274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A5846D7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A2A9FB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E671B2" w:rsidRPr="00E671B2" w14:paraId="4190E7B0" w14:textId="77777777" w:rsidTr="00E671B2">
        <w:trPr>
          <w:trHeight w:val="288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CB88B" w14:textId="77777777" w:rsidR="00E671B2" w:rsidRPr="00E671B2" w:rsidRDefault="00E671B2" w:rsidP="00E671B2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  <w:t>(albifrons, erythropu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008D15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40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311747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5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6BE8E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  <w:noWrap/>
            <w:hideMark/>
          </w:tcPr>
          <w:p w14:paraId="1BD93D88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41</w:t>
            </w:r>
          </w:p>
        </w:tc>
        <w:tc>
          <w:tcPr>
            <w:tcW w:w="1551" w:type="dxa"/>
            <w:tcBorders>
              <w:top w:val="nil"/>
              <w:bottom w:val="nil"/>
              <w:right w:val="nil"/>
            </w:tcBorders>
            <w:noWrap/>
            <w:hideMark/>
          </w:tcPr>
          <w:p w14:paraId="781A4C44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4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CBFF2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3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C687A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34</w:t>
            </w:r>
          </w:p>
        </w:tc>
      </w:tr>
      <w:tr w:rsidR="00E671B2" w:rsidRPr="00E671B2" w14:paraId="6D16A727" w14:textId="77777777" w:rsidTr="00E671B2">
        <w:trPr>
          <w:trHeight w:val="288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51CD5" w14:textId="77777777" w:rsidR="00E671B2" w:rsidRPr="00E671B2" w:rsidRDefault="00E671B2" w:rsidP="00E671B2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  <w:t>(fabalis, serrirostri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0005AD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0,4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E67FB5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E35FE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  <w:noWrap/>
            <w:hideMark/>
          </w:tcPr>
          <w:p w14:paraId="382A390D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551" w:type="dxa"/>
            <w:tcBorders>
              <w:top w:val="nil"/>
              <w:bottom w:val="nil"/>
              <w:right w:val="nil"/>
            </w:tcBorders>
            <w:noWrap/>
            <w:hideMark/>
          </w:tcPr>
          <w:p w14:paraId="46DB7127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0BF4E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800E2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</w:tr>
      <w:tr w:rsidR="00E671B2" w:rsidRPr="00E671B2" w14:paraId="189B1699" w14:textId="77777777" w:rsidTr="00E671B2">
        <w:trPr>
          <w:trHeight w:val="288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78732" w14:textId="77777777" w:rsidR="00E671B2" w:rsidRPr="00E671B2" w:rsidRDefault="00E671B2" w:rsidP="00E671B2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  <w:t>(fabalis, brachyrhynchu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AA3EBD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35ADA1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4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2D293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  <w:noWrap/>
            <w:hideMark/>
          </w:tcPr>
          <w:p w14:paraId="6E65507A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33</w:t>
            </w:r>
          </w:p>
        </w:tc>
        <w:tc>
          <w:tcPr>
            <w:tcW w:w="1551" w:type="dxa"/>
            <w:tcBorders>
              <w:top w:val="nil"/>
              <w:bottom w:val="nil"/>
              <w:right w:val="nil"/>
            </w:tcBorders>
            <w:noWrap/>
            <w:hideMark/>
          </w:tcPr>
          <w:p w14:paraId="3FCD5AEC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5DA4A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41874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18</w:t>
            </w:r>
          </w:p>
        </w:tc>
      </w:tr>
      <w:tr w:rsidR="00E671B2" w:rsidRPr="00E671B2" w14:paraId="251BAA95" w14:textId="77777777" w:rsidTr="00E671B2">
        <w:trPr>
          <w:trHeight w:val="288"/>
        </w:trPr>
        <w:tc>
          <w:tcPr>
            <w:tcW w:w="2923" w:type="dxa"/>
            <w:tcBorders>
              <w:top w:val="nil"/>
              <w:left w:val="nil"/>
              <w:right w:val="nil"/>
            </w:tcBorders>
            <w:noWrap/>
            <w:hideMark/>
          </w:tcPr>
          <w:p w14:paraId="10BEBA2F" w14:textId="77777777" w:rsidR="00E671B2" w:rsidRPr="00E671B2" w:rsidRDefault="00E671B2" w:rsidP="00E671B2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  <w:t>(serrirostris, brachyrhynchus)</w:t>
            </w:r>
          </w:p>
        </w:tc>
        <w:tc>
          <w:tcPr>
            <w:tcW w:w="1700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7FF9654D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1DB03F13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noWrap/>
            <w:hideMark/>
          </w:tcPr>
          <w:p w14:paraId="0D70785F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</w:tcBorders>
            <w:noWrap/>
            <w:hideMark/>
          </w:tcPr>
          <w:p w14:paraId="2EC69E64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551" w:type="dxa"/>
            <w:tcBorders>
              <w:top w:val="nil"/>
              <w:right w:val="nil"/>
            </w:tcBorders>
            <w:noWrap/>
            <w:hideMark/>
          </w:tcPr>
          <w:p w14:paraId="14B73FEB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noWrap/>
            <w:hideMark/>
          </w:tcPr>
          <w:p w14:paraId="551BC8D3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noWrap/>
            <w:hideMark/>
          </w:tcPr>
          <w:p w14:paraId="25F4382C" w14:textId="77777777" w:rsidR="00E671B2" w:rsidRPr="00E671B2" w:rsidRDefault="00E671B2" w:rsidP="00E671B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E671B2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</w:tr>
    </w:tbl>
    <w:p w14:paraId="0FD26ABD" w14:textId="77777777" w:rsidR="00E671B2" w:rsidRPr="000E4C66" w:rsidRDefault="00E671B2" w:rsidP="00E671B2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5651CC0" w14:textId="64B04215" w:rsidR="00C81A43" w:rsidRDefault="00C81A43">
      <w:pPr>
        <w:spacing w:line="302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3DD7B767" w14:textId="1750BCC2" w:rsidR="00C81A43" w:rsidRDefault="00C81A43" w:rsidP="00C81A43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81A4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5.</w:t>
      </w:r>
      <w:r w:rsidRPr="000E4C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tailed information on the D-statistics analysis of Dtrios.</w:t>
      </w:r>
    </w:p>
    <w:tbl>
      <w:tblPr>
        <w:tblStyle w:val="TableGrid"/>
        <w:tblW w:w="14774" w:type="dxa"/>
        <w:tblLayout w:type="fixed"/>
        <w:tblLook w:val="04A0" w:firstRow="1" w:lastRow="0" w:firstColumn="1" w:lastColumn="0" w:noHBand="0" w:noVBand="1"/>
      </w:tblPr>
      <w:tblGrid>
        <w:gridCol w:w="1988"/>
        <w:gridCol w:w="1170"/>
        <w:gridCol w:w="1561"/>
        <w:gridCol w:w="1628"/>
        <w:gridCol w:w="1041"/>
        <w:gridCol w:w="1041"/>
        <w:gridCol w:w="821"/>
        <w:gridCol w:w="711"/>
        <w:gridCol w:w="1096"/>
        <w:gridCol w:w="3717"/>
      </w:tblGrid>
      <w:tr w:rsidR="00C81A43" w:rsidRPr="000D126F" w14:paraId="663B97E1" w14:textId="77777777" w:rsidTr="002B68FC">
        <w:tc>
          <w:tcPr>
            <w:tcW w:w="1988" w:type="dxa"/>
          </w:tcPr>
          <w:p w14:paraId="5D3567FF" w14:textId="77777777" w:rsidR="00C81A43" w:rsidRPr="008C505C" w:rsidRDefault="00C81A43" w:rsidP="002B68FC">
            <w:pPr>
              <w:rPr>
                <w:rFonts w:ascii="Times New Roman" w:hAnsi="Times New Roman" w:cs="Times New Roman"/>
                <w:b/>
              </w:rPr>
            </w:pPr>
            <w:r w:rsidRPr="008C505C">
              <w:rPr>
                <w:rFonts w:ascii="Times New Roman" w:hAnsi="Times New Roman" w:cs="Times New Roman"/>
                <w:b/>
              </w:rPr>
              <w:t>P1</w:t>
            </w:r>
          </w:p>
        </w:tc>
        <w:tc>
          <w:tcPr>
            <w:tcW w:w="1170" w:type="dxa"/>
          </w:tcPr>
          <w:p w14:paraId="64E38836" w14:textId="77777777" w:rsidR="00C81A43" w:rsidRPr="008C505C" w:rsidRDefault="00C81A43" w:rsidP="002B68FC">
            <w:pPr>
              <w:rPr>
                <w:rFonts w:ascii="Times New Roman" w:hAnsi="Times New Roman" w:cs="Times New Roman"/>
                <w:b/>
              </w:rPr>
            </w:pPr>
            <w:r w:rsidRPr="008C505C">
              <w:rPr>
                <w:rFonts w:ascii="Times New Roman" w:hAnsi="Times New Roman" w:cs="Times New Roman"/>
                <w:b/>
              </w:rPr>
              <w:t>P2</w:t>
            </w:r>
          </w:p>
        </w:tc>
        <w:tc>
          <w:tcPr>
            <w:tcW w:w="1561" w:type="dxa"/>
          </w:tcPr>
          <w:p w14:paraId="07ED7303" w14:textId="77777777" w:rsidR="00C81A43" w:rsidRPr="008C505C" w:rsidRDefault="00C81A43" w:rsidP="002B68FC">
            <w:pPr>
              <w:rPr>
                <w:rFonts w:ascii="Times New Roman" w:hAnsi="Times New Roman" w:cs="Times New Roman"/>
                <w:b/>
              </w:rPr>
            </w:pPr>
            <w:r w:rsidRPr="008C505C">
              <w:rPr>
                <w:rFonts w:ascii="Times New Roman" w:hAnsi="Times New Roman" w:cs="Times New Roman"/>
                <w:b/>
              </w:rPr>
              <w:t>P3</w:t>
            </w:r>
          </w:p>
        </w:tc>
        <w:tc>
          <w:tcPr>
            <w:tcW w:w="1628" w:type="dxa"/>
          </w:tcPr>
          <w:p w14:paraId="3B61E314" w14:textId="77777777" w:rsidR="00C81A43" w:rsidRPr="008C505C" w:rsidRDefault="00C81A43" w:rsidP="002B68FC">
            <w:pPr>
              <w:rPr>
                <w:rFonts w:ascii="Times New Roman" w:hAnsi="Times New Roman" w:cs="Times New Roman"/>
                <w:b/>
              </w:rPr>
            </w:pPr>
            <w:r w:rsidRPr="008C505C">
              <w:rPr>
                <w:rFonts w:ascii="Times New Roman" w:hAnsi="Times New Roman" w:cs="Times New Roman"/>
                <w:b/>
              </w:rPr>
              <w:t>O</w:t>
            </w:r>
          </w:p>
        </w:tc>
        <w:tc>
          <w:tcPr>
            <w:tcW w:w="1041" w:type="dxa"/>
          </w:tcPr>
          <w:p w14:paraId="35513774" w14:textId="77777777" w:rsidR="00C81A43" w:rsidRPr="008C505C" w:rsidRDefault="00C81A43" w:rsidP="002B68FC">
            <w:pPr>
              <w:rPr>
                <w:rFonts w:ascii="Times New Roman" w:hAnsi="Times New Roman" w:cs="Times New Roman"/>
                <w:b/>
              </w:rPr>
            </w:pPr>
            <w:r w:rsidRPr="008C505C">
              <w:rPr>
                <w:rFonts w:ascii="Times New Roman" w:hAnsi="Times New Roman" w:cs="Times New Roman"/>
                <w:b/>
              </w:rPr>
              <w:t>ABBA</w:t>
            </w:r>
          </w:p>
        </w:tc>
        <w:tc>
          <w:tcPr>
            <w:tcW w:w="1041" w:type="dxa"/>
          </w:tcPr>
          <w:p w14:paraId="07C93808" w14:textId="77777777" w:rsidR="00C81A43" w:rsidRPr="008C505C" w:rsidRDefault="00C81A43" w:rsidP="002B68FC">
            <w:pPr>
              <w:rPr>
                <w:rFonts w:ascii="Times New Roman" w:hAnsi="Times New Roman" w:cs="Times New Roman"/>
                <w:b/>
              </w:rPr>
            </w:pPr>
            <w:r w:rsidRPr="008C505C">
              <w:rPr>
                <w:rFonts w:ascii="Times New Roman" w:hAnsi="Times New Roman" w:cs="Times New Roman"/>
                <w:b/>
              </w:rPr>
              <w:t>BABA</w:t>
            </w:r>
          </w:p>
        </w:tc>
        <w:tc>
          <w:tcPr>
            <w:tcW w:w="821" w:type="dxa"/>
          </w:tcPr>
          <w:p w14:paraId="4D774B0B" w14:textId="77777777" w:rsidR="00C81A43" w:rsidRPr="008C505C" w:rsidRDefault="00C81A43" w:rsidP="002B68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505C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711" w:type="dxa"/>
          </w:tcPr>
          <w:p w14:paraId="7486D16A" w14:textId="77777777" w:rsidR="00C81A43" w:rsidRPr="008C505C" w:rsidRDefault="00C81A43" w:rsidP="002B68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505C">
              <w:rPr>
                <w:rFonts w:ascii="Times New Roman" w:hAnsi="Times New Roman" w:cs="Times New Roman"/>
                <w:b/>
              </w:rPr>
              <w:t>Z</w:t>
            </w:r>
          </w:p>
        </w:tc>
        <w:tc>
          <w:tcPr>
            <w:tcW w:w="1096" w:type="dxa"/>
          </w:tcPr>
          <w:p w14:paraId="731CC957" w14:textId="77777777" w:rsidR="00C81A43" w:rsidRPr="008C505C" w:rsidRDefault="00C81A43" w:rsidP="002B68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505C">
              <w:rPr>
                <w:rFonts w:ascii="Times New Roman" w:hAnsi="Times New Roman" w:cs="Times New Roman"/>
                <w:b/>
              </w:rPr>
              <w:t>F4-ratio</w:t>
            </w:r>
          </w:p>
        </w:tc>
        <w:tc>
          <w:tcPr>
            <w:tcW w:w="3717" w:type="dxa"/>
          </w:tcPr>
          <w:p w14:paraId="3264F5EF" w14:textId="77777777" w:rsidR="00C81A43" w:rsidRPr="008C505C" w:rsidRDefault="00C81A43" w:rsidP="002B68FC">
            <w:pPr>
              <w:rPr>
                <w:rFonts w:ascii="Times New Roman" w:hAnsi="Times New Roman" w:cs="Times New Roman"/>
                <w:b/>
              </w:rPr>
            </w:pPr>
            <w:r w:rsidRPr="008C505C">
              <w:rPr>
                <w:rFonts w:ascii="Times New Roman" w:hAnsi="Times New Roman" w:cs="Times New Roman"/>
                <w:b/>
              </w:rPr>
              <w:t>Interpretation</w:t>
            </w:r>
          </w:p>
        </w:tc>
      </w:tr>
      <w:tr w:rsidR="00C81A43" w:rsidRPr="000D126F" w14:paraId="5C607298" w14:textId="77777777" w:rsidTr="007D533C">
        <w:tc>
          <w:tcPr>
            <w:tcW w:w="1988" w:type="dxa"/>
          </w:tcPr>
          <w:p w14:paraId="173E8C93" w14:textId="77777777" w:rsidR="00C81A43" w:rsidRPr="008C505C" w:rsidRDefault="00C81A43" w:rsidP="002B68FC">
            <w:pPr>
              <w:rPr>
                <w:rFonts w:ascii="Times New Roman" w:hAnsi="Times New Roman" w:cs="Times New Roman"/>
                <w:i/>
              </w:rPr>
            </w:pPr>
            <w:r w:rsidRPr="008C505C">
              <w:rPr>
                <w:rFonts w:ascii="Times New Roman" w:hAnsi="Times New Roman" w:cs="Times New Roman"/>
                <w:i/>
              </w:rPr>
              <w:t>A. brachyrhynchus</w:t>
            </w:r>
          </w:p>
        </w:tc>
        <w:tc>
          <w:tcPr>
            <w:tcW w:w="1170" w:type="dxa"/>
            <w:shd w:val="clear" w:color="auto" w:fill="auto"/>
          </w:tcPr>
          <w:p w14:paraId="55A3A437" w14:textId="77777777" w:rsidR="00C81A43" w:rsidRPr="008C505C" w:rsidRDefault="00C81A43" w:rsidP="002B68FC">
            <w:pPr>
              <w:rPr>
                <w:rFonts w:ascii="Times New Roman" w:hAnsi="Times New Roman" w:cs="Times New Roman"/>
                <w:i/>
              </w:rPr>
            </w:pPr>
            <w:r w:rsidRPr="008C505C">
              <w:rPr>
                <w:rFonts w:ascii="Times New Roman" w:hAnsi="Times New Roman" w:cs="Times New Roman"/>
                <w:i/>
              </w:rPr>
              <w:t>A. fabalis</w:t>
            </w:r>
          </w:p>
        </w:tc>
        <w:tc>
          <w:tcPr>
            <w:tcW w:w="1561" w:type="dxa"/>
            <w:shd w:val="clear" w:color="auto" w:fill="auto"/>
          </w:tcPr>
          <w:p w14:paraId="01DFB065" w14:textId="77777777" w:rsidR="00C81A43" w:rsidRPr="008C505C" w:rsidRDefault="00C81A43" w:rsidP="002B68FC">
            <w:pPr>
              <w:rPr>
                <w:rFonts w:ascii="Times New Roman" w:hAnsi="Times New Roman" w:cs="Times New Roman"/>
                <w:i/>
              </w:rPr>
            </w:pPr>
            <w:r w:rsidRPr="008C505C">
              <w:rPr>
                <w:rFonts w:ascii="Times New Roman" w:hAnsi="Times New Roman" w:cs="Times New Roman"/>
                <w:i/>
              </w:rPr>
              <w:t>A. serrirostris</w:t>
            </w:r>
          </w:p>
        </w:tc>
        <w:tc>
          <w:tcPr>
            <w:tcW w:w="1628" w:type="dxa"/>
          </w:tcPr>
          <w:p w14:paraId="7D7EC112" w14:textId="77777777" w:rsidR="00C81A43" w:rsidRPr="008C505C" w:rsidRDefault="00C81A43" w:rsidP="002B68FC">
            <w:pPr>
              <w:rPr>
                <w:rFonts w:ascii="Times New Roman" w:hAnsi="Times New Roman" w:cs="Times New Roman"/>
                <w:iCs/>
              </w:rPr>
            </w:pPr>
            <w:r w:rsidRPr="008C505C">
              <w:rPr>
                <w:rFonts w:ascii="Times New Roman" w:hAnsi="Times New Roman" w:cs="Times New Roman"/>
                <w:i/>
              </w:rPr>
              <w:t xml:space="preserve">Branta </w:t>
            </w:r>
            <w:r w:rsidRPr="008C505C">
              <w:rPr>
                <w:rFonts w:ascii="Times New Roman" w:hAnsi="Times New Roman" w:cs="Times New Roman"/>
                <w:iCs/>
              </w:rPr>
              <w:t>species</w:t>
            </w:r>
          </w:p>
        </w:tc>
        <w:tc>
          <w:tcPr>
            <w:tcW w:w="1041" w:type="dxa"/>
          </w:tcPr>
          <w:p w14:paraId="02C1BA18" w14:textId="77777777" w:rsidR="00C81A43" w:rsidRPr="008C505C" w:rsidRDefault="00C81A43" w:rsidP="002B68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505C">
              <w:rPr>
                <w:rFonts w:ascii="Times New Roman" w:hAnsi="Times New Roman" w:cs="Times New Roman"/>
                <w:color w:val="000000" w:themeColor="text1"/>
                <w:lang w:val="en-US"/>
              </w:rPr>
              <w:t>840 145</w:t>
            </w:r>
          </w:p>
        </w:tc>
        <w:tc>
          <w:tcPr>
            <w:tcW w:w="1041" w:type="dxa"/>
          </w:tcPr>
          <w:p w14:paraId="5D0CDA26" w14:textId="77777777" w:rsidR="00C81A43" w:rsidRPr="008C505C" w:rsidRDefault="00C81A43" w:rsidP="002B68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505C">
              <w:rPr>
                <w:rFonts w:ascii="Times New Roman" w:hAnsi="Times New Roman" w:cs="Times New Roman"/>
                <w:color w:val="000000" w:themeColor="text1"/>
                <w:lang w:val="en-US"/>
              </w:rPr>
              <w:t>814 211</w:t>
            </w:r>
          </w:p>
        </w:tc>
        <w:tc>
          <w:tcPr>
            <w:tcW w:w="821" w:type="dxa"/>
          </w:tcPr>
          <w:p w14:paraId="5119BCD2" w14:textId="77777777" w:rsidR="00C81A43" w:rsidRPr="008C505C" w:rsidRDefault="00C81A43" w:rsidP="002B68FC">
            <w:pPr>
              <w:jc w:val="center"/>
              <w:rPr>
                <w:rFonts w:ascii="Times New Roman" w:hAnsi="Times New Roman" w:cs="Times New Roman"/>
              </w:rPr>
            </w:pPr>
            <w:r w:rsidRPr="008C505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11" w:type="dxa"/>
          </w:tcPr>
          <w:p w14:paraId="636DAD09" w14:textId="77777777" w:rsidR="00C81A43" w:rsidRPr="008C505C" w:rsidRDefault="00C81A43" w:rsidP="002B68FC">
            <w:pPr>
              <w:jc w:val="center"/>
              <w:rPr>
                <w:rFonts w:ascii="Times New Roman" w:hAnsi="Times New Roman" w:cs="Times New Roman"/>
              </w:rPr>
            </w:pPr>
            <w:r w:rsidRPr="008C505C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096" w:type="dxa"/>
          </w:tcPr>
          <w:p w14:paraId="01942FEE" w14:textId="77777777" w:rsidR="00C81A43" w:rsidRPr="008C505C" w:rsidRDefault="00C81A43" w:rsidP="002B68F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8C505C">
              <w:rPr>
                <w:rFonts w:ascii="Times New Roman" w:hAnsi="Times New Roman" w:cs="Times New Roman"/>
                <w:iCs/>
              </w:rPr>
              <w:t>0.21</w:t>
            </w:r>
          </w:p>
        </w:tc>
        <w:tc>
          <w:tcPr>
            <w:tcW w:w="3717" w:type="dxa"/>
          </w:tcPr>
          <w:p w14:paraId="2CFF6207" w14:textId="77777777" w:rsidR="00C81A43" w:rsidRPr="008C505C" w:rsidRDefault="00C81A43" w:rsidP="002B68FC">
            <w:pPr>
              <w:rPr>
                <w:rFonts w:ascii="Times New Roman" w:hAnsi="Times New Roman" w:cs="Times New Roman"/>
                <w:i/>
              </w:rPr>
            </w:pPr>
            <w:r w:rsidRPr="008C505C">
              <w:rPr>
                <w:rFonts w:ascii="Times New Roman" w:hAnsi="Times New Roman" w:cs="Times New Roman"/>
                <w:i/>
              </w:rPr>
              <w:t>A. fabalis ↔ A. serrirostris</w:t>
            </w:r>
          </w:p>
        </w:tc>
      </w:tr>
    </w:tbl>
    <w:p w14:paraId="0F6628BC" w14:textId="77777777" w:rsidR="00C81A43" w:rsidRDefault="00C81A43" w:rsidP="00C81A43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8E3FFC3" w14:textId="77777777" w:rsidR="00E671B2" w:rsidRPr="000E4C66" w:rsidRDefault="00E671B2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E671B2" w:rsidRPr="000E4C66" w:rsidSect="00E671B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C66"/>
    <w:rsid w:val="000E4C66"/>
    <w:rsid w:val="00150901"/>
    <w:rsid w:val="0031020B"/>
    <w:rsid w:val="00390877"/>
    <w:rsid w:val="006E26BE"/>
    <w:rsid w:val="00757160"/>
    <w:rsid w:val="007D533C"/>
    <w:rsid w:val="00942872"/>
    <w:rsid w:val="00B6382C"/>
    <w:rsid w:val="00C81A43"/>
    <w:rsid w:val="00E671B2"/>
    <w:rsid w:val="00E81C74"/>
    <w:rsid w:val="00FC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29AEA"/>
  <w15:chartTrackingRefBased/>
  <w15:docId w15:val="{96E53CB6-E96D-44D5-834A-5C230D9AE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C66"/>
    <w:pPr>
      <w:spacing w:line="360" w:lineRule="auto"/>
      <w:jc w:val="both"/>
    </w:pPr>
    <w:rPr>
      <w:rFonts w:asciiTheme="minorHAnsi" w:hAnsiTheme="minorHAnsi"/>
      <w:sz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E4C66"/>
  </w:style>
  <w:style w:type="table" w:styleId="TableGrid">
    <w:name w:val="Table Grid"/>
    <w:basedOn w:val="TableNormal"/>
    <w:uiPriority w:val="39"/>
    <w:rsid w:val="00757160"/>
    <w:pPr>
      <w:spacing w:after="0" w:line="240" w:lineRule="auto"/>
      <w:jc w:val="both"/>
    </w:pPr>
    <w:rPr>
      <w:rFonts w:asciiTheme="minorHAnsi" w:hAnsiTheme="minorHAnsi"/>
      <w:sz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1020B"/>
    <w:pPr>
      <w:spacing w:after="0" w:line="240" w:lineRule="auto"/>
    </w:pPr>
    <w:rPr>
      <w:rFonts w:asciiTheme="minorHAnsi" w:hAnsiTheme="minorHAnsi"/>
      <w:sz w:val="22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2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736</Words>
  <Characters>9551</Characters>
  <Application>Microsoft Office Word</Application>
  <DocSecurity>0</DocSecurity>
  <Lines>79</Lines>
  <Paragraphs>22</Paragraphs>
  <ScaleCrop>false</ScaleCrop>
  <Company/>
  <LinksUpToDate>false</LinksUpToDate>
  <CharactersWithSpaces>1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enburghs, Jente</dc:creator>
  <cp:keywords/>
  <dc:description/>
  <cp:lastModifiedBy>Ottenburghs, Jente</cp:lastModifiedBy>
  <cp:revision>7</cp:revision>
  <dcterms:created xsi:type="dcterms:W3CDTF">2021-11-29T17:19:00Z</dcterms:created>
  <dcterms:modified xsi:type="dcterms:W3CDTF">2023-01-09T10:35:00Z</dcterms:modified>
</cp:coreProperties>
</file>